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927F8" w14:textId="63450262" w:rsidR="00A0552A" w:rsidRDefault="00A0552A" w:rsidP="00185039">
      <w:pPr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A6259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SD 1</w:t>
      </w:r>
      <w:r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="00D8153E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ulmonary</w:t>
      </w:r>
      <w:r w:rsidR="00B744DC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bioburden (expressed as mean ± standard deviation of Log</w:t>
      </w:r>
      <w:r w:rsidR="00B744DC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bscript"/>
        </w:rPr>
        <w:t>10</w:t>
      </w:r>
      <w:r w:rsidR="00B744DC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colony-forming units per gram of lung) obtained after intranasal infection with different </w:t>
      </w:r>
      <w:r w:rsidR="00B744DC" w:rsidRPr="00A6259C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Klebsiella pneumoniae</w:t>
      </w:r>
      <w:r w:rsidR="00B744DC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strains producing OXA-48 and CTX-M-1 or CTX-M-15.</w:t>
      </w:r>
      <w:r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EC5716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MEM: meropenem, </w:t>
      </w:r>
      <w:r w:rsidR="00155684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FEP: cefepime; ENM: enmetazobactam</w:t>
      </w:r>
      <w:r w:rsidR="00693A6F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</w:p>
    <w:p w14:paraId="1C9CC942" w14:textId="77777777" w:rsidR="00F0733A" w:rsidRPr="00A6259C" w:rsidRDefault="00F0733A" w:rsidP="00185039">
      <w:pPr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3135A" w14:paraId="2E8546DD" w14:textId="77777777" w:rsidTr="00691CB5">
        <w:tc>
          <w:tcPr>
            <w:tcW w:w="13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4172AF" w14:textId="77777777" w:rsidR="0063135A" w:rsidRPr="008D1813" w:rsidRDefault="0063135A" w:rsidP="0063135A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Therapeutic</w:t>
            </w:r>
          </w:p>
          <w:p w14:paraId="3513ED9C" w14:textId="26CC2F1E" w:rsidR="0063135A" w:rsidRDefault="0063135A" w:rsidP="0063135A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regimen</w:t>
            </w:r>
          </w:p>
        </w:tc>
        <w:tc>
          <w:tcPr>
            <w:tcW w:w="2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F0F58" w14:textId="1A7F1049" w:rsidR="0063135A" w:rsidRPr="008D1813" w:rsidRDefault="0063135A" w:rsidP="00C138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</w:t>
            </w:r>
            <w:r w:rsidR="009176A5"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.p 549 Strain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9A241B" w14:textId="10919B39" w:rsidR="0063135A" w:rsidRPr="008D1813" w:rsidRDefault="009176A5" w:rsidP="00C138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.p 235 Strain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4DDF89" w14:textId="59067E19" w:rsidR="0063135A" w:rsidRPr="008D1813" w:rsidRDefault="009176A5" w:rsidP="00C138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.p 246 Strain</w:t>
            </w:r>
          </w:p>
        </w:tc>
      </w:tr>
      <w:tr w:rsidR="004B2879" w14:paraId="5B586046" w14:textId="77777777" w:rsidTr="00691CB5">
        <w:tc>
          <w:tcPr>
            <w:tcW w:w="13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FC59B0" w14:textId="77777777" w:rsidR="004B2879" w:rsidRDefault="004B2879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980C3" w14:textId="43FBC801" w:rsidR="004B2879" w:rsidRDefault="009176A5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9DB227" w14:textId="339773CA" w:rsidR="004B2879" w:rsidRDefault="009176A5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C838A5" w14:textId="7D949C9C" w:rsidR="004B2879" w:rsidRDefault="009176A5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31C771" w14:textId="67C745D2" w:rsidR="004B2879" w:rsidRDefault="009176A5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</w:t>
            </w:r>
            <w:r w:rsidR="00131BE4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BD080E" w14:textId="239B10B4" w:rsidR="004B2879" w:rsidRDefault="00131BE4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AC370" w14:textId="5FB64B0D" w:rsidR="004B2879" w:rsidRDefault="00131BE4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h</w:t>
            </w:r>
          </w:p>
        </w:tc>
      </w:tr>
      <w:tr w:rsidR="004B2879" w14:paraId="0DDD9876" w14:textId="77777777" w:rsidTr="00691CB5"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724D4C" w14:textId="4153CE29" w:rsidR="004B2879" w:rsidRDefault="00131BE4" w:rsidP="00F0733A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0C3DB8" w14:textId="204720E0" w:rsidR="004B2879" w:rsidRDefault="00131BE4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8.7 ± 0.2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A87EE7" w14:textId="256BAC80" w:rsidR="004B2879" w:rsidRDefault="00131BE4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5 ± 1.2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195390" w14:textId="125BCEC8" w:rsidR="004B2879" w:rsidRDefault="00A15B2B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7.9 ± 0.2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A78783" w14:textId="40687B69" w:rsidR="000A5C9A" w:rsidRDefault="00A15B2B" w:rsidP="000A5C9A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1 ± 1.6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06A261" w14:textId="2E6692B6" w:rsidR="004B2879" w:rsidRDefault="000A5C9A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7.7 ± 0.3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02B65" w14:textId="7BF10A52" w:rsidR="004B2879" w:rsidRDefault="000A5C9A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9 ± 0.3</w:t>
            </w:r>
          </w:p>
        </w:tc>
      </w:tr>
      <w:tr w:rsidR="004B2879" w14:paraId="46C4C365" w14:textId="77777777" w:rsidTr="00691CB5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2EA762" w14:textId="4E462607" w:rsidR="004B2879" w:rsidRDefault="00131BE4" w:rsidP="00F0733A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ME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D81D23" w14:textId="0F74B729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6E2ACF1" w14:textId="0DDE8775" w:rsidR="004B2879" w:rsidRDefault="00A15B2B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5 ± 1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11829B" w14:textId="6E7D2553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7CC1AC0" w14:textId="7A131363" w:rsidR="004B2879" w:rsidRDefault="000A5C9A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4 ± 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C2AF233" w14:textId="520DD5F7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9A4137" w14:textId="29F35FC4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6 ± 0.9</w:t>
            </w:r>
          </w:p>
        </w:tc>
      </w:tr>
      <w:tr w:rsidR="004B2879" w14:paraId="50606DB6" w14:textId="77777777" w:rsidTr="00691CB5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88C4C6" w14:textId="4AAB8EE3" w:rsidR="004B2879" w:rsidRDefault="00131BE4" w:rsidP="00F0733A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FE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F1938E" w14:textId="0BA357A5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B68E32" w14:textId="635CBB1A" w:rsidR="004B2879" w:rsidRDefault="00A15B2B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8.6 ± 0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79E551" w14:textId="7D20CD9E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D5EFD0A" w14:textId="526EB708" w:rsidR="004B2879" w:rsidRDefault="000A5C9A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2 ± 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1E2D58" w14:textId="77D64576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0BE5219" w14:textId="167868A3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.1 ± 0.6</w:t>
            </w:r>
          </w:p>
        </w:tc>
      </w:tr>
      <w:tr w:rsidR="004B2879" w14:paraId="4582CA66" w14:textId="77777777" w:rsidTr="00691CB5"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5DB6DC" w14:textId="064E17D6" w:rsidR="004B2879" w:rsidRDefault="00131BE4" w:rsidP="00F0733A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FEP/EN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3CE44D" w14:textId="14660DD1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F114D" w14:textId="16BAB92B" w:rsidR="004B2879" w:rsidRDefault="00A15B2B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7.7 ± 0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177AB5" w14:textId="10CAF004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CB5362" w14:textId="61B71DF7" w:rsidR="004B2879" w:rsidRDefault="000A5C9A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7.2 ± 1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4ACA71" w14:textId="7233ACCF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452400" w14:textId="596F81F2" w:rsidR="004B2879" w:rsidRDefault="008D1813" w:rsidP="00C138B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6.99 ± 1.2</w:t>
            </w:r>
          </w:p>
        </w:tc>
      </w:tr>
    </w:tbl>
    <w:p w14:paraId="4D78A762" w14:textId="175D459B" w:rsidR="00DB46C1" w:rsidRPr="00A6259C" w:rsidRDefault="00DB46C1" w:rsidP="00C138B0">
      <w:pPr>
        <w:spacing w:after="0"/>
        <w:jc w:val="center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3B81C4F4" w14:textId="301AC47F" w:rsidR="008856D0" w:rsidRPr="00A6259C" w:rsidRDefault="008856D0" w:rsidP="005B508A">
      <w:pPr>
        <w:jc w:val="center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2D9EEC74" w14:textId="77777777" w:rsidR="00071F98" w:rsidRPr="00A6259C" w:rsidRDefault="00071F98" w:rsidP="00F06B40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DD0B4AB" w14:textId="77777777" w:rsidR="00071F98" w:rsidRPr="00A6259C" w:rsidRDefault="00071F98" w:rsidP="00F06B40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715A0621" w14:textId="54065A18" w:rsidR="00155684" w:rsidRDefault="00F06B40" w:rsidP="00155684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A6259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SD2</w:t>
      </w:r>
      <w:r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="00DB46C1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plenic bioburden (expressed as mean ± standard deviation of Log</w:t>
      </w:r>
      <w:r w:rsidR="00DB46C1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bscript"/>
        </w:rPr>
        <w:t>10</w:t>
      </w:r>
      <w:r w:rsidR="00DB46C1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colony-forming units per gram of lung) obtained after intranasal infection with different </w:t>
      </w:r>
      <w:r w:rsidR="00DB46C1" w:rsidRPr="00A6259C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 xml:space="preserve">Klebsiella pneumoniae </w:t>
      </w:r>
      <w:r w:rsidR="00DB46C1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trains producing OXA-48 and CTX-M-1 or CTX-M-15</w:t>
      </w:r>
      <w:r w:rsidR="004051D8"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.</w:t>
      </w:r>
      <w:r w:rsidR="00155684"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="00B500CF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MEM: meropenem, </w:t>
      </w:r>
      <w:r w:rsidR="00155684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FEP: cefepime; ENM: enmetazobactam</w:t>
      </w:r>
      <w:r w:rsidR="00693A6F"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</w:p>
    <w:p w14:paraId="1F970B66" w14:textId="77777777" w:rsidR="00877477" w:rsidRDefault="00877477" w:rsidP="00155684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3708C" w14:paraId="3A38847A" w14:textId="77777777" w:rsidTr="0028640E">
        <w:tc>
          <w:tcPr>
            <w:tcW w:w="13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41A07" w14:textId="77777777" w:rsidR="0023708C" w:rsidRPr="008D1813" w:rsidRDefault="0023708C" w:rsidP="0028640E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Therapeutic</w:t>
            </w:r>
          </w:p>
          <w:p w14:paraId="2AC7711C" w14:textId="77777777" w:rsidR="0023708C" w:rsidRDefault="0023708C" w:rsidP="0028640E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regimen</w:t>
            </w:r>
          </w:p>
        </w:tc>
        <w:tc>
          <w:tcPr>
            <w:tcW w:w="2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4B0E99" w14:textId="77777777" w:rsidR="0023708C" w:rsidRPr="008D1813" w:rsidRDefault="0023708C" w:rsidP="002864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.p 549 Strain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7BCBBE" w14:textId="77777777" w:rsidR="0023708C" w:rsidRPr="008D1813" w:rsidRDefault="0023708C" w:rsidP="002864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.p 235 Strain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43E86E" w14:textId="77777777" w:rsidR="0023708C" w:rsidRPr="008D1813" w:rsidRDefault="0023708C" w:rsidP="002864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</w:pPr>
            <w:r w:rsidRPr="008D181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  <w:kern w:val="24"/>
                <w:sz w:val="20"/>
                <w:szCs w:val="20"/>
              </w:rPr>
              <w:t>K.p 246 Strain</w:t>
            </w:r>
          </w:p>
        </w:tc>
      </w:tr>
      <w:tr w:rsidR="0023708C" w14:paraId="62AA416C" w14:textId="77777777" w:rsidTr="0028640E">
        <w:tc>
          <w:tcPr>
            <w:tcW w:w="13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EFEDC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3FCC9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C59413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E437F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000128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3920D8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h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ADB29E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6h</w:t>
            </w:r>
          </w:p>
        </w:tc>
      </w:tr>
      <w:tr w:rsidR="0023708C" w14:paraId="27826853" w14:textId="77777777" w:rsidTr="0028640E"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CA6E6" w14:textId="77777777" w:rsidR="0023708C" w:rsidRDefault="0023708C" w:rsidP="0028640E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BB9726" w14:textId="6894A87A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4 ± 0.7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A28596" w14:textId="304A1D7E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5.0 ± 1.0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EBC434" w14:textId="137408B4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.3 ± 0.5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D2CA58" w14:textId="3FDA29EC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6.2 ± 0.9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96870" w14:textId="2FB0FA43" w:rsidR="0023708C" w:rsidRDefault="00C42370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2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185BB1" w14:textId="405EB904" w:rsidR="0023708C" w:rsidRDefault="00C42370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4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5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</w:tr>
      <w:tr w:rsidR="0023708C" w14:paraId="2B575A77" w14:textId="77777777" w:rsidTr="0028640E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E8F585" w14:textId="77777777" w:rsidR="0023708C" w:rsidRDefault="0023708C" w:rsidP="0028640E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ME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1FC018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11904DB" w14:textId="2FBBA893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2 ± 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DBF882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D980D9" w14:textId="51635305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.4 ± 1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30D4B5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F5CEF5A" w14:textId="49652BC6" w:rsidR="0023708C" w:rsidRDefault="00C42370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23708C" w14:paraId="677EA5A4" w14:textId="77777777" w:rsidTr="0028640E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3649FE" w14:textId="77777777" w:rsidR="0023708C" w:rsidRDefault="0023708C" w:rsidP="0028640E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FE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C1690B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E7A7AE" w14:textId="1029637A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2 ± 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A18B280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084AEBE" w14:textId="31ADF52B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5 ± 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308B7C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63F36D" w14:textId="59630D9B" w:rsidR="0023708C" w:rsidRDefault="00C42370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65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23708C" w14:paraId="2B3FA9E0" w14:textId="77777777" w:rsidTr="0028640E"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566F7" w14:textId="77777777" w:rsidR="0023708C" w:rsidRDefault="0023708C" w:rsidP="0028640E">
            <w:pP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FEP/EN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BB1CC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90D56D" w14:textId="5D87B0E3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0 ± 0.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586E45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B2555" w14:textId="2E63D918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.3 ± 0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406AB" w14:textId="77777777" w:rsidR="0023708C" w:rsidRDefault="0023708C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20B154" w14:textId="2F7CEBE4" w:rsidR="0023708C" w:rsidRDefault="00C42370" w:rsidP="0028640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1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3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0</w:t>
            </w:r>
            <w:r w:rsidR="0023708C"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</w:tbl>
    <w:p w14:paraId="4A6F9E6C" w14:textId="77777777" w:rsidR="0023708C" w:rsidRPr="00A6259C" w:rsidRDefault="0023708C" w:rsidP="00155684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233AF8DD" w14:textId="47AD0BF8" w:rsidR="00DB46C1" w:rsidRDefault="00DB46C1" w:rsidP="002B41F4">
      <w:pPr>
        <w:spacing w:after="0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38513CFA" w14:textId="77777777" w:rsidR="00877477" w:rsidRDefault="00877477" w:rsidP="002B41F4">
      <w:pPr>
        <w:spacing w:after="0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372386FC" w14:textId="77777777" w:rsidR="00877477" w:rsidRDefault="00877477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523F2B87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6242429A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6544BF02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0ECC1664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21610A50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39F3F14A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710BF93D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284F341B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45A63261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240EA7C3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186D850B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56767595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44B5A311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774AF4D8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54B4F07F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13177573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60DFB41F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34449BF0" w14:textId="77777777" w:rsidR="000472F3" w:rsidRDefault="000472F3" w:rsidP="00155684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</w:p>
    <w:p w14:paraId="05C2CE20" w14:textId="5643533F" w:rsidR="00106BB2" w:rsidRPr="00A6259C" w:rsidRDefault="00106BB2" w:rsidP="00155684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</w:pPr>
      <w:r w:rsidRPr="00A6259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lastRenderedPageBreak/>
        <w:t>SD</w:t>
      </w:r>
      <w:r w:rsidR="007866E9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1</w:t>
      </w:r>
      <w:r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Therapeutic effects on bacterial load in spleen (expressed as mean ± standard deviation of Log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vertAlign w:val="subscript"/>
        </w:rPr>
        <w:t>10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 of colony-forming units per gram of lung) after intranasal infection: comparison among three different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Klebsiella pneumoniae 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strains producing OXA-48 and CTX-M1 or CTX-M15 (</w:t>
      </w:r>
      <w:r w:rsidRPr="00A6259C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>A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proofErr w:type="spellStart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K.p</w:t>
      </w:r>
      <w:proofErr w:type="spellEnd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549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A6259C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>B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proofErr w:type="spellStart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K.p</w:t>
      </w:r>
      <w:proofErr w:type="spellEnd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235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A6259C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>C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proofErr w:type="spellStart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K.p</w:t>
      </w:r>
      <w:proofErr w:type="spellEnd"/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246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). </w:t>
      </w:r>
    </w:p>
    <w:p w14:paraId="2EE6FF80" w14:textId="5482E7CF" w:rsidR="00106BB2" w:rsidRPr="00A6259C" w:rsidRDefault="00106BB2" w:rsidP="008A6018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</w:pP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Quantitative variables were compared using an analysis of variance and a post-hoc analysis using Bonferroni’s test.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&lt; 0.05 was considered significant: *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&lt;0.05, **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&lt;0.01, ***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&lt;0.001, **** </w:t>
      </w:r>
      <w:r w:rsidRPr="00A6259C">
        <w:rPr>
          <w:rFonts w:ascii="Times New Roman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&lt;0.0001. </w:t>
      </w:r>
      <w:r w:rsidRPr="00A6259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CTRL: Control, FEP: cefepime; ENM: enmetazobactam, MEM: meropenem</w:t>
      </w:r>
      <w:r w:rsidRPr="00A6259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.</w:t>
      </w:r>
    </w:p>
    <w:p w14:paraId="17778A3F" w14:textId="75428E08" w:rsidR="00106BB2" w:rsidRDefault="0015304F" w:rsidP="009E2FED">
      <w:pPr>
        <w:rPr>
          <w:rFonts w:ascii="Times New Roman" w:hAnsi="Times New Roman" w:cs="Times New Roman"/>
          <w:sz w:val="24"/>
          <w:szCs w:val="24"/>
        </w:rPr>
      </w:pPr>
      <w:r w:rsidRPr="00A625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FAEF35A" wp14:editId="0259AB83">
            <wp:simplePos x="0" y="0"/>
            <wp:positionH relativeFrom="margin">
              <wp:align>center</wp:align>
            </wp:positionH>
            <wp:positionV relativeFrom="paragraph">
              <wp:posOffset>398339</wp:posOffset>
            </wp:positionV>
            <wp:extent cx="6360365" cy="2822713"/>
            <wp:effectExtent l="0" t="0" r="2540" b="0"/>
            <wp:wrapSquare wrapText="bothSides"/>
            <wp:docPr id="1758800686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365" cy="2822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F41E35F" w14:textId="3CB134C7" w:rsidR="0015304F" w:rsidRPr="009E2FED" w:rsidRDefault="0015304F" w:rsidP="009E2FED">
      <w:pPr>
        <w:rPr>
          <w:rFonts w:ascii="Times New Roman" w:hAnsi="Times New Roman" w:cs="Times New Roman"/>
          <w:sz w:val="24"/>
          <w:szCs w:val="24"/>
        </w:rPr>
      </w:pPr>
    </w:p>
    <w:sectPr w:rsidR="0015304F" w:rsidRPr="009E2FED" w:rsidSect="0092417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F5045" w14:textId="77777777" w:rsidR="005564FA" w:rsidRDefault="005564FA" w:rsidP="00ED090C">
      <w:pPr>
        <w:spacing w:after="0" w:line="240" w:lineRule="auto"/>
      </w:pPr>
      <w:r>
        <w:separator/>
      </w:r>
    </w:p>
  </w:endnote>
  <w:endnote w:type="continuationSeparator" w:id="0">
    <w:p w14:paraId="45154D29" w14:textId="77777777" w:rsidR="005564FA" w:rsidRDefault="005564FA" w:rsidP="00ED090C">
      <w:pPr>
        <w:spacing w:after="0" w:line="240" w:lineRule="auto"/>
      </w:pPr>
      <w:r>
        <w:continuationSeparator/>
      </w:r>
    </w:p>
  </w:endnote>
  <w:endnote w:type="continuationNotice" w:id="1">
    <w:p w14:paraId="2B840DEC" w14:textId="77777777" w:rsidR="005564FA" w:rsidRDefault="005564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altName w:val="Yu Gothic"/>
    <w:charset w:val="80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8EABD" w14:textId="77777777" w:rsidR="005564FA" w:rsidRDefault="005564FA" w:rsidP="00ED090C">
      <w:pPr>
        <w:spacing w:after="0" w:line="240" w:lineRule="auto"/>
      </w:pPr>
      <w:r>
        <w:separator/>
      </w:r>
    </w:p>
  </w:footnote>
  <w:footnote w:type="continuationSeparator" w:id="0">
    <w:p w14:paraId="3E0020E8" w14:textId="77777777" w:rsidR="005564FA" w:rsidRDefault="005564FA" w:rsidP="00ED090C">
      <w:pPr>
        <w:spacing w:after="0" w:line="240" w:lineRule="auto"/>
      </w:pPr>
      <w:r>
        <w:continuationSeparator/>
      </w:r>
    </w:p>
  </w:footnote>
  <w:footnote w:type="continuationNotice" w:id="1">
    <w:p w14:paraId="31FE2346" w14:textId="77777777" w:rsidR="005564FA" w:rsidRDefault="005564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A16A8"/>
    <w:multiLevelType w:val="hybridMultilevel"/>
    <w:tmpl w:val="A08EDAA4"/>
    <w:lvl w:ilvl="0" w:tplc="7032B2FE">
      <w:start w:val="1"/>
      <w:numFmt w:val="decimal"/>
      <w:lvlText w:val="%1)"/>
      <w:lvlJc w:val="left"/>
      <w:pPr>
        <w:ind w:left="1080" w:hanging="360"/>
      </w:pPr>
    </w:lvl>
    <w:lvl w:ilvl="1" w:tplc="4E2C55CC">
      <w:start w:val="1"/>
      <w:numFmt w:val="decimal"/>
      <w:lvlText w:val="%2)"/>
      <w:lvlJc w:val="left"/>
      <w:pPr>
        <w:ind w:left="1080" w:hanging="360"/>
      </w:pPr>
    </w:lvl>
    <w:lvl w:ilvl="2" w:tplc="E818854A">
      <w:start w:val="1"/>
      <w:numFmt w:val="decimal"/>
      <w:lvlText w:val="%3)"/>
      <w:lvlJc w:val="left"/>
      <w:pPr>
        <w:ind w:left="1080" w:hanging="360"/>
      </w:pPr>
    </w:lvl>
    <w:lvl w:ilvl="3" w:tplc="E81E8C94">
      <w:start w:val="1"/>
      <w:numFmt w:val="decimal"/>
      <w:lvlText w:val="%4)"/>
      <w:lvlJc w:val="left"/>
      <w:pPr>
        <w:ind w:left="1080" w:hanging="360"/>
      </w:pPr>
    </w:lvl>
    <w:lvl w:ilvl="4" w:tplc="AC4A38CC">
      <w:start w:val="1"/>
      <w:numFmt w:val="decimal"/>
      <w:lvlText w:val="%5)"/>
      <w:lvlJc w:val="left"/>
      <w:pPr>
        <w:ind w:left="1080" w:hanging="360"/>
      </w:pPr>
    </w:lvl>
    <w:lvl w:ilvl="5" w:tplc="32346F1E">
      <w:start w:val="1"/>
      <w:numFmt w:val="decimal"/>
      <w:lvlText w:val="%6)"/>
      <w:lvlJc w:val="left"/>
      <w:pPr>
        <w:ind w:left="1080" w:hanging="360"/>
      </w:pPr>
    </w:lvl>
    <w:lvl w:ilvl="6" w:tplc="7092EA24">
      <w:start w:val="1"/>
      <w:numFmt w:val="decimal"/>
      <w:lvlText w:val="%7)"/>
      <w:lvlJc w:val="left"/>
      <w:pPr>
        <w:ind w:left="1080" w:hanging="360"/>
      </w:pPr>
    </w:lvl>
    <w:lvl w:ilvl="7" w:tplc="06E8471A">
      <w:start w:val="1"/>
      <w:numFmt w:val="decimal"/>
      <w:lvlText w:val="%8)"/>
      <w:lvlJc w:val="left"/>
      <w:pPr>
        <w:ind w:left="1080" w:hanging="360"/>
      </w:pPr>
    </w:lvl>
    <w:lvl w:ilvl="8" w:tplc="2230072A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6BB736C"/>
    <w:multiLevelType w:val="hybridMultilevel"/>
    <w:tmpl w:val="1B9A54DC"/>
    <w:lvl w:ilvl="0" w:tplc="E6A4AAD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06549"/>
    <w:multiLevelType w:val="hybridMultilevel"/>
    <w:tmpl w:val="F020BEBC"/>
    <w:lvl w:ilvl="0" w:tplc="B79202C0">
      <w:start w:val="1"/>
      <w:numFmt w:val="decimal"/>
      <w:lvlText w:val="%1)"/>
      <w:lvlJc w:val="left"/>
      <w:pPr>
        <w:ind w:left="1080" w:hanging="360"/>
      </w:pPr>
    </w:lvl>
    <w:lvl w:ilvl="1" w:tplc="F6860B7A">
      <w:start w:val="1"/>
      <w:numFmt w:val="decimal"/>
      <w:lvlText w:val="%2)"/>
      <w:lvlJc w:val="left"/>
      <w:pPr>
        <w:ind w:left="1080" w:hanging="360"/>
      </w:pPr>
    </w:lvl>
    <w:lvl w:ilvl="2" w:tplc="98881668">
      <w:start w:val="1"/>
      <w:numFmt w:val="decimal"/>
      <w:lvlText w:val="%3)"/>
      <w:lvlJc w:val="left"/>
      <w:pPr>
        <w:ind w:left="1080" w:hanging="360"/>
      </w:pPr>
    </w:lvl>
    <w:lvl w:ilvl="3" w:tplc="1B862C7C">
      <w:start w:val="1"/>
      <w:numFmt w:val="decimal"/>
      <w:lvlText w:val="%4)"/>
      <w:lvlJc w:val="left"/>
      <w:pPr>
        <w:ind w:left="1080" w:hanging="360"/>
      </w:pPr>
    </w:lvl>
    <w:lvl w:ilvl="4" w:tplc="F0A6A7F2">
      <w:start w:val="1"/>
      <w:numFmt w:val="decimal"/>
      <w:lvlText w:val="%5)"/>
      <w:lvlJc w:val="left"/>
      <w:pPr>
        <w:ind w:left="1080" w:hanging="360"/>
      </w:pPr>
    </w:lvl>
    <w:lvl w:ilvl="5" w:tplc="594C2908">
      <w:start w:val="1"/>
      <w:numFmt w:val="decimal"/>
      <w:lvlText w:val="%6)"/>
      <w:lvlJc w:val="left"/>
      <w:pPr>
        <w:ind w:left="1080" w:hanging="360"/>
      </w:pPr>
    </w:lvl>
    <w:lvl w:ilvl="6" w:tplc="6FC6A236">
      <w:start w:val="1"/>
      <w:numFmt w:val="decimal"/>
      <w:lvlText w:val="%7)"/>
      <w:lvlJc w:val="left"/>
      <w:pPr>
        <w:ind w:left="1080" w:hanging="360"/>
      </w:pPr>
    </w:lvl>
    <w:lvl w:ilvl="7" w:tplc="59F8E124">
      <w:start w:val="1"/>
      <w:numFmt w:val="decimal"/>
      <w:lvlText w:val="%8)"/>
      <w:lvlJc w:val="left"/>
      <w:pPr>
        <w:ind w:left="1080" w:hanging="360"/>
      </w:pPr>
    </w:lvl>
    <w:lvl w:ilvl="8" w:tplc="A69C1E4C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CE72125"/>
    <w:multiLevelType w:val="hybridMultilevel"/>
    <w:tmpl w:val="211227B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D622A"/>
    <w:multiLevelType w:val="hybridMultilevel"/>
    <w:tmpl w:val="D0B683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06015"/>
    <w:multiLevelType w:val="hybridMultilevel"/>
    <w:tmpl w:val="A7144634"/>
    <w:lvl w:ilvl="0" w:tplc="371EDEEC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B10EE"/>
    <w:multiLevelType w:val="hybridMultilevel"/>
    <w:tmpl w:val="64F8DF1E"/>
    <w:lvl w:ilvl="0" w:tplc="39A6EE28">
      <w:start w:val="1"/>
      <w:numFmt w:val="decimal"/>
      <w:lvlText w:val="%1)"/>
      <w:lvlJc w:val="left"/>
      <w:pPr>
        <w:ind w:left="1080" w:hanging="360"/>
      </w:pPr>
    </w:lvl>
    <w:lvl w:ilvl="1" w:tplc="1908C336">
      <w:start w:val="1"/>
      <w:numFmt w:val="decimal"/>
      <w:lvlText w:val="%2)"/>
      <w:lvlJc w:val="left"/>
      <w:pPr>
        <w:ind w:left="1080" w:hanging="360"/>
      </w:pPr>
    </w:lvl>
    <w:lvl w:ilvl="2" w:tplc="A2AAF642">
      <w:start w:val="1"/>
      <w:numFmt w:val="decimal"/>
      <w:lvlText w:val="%3)"/>
      <w:lvlJc w:val="left"/>
      <w:pPr>
        <w:ind w:left="1080" w:hanging="360"/>
      </w:pPr>
    </w:lvl>
    <w:lvl w:ilvl="3" w:tplc="ED5C6844">
      <w:start w:val="1"/>
      <w:numFmt w:val="decimal"/>
      <w:lvlText w:val="%4)"/>
      <w:lvlJc w:val="left"/>
      <w:pPr>
        <w:ind w:left="1080" w:hanging="360"/>
      </w:pPr>
    </w:lvl>
    <w:lvl w:ilvl="4" w:tplc="7F88E5B0">
      <w:start w:val="1"/>
      <w:numFmt w:val="decimal"/>
      <w:lvlText w:val="%5)"/>
      <w:lvlJc w:val="left"/>
      <w:pPr>
        <w:ind w:left="1080" w:hanging="360"/>
      </w:pPr>
    </w:lvl>
    <w:lvl w:ilvl="5" w:tplc="34E22D32">
      <w:start w:val="1"/>
      <w:numFmt w:val="decimal"/>
      <w:lvlText w:val="%6)"/>
      <w:lvlJc w:val="left"/>
      <w:pPr>
        <w:ind w:left="1080" w:hanging="360"/>
      </w:pPr>
    </w:lvl>
    <w:lvl w:ilvl="6" w:tplc="1AD6EA44">
      <w:start w:val="1"/>
      <w:numFmt w:val="decimal"/>
      <w:lvlText w:val="%7)"/>
      <w:lvlJc w:val="left"/>
      <w:pPr>
        <w:ind w:left="1080" w:hanging="360"/>
      </w:pPr>
    </w:lvl>
    <w:lvl w:ilvl="7" w:tplc="F650EE06">
      <w:start w:val="1"/>
      <w:numFmt w:val="decimal"/>
      <w:lvlText w:val="%8)"/>
      <w:lvlJc w:val="left"/>
      <w:pPr>
        <w:ind w:left="1080" w:hanging="360"/>
      </w:pPr>
    </w:lvl>
    <w:lvl w:ilvl="8" w:tplc="146A8360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3382489C"/>
    <w:multiLevelType w:val="hybridMultilevel"/>
    <w:tmpl w:val="55DC5358"/>
    <w:lvl w:ilvl="0" w:tplc="5ADE5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711E62"/>
    <w:multiLevelType w:val="hybridMultilevel"/>
    <w:tmpl w:val="768C5192"/>
    <w:lvl w:ilvl="0" w:tplc="B4B61E4A">
      <w:start w:val="1"/>
      <w:numFmt w:val="decimal"/>
      <w:lvlText w:val="%1)"/>
      <w:lvlJc w:val="left"/>
      <w:pPr>
        <w:ind w:left="1080" w:hanging="360"/>
      </w:pPr>
    </w:lvl>
    <w:lvl w:ilvl="1" w:tplc="7C24E544">
      <w:start w:val="1"/>
      <w:numFmt w:val="decimal"/>
      <w:lvlText w:val="%2)"/>
      <w:lvlJc w:val="left"/>
      <w:pPr>
        <w:ind w:left="1080" w:hanging="360"/>
      </w:pPr>
    </w:lvl>
    <w:lvl w:ilvl="2" w:tplc="E436710E">
      <w:start w:val="1"/>
      <w:numFmt w:val="decimal"/>
      <w:lvlText w:val="%3)"/>
      <w:lvlJc w:val="left"/>
      <w:pPr>
        <w:ind w:left="1080" w:hanging="360"/>
      </w:pPr>
    </w:lvl>
    <w:lvl w:ilvl="3" w:tplc="C34E0ED6">
      <w:start w:val="1"/>
      <w:numFmt w:val="decimal"/>
      <w:lvlText w:val="%4)"/>
      <w:lvlJc w:val="left"/>
      <w:pPr>
        <w:ind w:left="1080" w:hanging="360"/>
      </w:pPr>
    </w:lvl>
    <w:lvl w:ilvl="4" w:tplc="67046B5E">
      <w:start w:val="1"/>
      <w:numFmt w:val="decimal"/>
      <w:lvlText w:val="%5)"/>
      <w:lvlJc w:val="left"/>
      <w:pPr>
        <w:ind w:left="1080" w:hanging="360"/>
      </w:pPr>
    </w:lvl>
    <w:lvl w:ilvl="5" w:tplc="60AAB78E">
      <w:start w:val="1"/>
      <w:numFmt w:val="decimal"/>
      <w:lvlText w:val="%6)"/>
      <w:lvlJc w:val="left"/>
      <w:pPr>
        <w:ind w:left="1080" w:hanging="360"/>
      </w:pPr>
    </w:lvl>
    <w:lvl w:ilvl="6" w:tplc="5F7A1F98">
      <w:start w:val="1"/>
      <w:numFmt w:val="decimal"/>
      <w:lvlText w:val="%7)"/>
      <w:lvlJc w:val="left"/>
      <w:pPr>
        <w:ind w:left="1080" w:hanging="360"/>
      </w:pPr>
    </w:lvl>
    <w:lvl w:ilvl="7" w:tplc="8E164D60">
      <w:start w:val="1"/>
      <w:numFmt w:val="decimal"/>
      <w:lvlText w:val="%8)"/>
      <w:lvlJc w:val="left"/>
      <w:pPr>
        <w:ind w:left="1080" w:hanging="360"/>
      </w:pPr>
    </w:lvl>
    <w:lvl w:ilvl="8" w:tplc="C0868990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F9F4AD3"/>
    <w:multiLevelType w:val="hybridMultilevel"/>
    <w:tmpl w:val="26944E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840C0A"/>
    <w:multiLevelType w:val="hybridMultilevel"/>
    <w:tmpl w:val="1B78210E"/>
    <w:lvl w:ilvl="0" w:tplc="58949648">
      <w:start w:val="1"/>
      <w:numFmt w:val="decimal"/>
      <w:lvlText w:val="%1)"/>
      <w:lvlJc w:val="left"/>
      <w:pPr>
        <w:ind w:left="1080" w:hanging="360"/>
      </w:pPr>
    </w:lvl>
    <w:lvl w:ilvl="1" w:tplc="CA9AEF6E">
      <w:start w:val="1"/>
      <w:numFmt w:val="decimal"/>
      <w:lvlText w:val="%2)"/>
      <w:lvlJc w:val="left"/>
      <w:pPr>
        <w:ind w:left="1080" w:hanging="360"/>
      </w:pPr>
    </w:lvl>
    <w:lvl w:ilvl="2" w:tplc="FBA4577A">
      <w:start w:val="1"/>
      <w:numFmt w:val="decimal"/>
      <w:lvlText w:val="%3)"/>
      <w:lvlJc w:val="left"/>
      <w:pPr>
        <w:ind w:left="1080" w:hanging="360"/>
      </w:pPr>
    </w:lvl>
    <w:lvl w:ilvl="3" w:tplc="62389436">
      <w:start w:val="1"/>
      <w:numFmt w:val="decimal"/>
      <w:lvlText w:val="%4)"/>
      <w:lvlJc w:val="left"/>
      <w:pPr>
        <w:ind w:left="1080" w:hanging="360"/>
      </w:pPr>
    </w:lvl>
    <w:lvl w:ilvl="4" w:tplc="425E8ABE">
      <w:start w:val="1"/>
      <w:numFmt w:val="decimal"/>
      <w:lvlText w:val="%5)"/>
      <w:lvlJc w:val="left"/>
      <w:pPr>
        <w:ind w:left="1080" w:hanging="360"/>
      </w:pPr>
    </w:lvl>
    <w:lvl w:ilvl="5" w:tplc="219EFD5A">
      <w:start w:val="1"/>
      <w:numFmt w:val="decimal"/>
      <w:lvlText w:val="%6)"/>
      <w:lvlJc w:val="left"/>
      <w:pPr>
        <w:ind w:left="1080" w:hanging="360"/>
      </w:pPr>
    </w:lvl>
    <w:lvl w:ilvl="6" w:tplc="117AF75A">
      <w:start w:val="1"/>
      <w:numFmt w:val="decimal"/>
      <w:lvlText w:val="%7)"/>
      <w:lvlJc w:val="left"/>
      <w:pPr>
        <w:ind w:left="1080" w:hanging="360"/>
      </w:pPr>
    </w:lvl>
    <w:lvl w:ilvl="7" w:tplc="DFE88B1A">
      <w:start w:val="1"/>
      <w:numFmt w:val="decimal"/>
      <w:lvlText w:val="%8)"/>
      <w:lvlJc w:val="left"/>
      <w:pPr>
        <w:ind w:left="1080" w:hanging="360"/>
      </w:pPr>
    </w:lvl>
    <w:lvl w:ilvl="8" w:tplc="E086F642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53147193"/>
    <w:multiLevelType w:val="hybridMultilevel"/>
    <w:tmpl w:val="EB12BBC0"/>
    <w:lvl w:ilvl="0" w:tplc="61568C74">
      <w:start w:val="1"/>
      <w:numFmt w:val="decimal"/>
      <w:lvlText w:val="%1)"/>
      <w:lvlJc w:val="left"/>
      <w:pPr>
        <w:ind w:left="1080" w:hanging="360"/>
      </w:pPr>
    </w:lvl>
    <w:lvl w:ilvl="1" w:tplc="BD2A9238">
      <w:start w:val="1"/>
      <w:numFmt w:val="decimal"/>
      <w:lvlText w:val="%2)"/>
      <w:lvlJc w:val="left"/>
      <w:pPr>
        <w:ind w:left="1080" w:hanging="360"/>
      </w:pPr>
    </w:lvl>
    <w:lvl w:ilvl="2" w:tplc="D1683338">
      <w:start w:val="1"/>
      <w:numFmt w:val="decimal"/>
      <w:lvlText w:val="%3)"/>
      <w:lvlJc w:val="left"/>
      <w:pPr>
        <w:ind w:left="1080" w:hanging="360"/>
      </w:pPr>
    </w:lvl>
    <w:lvl w:ilvl="3" w:tplc="353822F8">
      <w:start w:val="1"/>
      <w:numFmt w:val="decimal"/>
      <w:lvlText w:val="%4)"/>
      <w:lvlJc w:val="left"/>
      <w:pPr>
        <w:ind w:left="1080" w:hanging="360"/>
      </w:pPr>
    </w:lvl>
    <w:lvl w:ilvl="4" w:tplc="F4785754">
      <w:start w:val="1"/>
      <w:numFmt w:val="decimal"/>
      <w:lvlText w:val="%5)"/>
      <w:lvlJc w:val="left"/>
      <w:pPr>
        <w:ind w:left="1080" w:hanging="360"/>
      </w:pPr>
    </w:lvl>
    <w:lvl w:ilvl="5" w:tplc="8DCAFC8C">
      <w:start w:val="1"/>
      <w:numFmt w:val="decimal"/>
      <w:lvlText w:val="%6)"/>
      <w:lvlJc w:val="left"/>
      <w:pPr>
        <w:ind w:left="1080" w:hanging="360"/>
      </w:pPr>
    </w:lvl>
    <w:lvl w:ilvl="6" w:tplc="1F0C8E60">
      <w:start w:val="1"/>
      <w:numFmt w:val="decimal"/>
      <w:lvlText w:val="%7)"/>
      <w:lvlJc w:val="left"/>
      <w:pPr>
        <w:ind w:left="1080" w:hanging="360"/>
      </w:pPr>
    </w:lvl>
    <w:lvl w:ilvl="7" w:tplc="96AA92D0">
      <w:start w:val="1"/>
      <w:numFmt w:val="decimal"/>
      <w:lvlText w:val="%8)"/>
      <w:lvlJc w:val="left"/>
      <w:pPr>
        <w:ind w:left="1080" w:hanging="360"/>
      </w:pPr>
    </w:lvl>
    <w:lvl w:ilvl="8" w:tplc="CFEC3D70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78BA473F"/>
    <w:multiLevelType w:val="hybridMultilevel"/>
    <w:tmpl w:val="17522822"/>
    <w:lvl w:ilvl="0" w:tplc="05BEBA4C">
      <w:start w:val="1"/>
      <w:numFmt w:val="decimal"/>
      <w:lvlText w:val="%1."/>
      <w:lvlJc w:val="left"/>
      <w:pPr>
        <w:ind w:left="1020" w:hanging="360"/>
      </w:pPr>
    </w:lvl>
    <w:lvl w:ilvl="1" w:tplc="80720A78">
      <w:start w:val="1"/>
      <w:numFmt w:val="decimal"/>
      <w:lvlText w:val="%2."/>
      <w:lvlJc w:val="left"/>
      <w:pPr>
        <w:ind w:left="1020" w:hanging="360"/>
      </w:pPr>
    </w:lvl>
    <w:lvl w:ilvl="2" w:tplc="DE88B452">
      <w:start w:val="1"/>
      <w:numFmt w:val="decimal"/>
      <w:lvlText w:val="%3."/>
      <w:lvlJc w:val="left"/>
      <w:pPr>
        <w:ind w:left="1020" w:hanging="360"/>
      </w:pPr>
    </w:lvl>
    <w:lvl w:ilvl="3" w:tplc="25D6C7A2">
      <w:start w:val="1"/>
      <w:numFmt w:val="decimal"/>
      <w:lvlText w:val="%4."/>
      <w:lvlJc w:val="left"/>
      <w:pPr>
        <w:ind w:left="1020" w:hanging="360"/>
      </w:pPr>
    </w:lvl>
    <w:lvl w:ilvl="4" w:tplc="46D0FBC4">
      <w:start w:val="1"/>
      <w:numFmt w:val="decimal"/>
      <w:lvlText w:val="%5."/>
      <w:lvlJc w:val="left"/>
      <w:pPr>
        <w:ind w:left="1020" w:hanging="360"/>
      </w:pPr>
    </w:lvl>
    <w:lvl w:ilvl="5" w:tplc="1D349CBE">
      <w:start w:val="1"/>
      <w:numFmt w:val="decimal"/>
      <w:lvlText w:val="%6."/>
      <w:lvlJc w:val="left"/>
      <w:pPr>
        <w:ind w:left="1020" w:hanging="360"/>
      </w:pPr>
    </w:lvl>
    <w:lvl w:ilvl="6" w:tplc="AECAF212">
      <w:start w:val="1"/>
      <w:numFmt w:val="decimal"/>
      <w:lvlText w:val="%7."/>
      <w:lvlJc w:val="left"/>
      <w:pPr>
        <w:ind w:left="1020" w:hanging="360"/>
      </w:pPr>
    </w:lvl>
    <w:lvl w:ilvl="7" w:tplc="4D764170">
      <w:start w:val="1"/>
      <w:numFmt w:val="decimal"/>
      <w:lvlText w:val="%8."/>
      <w:lvlJc w:val="left"/>
      <w:pPr>
        <w:ind w:left="1020" w:hanging="360"/>
      </w:pPr>
    </w:lvl>
    <w:lvl w:ilvl="8" w:tplc="DF20891C">
      <w:start w:val="1"/>
      <w:numFmt w:val="decimal"/>
      <w:lvlText w:val="%9."/>
      <w:lvlJc w:val="left"/>
      <w:pPr>
        <w:ind w:left="1020" w:hanging="360"/>
      </w:pPr>
    </w:lvl>
  </w:abstractNum>
  <w:num w:numId="1" w16cid:durableId="1165240438">
    <w:abstractNumId w:val="1"/>
  </w:num>
  <w:num w:numId="2" w16cid:durableId="1481076981">
    <w:abstractNumId w:val="5"/>
  </w:num>
  <w:num w:numId="3" w16cid:durableId="757168279">
    <w:abstractNumId w:val="7"/>
  </w:num>
  <w:num w:numId="4" w16cid:durableId="1245342347">
    <w:abstractNumId w:val="4"/>
  </w:num>
  <w:num w:numId="5" w16cid:durableId="1558854867">
    <w:abstractNumId w:val="3"/>
  </w:num>
  <w:num w:numId="6" w16cid:durableId="1127242411">
    <w:abstractNumId w:val="10"/>
  </w:num>
  <w:num w:numId="7" w16cid:durableId="1739204196">
    <w:abstractNumId w:val="0"/>
  </w:num>
  <w:num w:numId="8" w16cid:durableId="1274898119">
    <w:abstractNumId w:val="11"/>
  </w:num>
  <w:num w:numId="9" w16cid:durableId="1704360461">
    <w:abstractNumId w:val="2"/>
  </w:num>
  <w:num w:numId="10" w16cid:durableId="2136293192">
    <w:abstractNumId w:val="6"/>
  </w:num>
  <w:num w:numId="11" w16cid:durableId="313528707">
    <w:abstractNumId w:val="8"/>
  </w:num>
  <w:num w:numId="12" w16cid:durableId="391082408">
    <w:abstractNumId w:val="9"/>
  </w:num>
  <w:num w:numId="13" w16cid:durableId="20831371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12A"/>
    <w:rsid w:val="000004B0"/>
    <w:rsid w:val="00001147"/>
    <w:rsid w:val="00001659"/>
    <w:rsid w:val="00002632"/>
    <w:rsid w:val="00002A05"/>
    <w:rsid w:val="0000345E"/>
    <w:rsid w:val="00003484"/>
    <w:rsid w:val="00004647"/>
    <w:rsid w:val="000049D2"/>
    <w:rsid w:val="00004BE8"/>
    <w:rsid w:val="00004F62"/>
    <w:rsid w:val="00005092"/>
    <w:rsid w:val="00005766"/>
    <w:rsid w:val="000061C2"/>
    <w:rsid w:val="00006DD5"/>
    <w:rsid w:val="00010710"/>
    <w:rsid w:val="00010800"/>
    <w:rsid w:val="000110A4"/>
    <w:rsid w:val="00011855"/>
    <w:rsid w:val="00012156"/>
    <w:rsid w:val="00012684"/>
    <w:rsid w:val="00012AC5"/>
    <w:rsid w:val="00012E91"/>
    <w:rsid w:val="000136B3"/>
    <w:rsid w:val="00013B01"/>
    <w:rsid w:val="00013C9C"/>
    <w:rsid w:val="0001466F"/>
    <w:rsid w:val="0001494A"/>
    <w:rsid w:val="00015FED"/>
    <w:rsid w:val="000163C9"/>
    <w:rsid w:val="00016680"/>
    <w:rsid w:val="000176A6"/>
    <w:rsid w:val="00017F81"/>
    <w:rsid w:val="00020B98"/>
    <w:rsid w:val="00022369"/>
    <w:rsid w:val="0002331E"/>
    <w:rsid w:val="0002368F"/>
    <w:rsid w:val="00023908"/>
    <w:rsid w:val="00023A3D"/>
    <w:rsid w:val="00023B3D"/>
    <w:rsid w:val="00024335"/>
    <w:rsid w:val="00024534"/>
    <w:rsid w:val="000245D5"/>
    <w:rsid w:val="00024854"/>
    <w:rsid w:val="00025652"/>
    <w:rsid w:val="000266FC"/>
    <w:rsid w:val="00026AC6"/>
    <w:rsid w:val="00027379"/>
    <w:rsid w:val="00027D77"/>
    <w:rsid w:val="000300C0"/>
    <w:rsid w:val="00030C0C"/>
    <w:rsid w:val="00030CC7"/>
    <w:rsid w:val="0003187D"/>
    <w:rsid w:val="00031CEB"/>
    <w:rsid w:val="0003224C"/>
    <w:rsid w:val="0003289B"/>
    <w:rsid w:val="00032D25"/>
    <w:rsid w:val="000334D9"/>
    <w:rsid w:val="00034112"/>
    <w:rsid w:val="0003480F"/>
    <w:rsid w:val="00035DBA"/>
    <w:rsid w:val="0003758C"/>
    <w:rsid w:val="00037624"/>
    <w:rsid w:val="00037886"/>
    <w:rsid w:val="00040019"/>
    <w:rsid w:val="000409DB"/>
    <w:rsid w:val="00041E9B"/>
    <w:rsid w:val="00042418"/>
    <w:rsid w:val="00042DB2"/>
    <w:rsid w:val="00042F78"/>
    <w:rsid w:val="0004447E"/>
    <w:rsid w:val="00044D90"/>
    <w:rsid w:val="00045EA2"/>
    <w:rsid w:val="0004625E"/>
    <w:rsid w:val="000472F3"/>
    <w:rsid w:val="00047EE5"/>
    <w:rsid w:val="0005052B"/>
    <w:rsid w:val="000506D2"/>
    <w:rsid w:val="00050CB0"/>
    <w:rsid w:val="0005102A"/>
    <w:rsid w:val="0005108A"/>
    <w:rsid w:val="00051F4A"/>
    <w:rsid w:val="000526E5"/>
    <w:rsid w:val="00052D54"/>
    <w:rsid w:val="00052ECF"/>
    <w:rsid w:val="000530B4"/>
    <w:rsid w:val="00053555"/>
    <w:rsid w:val="00054A07"/>
    <w:rsid w:val="00054C00"/>
    <w:rsid w:val="00054C0B"/>
    <w:rsid w:val="000551FA"/>
    <w:rsid w:val="0005584C"/>
    <w:rsid w:val="00055B94"/>
    <w:rsid w:val="0005641D"/>
    <w:rsid w:val="00056FDA"/>
    <w:rsid w:val="00057F21"/>
    <w:rsid w:val="000600B9"/>
    <w:rsid w:val="00060B58"/>
    <w:rsid w:val="00061E9D"/>
    <w:rsid w:val="00062462"/>
    <w:rsid w:val="000625B7"/>
    <w:rsid w:val="00063A69"/>
    <w:rsid w:val="000644DF"/>
    <w:rsid w:val="00064548"/>
    <w:rsid w:val="00064781"/>
    <w:rsid w:val="00064C83"/>
    <w:rsid w:val="00065B5F"/>
    <w:rsid w:val="00065E46"/>
    <w:rsid w:val="0006630B"/>
    <w:rsid w:val="000664BF"/>
    <w:rsid w:val="0006679B"/>
    <w:rsid w:val="0006696C"/>
    <w:rsid w:val="000673B1"/>
    <w:rsid w:val="00070179"/>
    <w:rsid w:val="000701AE"/>
    <w:rsid w:val="00070258"/>
    <w:rsid w:val="000704B3"/>
    <w:rsid w:val="000706F9"/>
    <w:rsid w:val="00070BF1"/>
    <w:rsid w:val="00070EAC"/>
    <w:rsid w:val="00071821"/>
    <w:rsid w:val="00071A42"/>
    <w:rsid w:val="00071B33"/>
    <w:rsid w:val="00071D61"/>
    <w:rsid w:val="00071F98"/>
    <w:rsid w:val="0007268E"/>
    <w:rsid w:val="00073678"/>
    <w:rsid w:val="00073832"/>
    <w:rsid w:val="00074192"/>
    <w:rsid w:val="000743B2"/>
    <w:rsid w:val="000752CD"/>
    <w:rsid w:val="00075D88"/>
    <w:rsid w:val="00075E6D"/>
    <w:rsid w:val="00076B9E"/>
    <w:rsid w:val="0007703F"/>
    <w:rsid w:val="0007753A"/>
    <w:rsid w:val="00077C97"/>
    <w:rsid w:val="00077E60"/>
    <w:rsid w:val="000807D3"/>
    <w:rsid w:val="00080D64"/>
    <w:rsid w:val="00081CD5"/>
    <w:rsid w:val="00083817"/>
    <w:rsid w:val="000839F1"/>
    <w:rsid w:val="00084BC5"/>
    <w:rsid w:val="000859D6"/>
    <w:rsid w:val="00086F52"/>
    <w:rsid w:val="0008721C"/>
    <w:rsid w:val="00091A06"/>
    <w:rsid w:val="00091AC0"/>
    <w:rsid w:val="00092535"/>
    <w:rsid w:val="00092954"/>
    <w:rsid w:val="00094BB7"/>
    <w:rsid w:val="00094C3F"/>
    <w:rsid w:val="00094E45"/>
    <w:rsid w:val="00094FA9"/>
    <w:rsid w:val="0009538D"/>
    <w:rsid w:val="00095855"/>
    <w:rsid w:val="00095861"/>
    <w:rsid w:val="00096066"/>
    <w:rsid w:val="000970CB"/>
    <w:rsid w:val="00097D37"/>
    <w:rsid w:val="000A0013"/>
    <w:rsid w:val="000A001E"/>
    <w:rsid w:val="000A0C10"/>
    <w:rsid w:val="000A1190"/>
    <w:rsid w:val="000A1576"/>
    <w:rsid w:val="000A2938"/>
    <w:rsid w:val="000A3CEE"/>
    <w:rsid w:val="000A4FD4"/>
    <w:rsid w:val="000A5645"/>
    <w:rsid w:val="000A5826"/>
    <w:rsid w:val="000A5C9A"/>
    <w:rsid w:val="000A68E3"/>
    <w:rsid w:val="000A6A8A"/>
    <w:rsid w:val="000A6DBB"/>
    <w:rsid w:val="000A6E8B"/>
    <w:rsid w:val="000A728E"/>
    <w:rsid w:val="000A7662"/>
    <w:rsid w:val="000A7BA8"/>
    <w:rsid w:val="000B0CBE"/>
    <w:rsid w:val="000B0F84"/>
    <w:rsid w:val="000B1ED8"/>
    <w:rsid w:val="000B2115"/>
    <w:rsid w:val="000B34A5"/>
    <w:rsid w:val="000B3B25"/>
    <w:rsid w:val="000B3D36"/>
    <w:rsid w:val="000B405D"/>
    <w:rsid w:val="000B42A2"/>
    <w:rsid w:val="000B42CF"/>
    <w:rsid w:val="000B4935"/>
    <w:rsid w:val="000B4CFD"/>
    <w:rsid w:val="000B51FC"/>
    <w:rsid w:val="000B5B1C"/>
    <w:rsid w:val="000B6ABB"/>
    <w:rsid w:val="000B76EA"/>
    <w:rsid w:val="000B7D33"/>
    <w:rsid w:val="000B7DF8"/>
    <w:rsid w:val="000C0129"/>
    <w:rsid w:val="000C045E"/>
    <w:rsid w:val="000C095D"/>
    <w:rsid w:val="000C1862"/>
    <w:rsid w:val="000C1C7B"/>
    <w:rsid w:val="000C2245"/>
    <w:rsid w:val="000C26E9"/>
    <w:rsid w:val="000C2909"/>
    <w:rsid w:val="000C2D8A"/>
    <w:rsid w:val="000C308E"/>
    <w:rsid w:val="000C30A8"/>
    <w:rsid w:val="000C3B80"/>
    <w:rsid w:val="000C50BD"/>
    <w:rsid w:val="000C54EC"/>
    <w:rsid w:val="000C5CFE"/>
    <w:rsid w:val="000C6316"/>
    <w:rsid w:val="000C7425"/>
    <w:rsid w:val="000C7446"/>
    <w:rsid w:val="000C7A4F"/>
    <w:rsid w:val="000C7CD7"/>
    <w:rsid w:val="000D0760"/>
    <w:rsid w:val="000D0894"/>
    <w:rsid w:val="000D1A19"/>
    <w:rsid w:val="000D233F"/>
    <w:rsid w:val="000D31F6"/>
    <w:rsid w:val="000D4746"/>
    <w:rsid w:val="000D491F"/>
    <w:rsid w:val="000D5854"/>
    <w:rsid w:val="000D68BA"/>
    <w:rsid w:val="000D76F3"/>
    <w:rsid w:val="000D7904"/>
    <w:rsid w:val="000E0159"/>
    <w:rsid w:val="000E0D0D"/>
    <w:rsid w:val="000E0D58"/>
    <w:rsid w:val="000E0E1C"/>
    <w:rsid w:val="000E11A1"/>
    <w:rsid w:val="000E1209"/>
    <w:rsid w:val="000E1457"/>
    <w:rsid w:val="000E1A5F"/>
    <w:rsid w:val="000E20C2"/>
    <w:rsid w:val="000E210C"/>
    <w:rsid w:val="000E23C2"/>
    <w:rsid w:val="000E2599"/>
    <w:rsid w:val="000E273C"/>
    <w:rsid w:val="000E3A89"/>
    <w:rsid w:val="000E3B91"/>
    <w:rsid w:val="000E3D7F"/>
    <w:rsid w:val="000E5202"/>
    <w:rsid w:val="000E6FB4"/>
    <w:rsid w:val="000E775A"/>
    <w:rsid w:val="000F105D"/>
    <w:rsid w:val="000F12BE"/>
    <w:rsid w:val="000F1994"/>
    <w:rsid w:val="000F1F75"/>
    <w:rsid w:val="000F2503"/>
    <w:rsid w:val="000F2839"/>
    <w:rsid w:val="000F2D8E"/>
    <w:rsid w:val="000F2E10"/>
    <w:rsid w:val="000F314A"/>
    <w:rsid w:val="000F31C7"/>
    <w:rsid w:val="000F40D2"/>
    <w:rsid w:val="000F43E9"/>
    <w:rsid w:val="000F4757"/>
    <w:rsid w:val="000F5D78"/>
    <w:rsid w:val="000F65E2"/>
    <w:rsid w:val="000F7100"/>
    <w:rsid w:val="000F7DA6"/>
    <w:rsid w:val="000F7F9D"/>
    <w:rsid w:val="00100293"/>
    <w:rsid w:val="0010058B"/>
    <w:rsid w:val="00102586"/>
    <w:rsid w:val="00103093"/>
    <w:rsid w:val="00104F2B"/>
    <w:rsid w:val="00105312"/>
    <w:rsid w:val="0010561B"/>
    <w:rsid w:val="00105F8A"/>
    <w:rsid w:val="001067DC"/>
    <w:rsid w:val="00106BB2"/>
    <w:rsid w:val="001107A5"/>
    <w:rsid w:val="00110892"/>
    <w:rsid w:val="00110929"/>
    <w:rsid w:val="001119EF"/>
    <w:rsid w:val="00113488"/>
    <w:rsid w:val="00113D15"/>
    <w:rsid w:val="00114066"/>
    <w:rsid w:val="001146D2"/>
    <w:rsid w:val="00114A93"/>
    <w:rsid w:val="00115632"/>
    <w:rsid w:val="00115E7A"/>
    <w:rsid w:val="00116864"/>
    <w:rsid w:val="00120F50"/>
    <w:rsid w:val="0012114B"/>
    <w:rsid w:val="001211DF"/>
    <w:rsid w:val="001219FA"/>
    <w:rsid w:val="00121CB2"/>
    <w:rsid w:val="0012255E"/>
    <w:rsid w:val="00123B92"/>
    <w:rsid w:val="00124414"/>
    <w:rsid w:val="001244FB"/>
    <w:rsid w:val="00124D75"/>
    <w:rsid w:val="00124F31"/>
    <w:rsid w:val="00124FDA"/>
    <w:rsid w:val="001250D9"/>
    <w:rsid w:val="00125382"/>
    <w:rsid w:val="001258C9"/>
    <w:rsid w:val="00127A56"/>
    <w:rsid w:val="00127CAD"/>
    <w:rsid w:val="001302C6"/>
    <w:rsid w:val="001303A5"/>
    <w:rsid w:val="00130663"/>
    <w:rsid w:val="001308DE"/>
    <w:rsid w:val="00130D14"/>
    <w:rsid w:val="00130DBB"/>
    <w:rsid w:val="00131BE4"/>
    <w:rsid w:val="00132B6A"/>
    <w:rsid w:val="0013328A"/>
    <w:rsid w:val="001333EF"/>
    <w:rsid w:val="001335BE"/>
    <w:rsid w:val="0013384A"/>
    <w:rsid w:val="00133E6C"/>
    <w:rsid w:val="001340D3"/>
    <w:rsid w:val="001347AF"/>
    <w:rsid w:val="00135723"/>
    <w:rsid w:val="00135AC2"/>
    <w:rsid w:val="001361D1"/>
    <w:rsid w:val="001368B7"/>
    <w:rsid w:val="00136AD0"/>
    <w:rsid w:val="00136C04"/>
    <w:rsid w:val="00136D0D"/>
    <w:rsid w:val="00137A23"/>
    <w:rsid w:val="00137B1A"/>
    <w:rsid w:val="001411B9"/>
    <w:rsid w:val="001417E0"/>
    <w:rsid w:val="001421D5"/>
    <w:rsid w:val="00143657"/>
    <w:rsid w:val="001436C7"/>
    <w:rsid w:val="00144020"/>
    <w:rsid w:val="001440C1"/>
    <w:rsid w:val="00144953"/>
    <w:rsid w:val="00144EAB"/>
    <w:rsid w:val="001454D6"/>
    <w:rsid w:val="00145919"/>
    <w:rsid w:val="00145E83"/>
    <w:rsid w:val="00145FDB"/>
    <w:rsid w:val="00146218"/>
    <w:rsid w:val="00146463"/>
    <w:rsid w:val="00146DBB"/>
    <w:rsid w:val="00146F6A"/>
    <w:rsid w:val="0014755B"/>
    <w:rsid w:val="00150424"/>
    <w:rsid w:val="00150984"/>
    <w:rsid w:val="001509A1"/>
    <w:rsid w:val="001510E9"/>
    <w:rsid w:val="0015172F"/>
    <w:rsid w:val="00153019"/>
    <w:rsid w:val="0015304F"/>
    <w:rsid w:val="00154194"/>
    <w:rsid w:val="00154DD5"/>
    <w:rsid w:val="00155362"/>
    <w:rsid w:val="00155684"/>
    <w:rsid w:val="00155AD7"/>
    <w:rsid w:val="00155BD5"/>
    <w:rsid w:val="00155EBB"/>
    <w:rsid w:val="00155F02"/>
    <w:rsid w:val="00155FB0"/>
    <w:rsid w:val="00156C71"/>
    <w:rsid w:val="00157166"/>
    <w:rsid w:val="001573D7"/>
    <w:rsid w:val="00157FEF"/>
    <w:rsid w:val="001610DD"/>
    <w:rsid w:val="00161673"/>
    <w:rsid w:val="0016289D"/>
    <w:rsid w:val="00162F39"/>
    <w:rsid w:val="001635BF"/>
    <w:rsid w:val="0016374E"/>
    <w:rsid w:val="00163C50"/>
    <w:rsid w:val="001646F4"/>
    <w:rsid w:val="0016475D"/>
    <w:rsid w:val="00164D65"/>
    <w:rsid w:val="00165D22"/>
    <w:rsid w:val="00165D8D"/>
    <w:rsid w:val="00166417"/>
    <w:rsid w:val="0016688F"/>
    <w:rsid w:val="001669C2"/>
    <w:rsid w:val="00166C88"/>
    <w:rsid w:val="00167608"/>
    <w:rsid w:val="00167C29"/>
    <w:rsid w:val="001702D3"/>
    <w:rsid w:val="00170458"/>
    <w:rsid w:val="00171851"/>
    <w:rsid w:val="001723E3"/>
    <w:rsid w:val="00172A72"/>
    <w:rsid w:val="00172DED"/>
    <w:rsid w:val="00174067"/>
    <w:rsid w:val="001754AA"/>
    <w:rsid w:val="00175863"/>
    <w:rsid w:val="00176977"/>
    <w:rsid w:val="00176CEB"/>
    <w:rsid w:val="0018092F"/>
    <w:rsid w:val="00180AD7"/>
    <w:rsid w:val="00180E1C"/>
    <w:rsid w:val="0018178B"/>
    <w:rsid w:val="00182348"/>
    <w:rsid w:val="00182C41"/>
    <w:rsid w:val="00182CD7"/>
    <w:rsid w:val="00183038"/>
    <w:rsid w:val="0018351C"/>
    <w:rsid w:val="001842DB"/>
    <w:rsid w:val="0018433C"/>
    <w:rsid w:val="001844E0"/>
    <w:rsid w:val="001848C6"/>
    <w:rsid w:val="00184EB9"/>
    <w:rsid w:val="00185039"/>
    <w:rsid w:val="00185252"/>
    <w:rsid w:val="001853C3"/>
    <w:rsid w:val="001854E2"/>
    <w:rsid w:val="0018552B"/>
    <w:rsid w:val="00185E15"/>
    <w:rsid w:val="00186C32"/>
    <w:rsid w:val="00186DDD"/>
    <w:rsid w:val="001905C8"/>
    <w:rsid w:val="001909F0"/>
    <w:rsid w:val="001927E1"/>
    <w:rsid w:val="001928F0"/>
    <w:rsid w:val="00192AE8"/>
    <w:rsid w:val="001931FB"/>
    <w:rsid w:val="00194997"/>
    <w:rsid w:val="00194F5C"/>
    <w:rsid w:val="001950DA"/>
    <w:rsid w:val="0019519D"/>
    <w:rsid w:val="00195487"/>
    <w:rsid w:val="00195CD5"/>
    <w:rsid w:val="00195D0C"/>
    <w:rsid w:val="00195D35"/>
    <w:rsid w:val="00195EB2"/>
    <w:rsid w:val="0019684F"/>
    <w:rsid w:val="00196D06"/>
    <w:rsid w:val="00197C82"/>
    <w:rsid w:val="001A0A83"/>
    <w:rsid w:val="001A0CEE"/>
    <w:rsid w:val="001A1A78"/>
    <w:rsid w:val="001A387C"/>
    <w:rsid w:val="001A38EE"/>
    <w:rsid w:val="001A3B51"/>
    <w:rsid w:val="001A536A"/>
    <w:rsid w:val="001A53EB"/>
    <w:rsid w:val="001A657E"/>
    <w:rsid w:val="001A69F6"/>
    <w:rsid w:val="001A781F"/>
    <w:rsid w:val="001A7A8B"/>
    <w:rsid w:val="001A7BAB"/>
    <w:rsid w:val="001A7C78"/>
    <w:rsid w:val="001B02E5"/>
    <w:rsid w:val="001B0325"/>
    <w:rsid w:val="001B033F"/>
    <w:rsid w:val="001B06E9"/>
    <w:rsid w:val="001B071D"/>
    <w:rsid w:val="001B1083"/>
    <w:rsid w:val="001B144F"/>
    <w:rsid w:val="001B1AB0"/>
    <w:rsid w:val="001B1E0C"/>
    <w:rsid w:val="001B2780"/>
    <w:rsid w:val="001B325A"/>
    <w:rsid w:val="001B378A"/>
    <w:rsid w:val="001B3A42"/>
    <w:rsid w:val="001B492B"/>
    <w:rsid w:val="001B4F57"/>
    <w:rsid w:val="001B520E"/>
    <w:rsid w:val="001B54C0"/>
    <w:rsid w:val="001B558E"/>
    <w:rsid w:val="001B6113"/>
    <w:rsid w:val="001B64E4"/>
    <w:rsid w:val="001B69AC"/>
    <w:rsid w:val="001B7473"/>
    <w:rsid w:val="001B780E"/>
    <w:rsid w:val="001B7C92"/>
    <w:rsid w:val="001B7F56"/>
    <w:rsid w:val="001C0843"/>
    <w:rsid w:val="001C10F1"/>
    <w:rsid w:val="001C187C"/>
    <w:rsid w:val="001C1ED5"/>
    <w:rsid w:val="001C2CB5"/>
    <w:rsid w:val="001C3096"/>
    <w:rsid w:val="001C3307"/>
    <w:rsid w:val="001C33D8"/>
    <w:rsid w:val="001C39DB"/>
    <w:rsid w:val="001C3AD3"/>
    <w:rsid w:val="001C444A"/>
    <w:rsid w:val="001C4A34"/>
    <w:rsid w:val="001C4AC5"/>
    <w:rsid w:val="001C5827"/>
    <w:rsid w:val="001C6127"/>
    <w:rsid w:val="001C681B"/>
    <w:rsid w:val="001C770A"/>
    <w:rsid w:val="001C7E8B"/>
    <w:rsid w:val="001C7F89"/>
    <w:rsid w:val="001D0C75"/>
    <w:rsid w:val="001D0EB6"/>
    <w:rsid w:val="001D1414"/>
    <w:rsid w:val="001D15EF"/>
    <w:rsid w:val="001D17FD"/>
    <w:rsid w:val="001D184D"/>
    <w:rsid w:val="001D27CE"/>
    <w:rsid w:val="001D282F"/>
    <w:rsid w:val="001D4674"/>
    <w:rsid w:val="001D4716"/>
    <w:rsid w:val="001D47E5"/>
    <w:rsid w:val="001D4CAF"/>
    <w:rsid w:val="001D4DC6"/>
    <w:rsid w:val="001D5147"/>
    <w:rsid w:val="001D523E"/>
    <w:rsid w:val="001D530E"/>
    <w:rsid w:val="001D5418"/>
    <w:rsid w:val="001D543D"/>
    <w:rsid w:val="001D6D75"/>
    <w:rsid w:val="001D6E1B"/>
    <w:rsid w:val="001D7769"/>
    <w:rsid w:val="001D7AED"/>
    <w:rsid w:val="001E00F3"/>
    <w:rsid w:val="001E0763"/>
    <w:rsid w:val="001E0B72"/>
    <w:rsid w:val="001E0F25"/>
    <w:rsid w:val="001E140A"/>
    <w:rsid w:val="001E18F6"/>
    <w:rsid w:val="001E1AAD"/>
    <w:rsid w:val="001E2F61"/>
    <w:rsid w:val="001E349D"/>
    <w:rsid w:val="001E3B8E"/>
    <w:rsid w:val="001E4088"/>
    <w:rsid w:val="001E437F"/>
    <w:rsid w:val="001E4EB4"/>
    <w:rsid w:val="001E549B"/>
    <w:rsid w:val="001E63B0"/>
    <w:rsid w:val="001E65F8"/>
    <w:rsid w:val="001E7B9A"/>
    <w:rsid w:val="001F07B0"/>
    <w:rsid w:val="001F0B36"/>
    <w:rsid w:val="001F1880"/>
    <w:rsid w:val="001F2914"/>
    <w:rsid w:val="001F29B7"/>
    <w:rsid w:val="001F3490"/>
    <w:rsid w:val="001F445D"/>
    <w:rsid w:val="001F5337"/>
    <w:rsid w:val="001F58C2"/>
    <w:rsid w:val="001F58F5"/>
    <w:rsid w:val="001F5969"/>
    <w:rsid w:val="001F697E"/>
    <w:rsid w:val="001F720A"/>
    <w:rsid w:val="001F7691"/>
    <w:rsid w:val="00200B5E"/>
    <w:rsid w:val="00200BBC"/>
    <w:rsid w:val="00201119"/>
    <w:rsid w:val="00201464"/>
    <w:rsid w:val="00201AA6"/>
    <w:rsid w:val="00202712"/>
    <w:rsid w:val="002029E9"/>
    <w:rsid w:val="00202AAD"/>
    <w:rsid w:val="0020315E"/>
    <w:rsid w:val="002041CC"/>
    <w:rsid w:val="00204A57"/>
    <w:rsid w:val="002052FB"/>
    <w:rsid w:val="002067B5"/>
    <w:rsid w:val="00206999"/>
    <w:rsid w:val="00206ADF"/>
    <w:rsid w:val="00206C3A"/>
    <w:rsid w:val="00206DB5"/>
    <w:rsid w:val="00206F6A"/>
    <w:rsid w:val="0020797B"/>
    <w:rsid w:val="002101E0"/>
    <w:rsid w:val="002110AA"/>
    <w:rsid w:val="00211EC6"/>
    <w:rsid w:val="002126BF"/>
    <w:rsid w:val="002129FC"/>
    <w:rsid w:val="002133A4"/>
    <w:rsid w:val="002135E7"/>
    <w:rsid w:val="0021360B"/>
    <w:rsid w:val="00213841"/>
    <w:rsid w:val="00213CD7"/>
    <w:rsid w:val="00214945"/>
    <w:rsid w:val="00214D51"/>
    <w:rsid w:val="002154FF"/>
    <w:rsid w:val="002160B3"/>
    <w:rsid w:val="002162B6"/>
    <w:rsid w:val="00216925"/>
    <w:rsid w:val="00216F57"/>
    <w:rsid w:val="00217035"/>
    <w:rsid w:val="0022029B"/>
    <w:rsid w:val="0022046C"/>
    <w:rsid w:val="00220AB6"/>
    <w:rsid w:val="002219DD"/>
    <w:rsid w:val="00221A3B"/>
    <w:rsid w:val="00221A5F"/>
    <w:rsid w:val="00221E12"/>
    <w:rsid w:val="00221EC2"/>
    <w:rsid w:val="002222C1"/>
    <w:rsid w:val="002228A0"/>
    <w:rsid w:val="00223422"/>
    <w:rsid w:val="002237B3"/>
    <w:rsid w:val="00223972"/>
    <w:rsid w:val="00224B6A"/>
    <w:rsid w:val="0022507E"/>
    <w:rsid w:val="00225B2C"/>
    <w:rsid w:val="00226440"/>
    <w:rsid w:val="002268C4"/>
    <w:rsid w:val="00226A1E"/>
    <w:rsid w:val="00226B87"/>
    <w:rsid w:val="00226DCF"/>
    <w:rsid w:val="00226FAD"/>
    <w:rsid w:val="002301CB"/>
    <w:rsid w:val="002308AD"/>
    <w:rsid w:val="00230DA1"/>
    <w:rsid w:val="00230EF4"/>
    <w:rsid w:val="00231152"/>
    <w:rsid w:val="002321C4"/>
    <w:rsid w:val="00232D76"/>
    <w:rsid w:val="0023326D"/>
    <w:rsid w:val="002339BC"/>
    <w:rsid w:val="002347F0"/>
    <w:rsid w:val="00234939"/>
    <w:rsid w:val="0023601C"/>
    <w:rsid w:val="00236573"/>
    <w:rsid w:val="00236763"/>
    <w:rsid w:val="00236861"/>
    <w:rsid w:val="00236C4D"/>
    <w:rsid w:val="00236CA0"/>
    <w:rsid w:val="0023708C"/>
    <w:rsid w:val="002371F0"/>
    <w:rsid w:val="00237D93"/>
    <w:rsid w:val="0024018E"/>
    <w:rsid w:val="002407BC"/>
    <w:rsid w:val="0024086F"/>
    <w:rsid w:val="002408E2"/>
    <w:rsid w:val="002409F4"/>
    <w:rsid w:val="00241C83"/>
    <w:rsid w:val="00242A41"/>
    <w:rsid w:val="00242D84"/>
    <w:rsid w:val="00243318"/>
    <w:rsid w:val="00243526"/>
    <w:rsid w:val="002439F6"/>
    <w:rsid w:val="002441D0"/>
    <w:rsid w:val="002452F4"/>
    <w:rsid w:val="00245334"/>
    <w:rsid w:val="00245669"/>
    <w:rsid w:val="00245961"/>
    <w:rsid w:val="00245B26"/>
    <w:rsid w:val="00246574"/>
    <w:rsid w:val="002465EB"/>
    <w:rsid w:val="00246B0F"/>
    <w:rsid w:val="0024718D"/>
    <w:rsid w:val="00247BAF"/>
    <w:rsid w:val="00247CF4"/>
    <w:rsid w:val="0025022B"/>
    <w:rsid w:val="0025074C"/>
    <w:rsid w:val="00250766"/>
    <w:rsid w:val="00250E64"/>
    <w:rsid w:val="00251314"/>
    <w:rsid w:val="002515F1"/>
    <w:rsid w:val="00251F5A"/>
    <w:rsid w:val="00252662"/>
    <w:rsid w:val="00252D80"/>
    <w:rsid w:val="00253028"/>
    <w:rsid w:val="002530FB"/>
    <w:rsid w:val="00253948"/>
    <w:rsid w:val="00253C5F"/>
    <w:rsid w:val="002541AD"/>
    <w:rsid w:val="0025440C"/>
    <w:rsid w:val="00254D98"/>
    <w:rsid w:val="00255254"/>
    <w:rsid w:val="0025606F"/>
    <w:rsid w:val="00256535"/>
    <w:rsid w:val="0025654F"/>
    <w:rsid w:val="0025693F"/>
    <w:rsid w:val="002570F7"/>
    <w:rsid w:val="00257416"/>
    <w:rsid w:val="0025756D"/>
    <w:rsid w:val="00260AE6"/>
    <w:rsid w:val="00261811"/>
    <w:rsid w:val="0026196D"/>
    <w:rsid w:val="00261CC4"/>
    <w:rsid w:val="00261E5B"/>
    <w:rsid w:val="00261F4D"/>
    <w:rsid w:val="002632AC"/>
    <w:rsid w:val="00263990"/>
    <w:rsid w:val="00263A37"/>
    <w:rsid w:val="002645FC"/>
    <w:rsid w:val="00264D95"/>
    <w:rsid w:val="00264F0D"/>
    <w:rsid w:val="00265403"/>
    <w:rsid w:val="002654DD"/>
    <w:rsid w:val="0026562D"/>
    <w:rsid w:val="00265A86"/>
    <w:rsid w:val="00266186"/>
    <w:rsid w:val="00266438"/>
    <w:rsid w:val="00266507"/>
    <w:rsid w:val="002668BB"/>
    <w:rsid w:val="00266918"/>
    <w:rsid w:val="00267283"/>
    <w:rsid w:val="0026751E"/>
    <w:rsid w:val="00267648"/>
    <w:rsid w:val="002676F8"/>
    <w:rsid w:val="00270FE3"/>
    <w:rsid w:val="00271A87"/>
    <w:rsid w:val="0027212A"/>
    <w:rsid w:val="002726D9"/>
    <w:rsid w:val="00272D7A"/>
    <w:rsid w:val="002733BD"/>
    <w:rsid w:val="00274014"/>
    <w:rsid w:val="002742AD"/>
    <w:rsid w:val="0027474E"/>
    <w:rsid w:val="00274C45"/>
    <w:rsid w:val="00275AB3"/>
    <w:rsid w:val="00276346"/>
    <w:rsid w:val="002765D8"/>
    <w:rsid w:val="002765E7"/>
    <w:rsid w:val="00276688"/>
    <w:rsid w:val="00276811"/>
    <w:rsid w:val="00276905"/>
    <w:rsid w:val="0027735A"/>
    <w:rsid w:val="0027785C"/>
    <w:rsid w:val="00277FCD"/>
    <w:rsid w:val="0028043C"/>
    <w:rsid w:val="00280FEB"/>
    <w:rsid w:val="0028141D"/>
    <w:rsid w:val="0028145C"/>
    <w:rsid w:val="00281617"/>
    <w:rsid w:val="00281A44"/>
    <w:rsid w:val="00281FD3"/>
    <w:rsid w:val="00282390"/>
    <w:rsid w:val="00282491"/>
    <w:rsid w:val="00282C6A"/>
    <w:rsid w:val="002832E4"/>
    <w:rsid w:val="00284AF4"/>
    <w:rsid w:val="0028519C"/>
    <w:rsid w:val="0028579D"/>
    <w:rsid w:val="002864BF"/>
    <w:rsid w:val="00286850"/>
    <w:rsid w:val="00286B99"/>
    <w:rsid w:val="0028748F"/>
    <w:rsid w:val="002905FA"/>
    <w:rsid w:val="00290F17"/>
    <w:rsid w:val="002912C8"/>
    <w:rsid w:val="00291568"/>
    <w:rsid w:val="002930F7"/>
    <w:rsid w:val="00293896"/>
    <w:rsid w:val="002942FF"/>
    <w:rsid w:val="00294392"/>
    <w:rsid w:val="00294696"/>
    <w:rsid w:val="00294868"/>
    <w:rsid w:val="00294AD5"/>
    <w:rsid w:val="00295C18"/>
    <w:rsid w:val="00295D3C"/>
    <w:rsid w:val="002962E8"/>
    <w:rsid w:val="00297735"/>
    <w:rsid w:val="0029783D"/>
    <w:rsid w:val="00297A7B"/>
    <w:rsid w:val="002A141C"/>
    <w:rsid w:val="002A1BEE"/>
    <w:rsid w:val="002A2769"/>
    <w:rsid w:val="002A2833"/>
    <w:rsid w:val="002A2C27"/>
    <w:rsid w:val="002A32BC"/>
    <w:rsid w:val="002A3FF3"/>
    <w:rsid w:val="002A6B36"/>
    <w:rsid w:val="002A71A7"/>
    <w:rsid w:val="002A7968"/>
    <w:rsid w:val="002A7C3B"/>
    <w:rsid w:val="002B0428"/>
    <w:rsid w:val="002B0817"/>
    <w:rsid w:val="002B0840"/>
    <w:rsid w:val="002B12FF"/>
    <w:rsid w:val="002B19DF"/>
    <w:rsid w:val="002B1EAD"/>
    <w:rsid w:val="002B3546"/>
    <w:rsid w:val="002B3C09"/>
    <w:rsid w:val="002B3E91"/>
    <w:rsid w:val="002B41F4"/>
    <w:rsid w:val="002B4E7D"/>
    <w:rsid w:val="002B4FF5"/>
    <w:rsid w:val="002B52FE"/>
    <w:rsid w:val="002B5DBD"/>
    <w:rsid w:val="002B6353"/>
    <w:rsid w:val="002B7259"/>
    <w:rsid w:val="002B7698"/>
    <w:rsid w:val="002B7E87"/>
    <w:rsid w:val="002C02A6"/>
    <w:rsid w:val="002C0506"/>
    <w:rsid w:val="002C19DA"/>
    <w:rsid w:val="002C1C75"/>
    <w:rsid w:val="002C2170"/>
    <w:rsid w:val="002C2481"/>
    <w:rsid w:val="002C25C4"/>
    <w:rsid w:val="002C2CA7"/>
    <w:rsid w:val="002C392B"/>
    <w:rsid w:val="002C4592"/>
    <w:rsid w:val="002C5D70"/>
    <w:rsid w:val="002C5D8A"/>
    <w:rsid w:val="002C6904"/>
    <w:rsid w:val="002C6CC1"/>
    <w:rsid w:val="002C720F"/>
    <w:rsid w:val="002C73A2"/>
    <w:rsid w:val="002C73DB"/>
    <w:rsid w:val="002D02FA"/>
    <w:rsid w:val="002D1727"/>
    <w:rsid w:val="002D1C16"/>
    <w:rsid w:val="002D1D10"/>
    <w:rsid w:val="002D4A87"/>
    <w:rsid w:val="002D4BA3"/>
    <w:rsid w:val="002D5085"/>
    <w:rsid w:val="002D5854"/>
    <w:rsid w:val="002D651C"/>
    <w:rsid w:val="002D6744"/>
    <w:rsid w:val="002D6A77"/>
    <w:rsid w:val="002D6CE6"/>
    <w:rsid w:val="002D7015"/>
    <w:rsid w:val="002D7462"/>
    <w:rsid w:val="002D76BD"/>
    <w:rsid w:val="002E06EB"/>
    <w:rsid w:val="002E0AF5"/>
    <w:rsid w:val="002E1C33"/>
    <w:rsid w:val="002E1F3B"/>
    <w:rsid w:val="002E2244"/>
    <w:rsid w:val="002E2744"/>
    <w:rsid w:val="002E28AB"/>
    <w:rsid w:val="002E2984"/>
    <w:rsid w:val="002E3725"/>
    <w:rsid w:val="002E38B7"/>
    <w:rsid w:val="002E3E88"/>
    <w:rsid w:val="002E41E0"/>
    <w:rsid w:val="002E462A"/>
    <w:rsid w:val="002E5B45"/>
    <w:rsid w:val="002E60D8"/>
    <w:rsid w:val="002E6ED2"/>
    <w:rsid w:val="002E7287"/>
    <w:rsid w:val="002E78D6"/>
    <w:rsid w:val="002F0027"/>
    <w:rsid w:val="002F03CC"/>
    <w:rsid w:val="002F057D"/>
    <w:rsid w:val="002F059D"/>
    <w:rsid w:val="002F09F0"/>
    <w:rsid w:val="002F11AB"/>
    <w:rsid w:val="002F11D1"/>
    <w:rsid w:val="002F13C8"/>
    <w:rsid w:val="002F3228"/>
    <w:rsid w:val="002F3D1D"/>
    <w:rsid w:val="002F3E07"/>
    <w:rsid w:val="002F4101"/>
    <w:rsid w:val="002F451F"/>
    <w:rsid w:val="002F4D4E"/>
    <w:rsid w:val="002F5014"/>
    <w:rsid w:val="002F54A2"/>
    <w:rsid w:val="002F5866"/>
    <w:rsid w:val="002F5B65"/>
    <w:rsid w:val="002F5C7D"/>
    <w:rsid w:val="002F5CA6"/>
    <w:rsid w:val="002F625A"/>
    <w:rsid w:val="002F63A1"/>
    <w:rsid w:val="002F68D5"/>
    <w:rsid w:val="002F69F1"/>
    <w:rsid w:val="002F6B35"/>
    <w:rsid w:val="002F70DD"/>
    <w:rsid w:val="002F7974"/>
    <w:rsid w:val="002F7A33"/>
    <w:rsid w:val="002F7D4A"/>
    <w:rsid w:val="002F7F6D"/>
    <w:rsid w:val="002F7FAB"/>
    <w:rsid w:val="00300262"/>
    <w:rsid w:val="00300428"/>
    <w:rsid w:val="00300CBE"/>
    <w:rsid w:val="00301940"/>
    <w:rsid w:val="00301BFC"/>
    <w:rsid w:val="00302038"/>
    <w:rsid w:val="003024C7"/>
    <w:rsid w:val="00302B67"/>
    <w:rsid w:val="00302CD9"/>
    <w:rsid w:val="00302D31"/>
    <w:rsid w:val="00303098"/>
    <w:rsid w:val="003035A0"/>
    <w:rsid w:val="0030371E"/>
    <w:rsid w:val="00304252"/>
    <w:rsid w:val="003049B6"/>
    <w:rsid w:val="00304E9A"/>
    <w:rsid w:val="00304EA2"/>
    <w:rsid w:val="003051F1"/>
    <w:rsid w:val="00305996"/>
    <w:rsid w:val="00305A3B"/>
    <w:rsid w:val="00305E81"/>
    <w:rsid w:val="00306228"/>
    <w:rsid w:val="00306B59"/>
    <w:rsid w:val="00306F03"/>
    <w:rsid w:val="003070A6"/>
    <w:rsid w:val="0030745E"/>
    <w:rsid w:val="003075BC"/>
    <w:rsid w:val="00307E59"/>
    <w:rsid w:val="0031062B"/>
    <w:rsid w:val="00310814"/>
    <w:rsid w:val="00310983"/>
    <w:rsid w:val="003118B5"/>
    <w:rsid w:val="00312305"/>
    <w:rsid w:val="00312A71"/>
    <w:rsid w:val="00312B84"/>
    <w:rsid w:val="00313071"/>
    <w:rsid w:val="00313F3D"/>
    <w:rsid w:val="00314CF4"/>
    <w:rsid w:val="00314FBE"/>
    <w:rsid w:val="00315667"/>
    <w:rsid w:val="00315901"/>
    <w:rsid w:val="0031602B"/>
    <w:rsid w:val="003160F6"/>
    <w:rsid w:val="00316614"/>
    <w:rsid w:val="00316A30"/>
    <w:rsid w:val="00316FB6"/>
    <w:rsid w:val="00316FD3"/>
    <w:rsid w:val="00317842"/>
    <w:rsid w:val="003178B9"/>
    <w:rsid w:val="00321249"/>
    <w:rsid w:val="003215B3"/>
    <w:rsid w:val="00321BFD"/>
    <w:rsid w:val="00321E4D"/>
    <w:rsid w:val="003222BC"/>
    <w:rsid w:val="0032230A"/>
    <w:rsid w:val="00322B77"/>
    <w:rsid w:val="00322BF3"/>
    <w:rsid w:val="00323835"/>
    <w:rsid w:val="0032431C"/>
    <w:rsid w:val="00324C36"/>
    <w:rsid w:val="003259F6"/>
    <w:rsid w:val="00325F55"/>
    <w:rsid w:val="00326068"/>
    <w:rsid w:val="00327675"/>
    <w:rsid w:val="003277F0"/>
    <w:rsid w:val="00327F87"/>
    <w:rsid w:val="003302E6"/>
    <w:rsid w:val="00330371"/>
    <w:rsid w:val="00330909"/>
    <w:rsid w:val="003309A7"/>
    <w:rsid w:val="00330D74"/>
    <w:rsid w:val="003312ED"/>
    <w:rsid w:val="00331ABA"/>
    <w:rsid w:val="00331CDF"/>
    <w:rsid w:val="00331EF9"/>
    <w:rsid w:val="00331FFD"/>
    <w:rsid w:val="0033244F"/>
    <w:rsid w:val="003327BB"/>
    <w:rsid w:val="00332BFB"/>
    <w:rsid w:val="00333778"/>
    <w:rsid w:val="00334D66"/>
    <w:rsid w:val="003358A7"/>
    <w:rsid w:val="00336181"/>
    <w:rsid w:val="00336CBE"/>
    <w:rsid w:val="00336DC8"/>
    <w:rsid w:val="00337630"/>
    <w:rsid w:val="00337C25"/>
    <w:rsid w:val="003402A0"/>
    <w:rsid w:val="00340F86"/>
    <w:rsid w:val="00341289"/>
    <w:rsid w:val="003412D3"/>
    <w:rsid w:val="00341B0B"/>
    <w:rsid w:val="003436CD"/>
    <w:rsid w:val="00343B75"/>
    <w:rsid w:val="003443DA"/>
    <w:rsid w:val="003457E3"/>
    <w:rsid w:val="00345AAA"/>
    <w:rsid w:val="00347774"/>
    <w:rsid w:val="00347962"/>
    <w:rsid w:val="003503D3"/>
    <w:rsid w:val="00350AE9"/>
    <w:rsid w:val="00350CAB"/>
    <w:rsid w:val="003511D8"/>
    <w:rsid w:val="003512C9"/>
    <w:rsid w:val="00351615"/>
    <w:rsid w:val="00351BEC"/>
    <w:rsid w:val="00351C22"/>
    <w:rsid w:val="0035229C"/>
    <w:rsid w:val="00353503"/>
    <w:rsid w:val="00353BD3"/>
    <w:rsid w:val="00354EB0"/>
    <w:rsid w:val="00355396"/>
    <w:rsid w:val="00355581"/>
    <w:rsid w:val="0035562D"/>
    <w:rsid w:val="00356186"/>
    <w:rsid w:val="003562B6"/>
    <w:rsid w:val="003565F2"/>
    <w:rsid w:val="00356D01"/>
    <w:rsid w:val="0035750F"/>
    <w:rsid w:val="00357A73"/>
    <w:rsid w:val="00360295"/>
    <w:rsid w:val="003608F9"/>
    <w:rsid w:val="0036112B"/>
    <w:rsid w:val="003613DF"/>
    <w:rsid w:val="00362841"/>
    <w:rsid w:val="00362F65"/>
    <w:rsid w:val="00362F79"/>
    <w:rsid w:val="00363050"/>
    <w:rsid w:val="003630B1"/>
    <w:rsid w:val="0036310D"/>
    <w:rsid w:val="00363210"/>
    <w:rsid w:val="00363A41"/>
    <w:rsid w:val="00364242"/>
    <w:rsid w:val="003643D6"/>
    <w:rsid w:val="003656D3"/>
    <w:rsid w:val="003665F4"/>
    <w:rsid w:val="0036669D"/>
    <w:rsid w:val="003671EC"/>
    <w:rsid w:val="00370EAF"/>
    <w:rsid w:val="00370F51"/>
    <w:rsid w:val="0037112E"/>
    <w:rsid w:val="003718D9"/>
    <w:rsid w:val="00371C3A"/>
    <w:rsid w:val="00372017"/>
    <w:rsid w:val="00372B51"/>
    <w:rsid w:val="00372B7B"/>
    <w:rsid w:val="00373128"/>
    <w:rsid w:val="00374733"/>
    <w:rsid w:val="00374A38"/>
    <w:rsid w:val="003751B9"/>
    <w:rsid w:val="003756CE"/>
    <w:rsid w:val="00375775"/>
    <w:rsid w:val="003759CF"/>
    <w:rsid w:val="00375D82"/>
    <w:rsid w:val="00375DAE"/>
    <w:rsid w:val="00376450"/>
    <w:rsid w:val="003764CE"/>
    <w:rsid w:val="00376D10"/>
    <w:rsid w:val="00377DDE"/>
    <w:rsid w:val="00380410"/>
    <w:rsid w:val="003808F0"/>
    <w:rsid w:val="003809F6"/>
    <w:rsid w:val="0038195F"/>
    <w:rsid w:val="00381A1D"/>
    <w:rsid w:val="00381C37"/>
    <w:rsid w:val="00382A2F"/>
    <w:rsid w:val="00383291"/>
    <w:rsid w:val="003834DF"/>
    <w:rsid w:val="00383606"/>
    <w:rsid w:val="00383614"/>
    <w:rsid w:val="00383940"/>
    <w:rsid w:val="0038405F"/>
    <w:rsid w:val="003847B4"/>
    <w:rsid w:val="00385488"/>
    <w:rsid w:val="00385D6A"/>
    <w:rsid w:val="00386579"/>
    <w:rsid w:val="003866F9"/>
    <w:rsid w:val="00386CE3"/>
    <w:rsid w:val="00387BA5"/>
    <w:rsid w:val="003901A4"/>
    <w:rsid w:val="003902E9"/>
    <w:rsid w:val="0039051B"/>
    <w:rsid w:val="00390656"/>
    <w:rsid w:val="00390684"/>
    <w:rsid w:val="00390A18"/>
    <w:rsid w:val="0039243A"/>
    <w:rsid w:val="003938D2"/>
    <w:rsid w:val="003939BB"/>
    <w:rsid w:val="00393B44"/>
    <w:rsid w:val="003943E0"/>
    <w:rsid w:val="00394EDD"/>
    <w:rsid w:val="00395BB5"/>
    <w:rsid w:val="00396183"/>
    <w:rsid w:val="0039696B"/>
    <w:rsid w:val="00396FDE"/>
    <w:rsid w:val="003A092D"/>
    <w:rsid w:val="003A0BC0"/>
    <w:rsid w:val="003A12EF"/>
    <w:rsid w:val="003A16AD"/>
    <w:rsid w:val="003A1863"/>
    <w:rsid w:val="003A24E7"/>
    <w:rsid w:val="003A2F8C"/>
    <w:rsid w:val="003A32D9"/>
    <w:rsid w:val="003A3DBC"/>
    <w:rsid w:val="003A3EA1"/>
    <w:rsid w:val="003A3F47"/>
    <w:rsid w:val="003A41AB"/>
    <w:rsid w:val="003A4DC9"/>
    <w:rsid w:val="003A4F3B"/>
    <w:rsid w:val="003A52B4"/>
    <w:rsid w:val="003A5AA0"/>
    <w:rsid w:val="003A5BC5"/>
    <w:rsid w:val="003A61B1"/>
    <w:rsid w:val="003A642C"/>
    <w:rsid w:val="003A6760"/>
    <w:rsid w:val="003A7EAB"/>
    <w:rsid w:val="003B0BA2"/>
    <w:rsid w:val="003B0C12"/>
    <w:rsid w:val="003B123C"/>
    <w:rsid w:val="003B35E0"/>
    <w:rsid w:val="003B3618"/>
    <w:rsid w:val="003B3889"/>
    <w:rsid w:val="003B3CDA"/>
    <w:rsid w:val="003B3F34"/>
    <w:rsid w:val="003B531F"/>
    <w:rsid w:val="003B5941"/>
    <w:rsid w:val="003B71DA"/>
    <w:rsid w:val="003B7679"/>
    <w:rsid w:val="003B7F75"/>
    <w:rsid w:val="003B7F8A"/>
    <w:rsid w:val="003C07F9"/>
    <w:rsid w:val="003C1079"/>
    <w:rsid w:val="003C1652"/>
    <w:rsid w:val="003C18EB"/>
    <w:rsid w:val="003C1C46"/>
    <w:rsid w:val="003C2056"/>
    <w:rsid w:val="003C233C"/>
    <w:rsid w:val="003C45A6"/>
    <w:rsid w:val="003C4AE6"/>
    <w:rsid w:val="003C4DA1"/>
    <w:rsid w:val="003C6022"/>
    <w:rsid w:val="003C72D0"/>
    <w:rsid w:val="003C792B"/>
    <w:rsid w:val="003C79A0"/>
    <w:rsid w:val="003C7C4F"/>
    <w:rsid w:val="003C7E73"/>
    <w:rsid w:val="003D0330"/>
    <w:rsid w:val="003D04DC"/>
    <w:rsid w:val="003D0D8A"/>
    <w:rsid w:val="003D1E80"/>
    <w:rsid w:val="003D20F3"/>
    <w:rsid w:val="003D27E6"/>
    <w:rsid w:val="003D2BA9"/>
    <w:rsid w:val="003D35D2"/>
    <w:rsid w:val="003D40B4"/>
    <w:rsid w:val="003D4980"/>
    <w:rsid w:val="003D4AA1"/>
    <w:rsid w:val="003D5374"/>
    <w:rsid w:val="003D5591"/>
    <w:rsid w:val="003D60AE"/>
    <w:rsid w:val="003D6413"/>
    <w:rsid w:val="003D7C3C"/>
    <w:rsid w:val="003E11E4"/>
    <w:rsid w:val="003E1A94"/>
    <w:rsid w:val="003E1B5F"/>
    <w:rsid w:val="003E2481"/>
    <w:rsid w:val="003E2792"/>
    <w:rsid w:val="003E2917"/>
    <w:rsid w:val="003E2A53"/>
    <w:rsid w:val="003E3048"/>
    <w:rsid w:val="003E369A"/>
    <w:rsid w:val="003E37A3"/>
    <w:rsid w:val="003E3944"/>
    <w:rsid w:val="003E3B0F"/>
    <w:rsid w:val="003E3CED"/>
    <w:rsid w:val="003E4069"/>
    <w:rsid w:val="003E42FD"/>
    <w:rsid w:val="003E4437"/>
    <w:rsid w:val="003E4652"/>
    <w:rsid w:val="003E4A66"/>
    <w:rsid w:val="003E4C43"/>
    <w:rsid w:val="003E54B2"/>
    <w:rsid w:val="003E574E"/>
    <w:rsid w:val="003E5B4D"/>
    <w:rsid w:val="003E6A9D"/>
    <w:rsid w:val="003E71A9"/>
    <w:rsid w:val="003E73F3"/>
    <w:rsid w:val="003E7BE5"/>
    <w:rsid w:val="003E7EFD"/>
    <w:rsid w:val="003E7EFF"/>
    <w:rsid w:val="003F005C"/>
    <w:rsid w:val="003F0455"/>
    <w:rsid w:val="003F0B5F"/>
    <w:rsid w:val="003F1040"/>
    <w:rsid w:val="003F2334"/>
    <w:rsid w:val="003F25A1"/>
    <w:rsid w:val="003F26AA"/>
    <w:rsid w:val="003F2BD2"/>
    <w:rsid w:val="003F4201"/>
    <w:rsid w:val="003F5420"/>
    <w:rsid w:val="003F6391"/>
    <w:rsid w:val="003F668B"/>
    <w:rsid w:val="003F6906"/>
    <w:rsid w:val="003F6CD3"/>
    <w:rsid w:val="00400097"/>
    <w:rsid w:val="00400A82"/>
    <w:rsid w:val="00400ECC"/>
    <w:rsid w:val="004010A5"/>
    <w:rsid w:val="00401385"/>
    <w:rsid w:val="004019C5"/>
    <w:rsid w:val="00402BC0"/>
    <w:rsid w:val="004031E8"/>
    <w:rsid w:val="00403A49"/>
    <w:rsid w:val="00403CAB"/>
    <w:rsid w:val="0040419D"/>
    <w:rsid w:val="004051D8"/>
    <w:rsid w:val="00405291"/>
    <w:rsid w:val="004059EF"/>
    <w:rsid w:val="00405BC1"/>
    <w:rsid w:val="00405C65"/>
    <w:rsid w:val="00406897"/>
    <w:rsid w:val="00406B86"/>
    <w:rsid w:val="00407432"/>
    <w:rsid w:val="004075BA"/>
    <w:rsid w:val="00407F77"/>
    <w:rsid w:val="004104E7"/>
    <w:rsid w:val="00411685"/>
    <w:rsid w:val="0041296D"/>
    <w:rsid w:val="00412C1F"/>
    <w:rsid w:val="0041360B"/>
    <w:rsid w:val="00414244"/>
    <w:rsid w:val="00414953"/>
    <w:rsid w:val="004153AF"/>
    <w:rsid w:val="00415D04"/>
    <w:rsid w:val="00415FDC"/>
    <w:rsid w:val="004168FA"/>
    <w:rsid w:val="00417CD1"/>
    <w:rsid w:val="00417FE8"/>
    <w:rsid w:val="00420173"/>
    <w:rsid w:val="00420D82"/>
    <w:rsid w:val="004232B5"/>
    <w:rsid w:val="00424119"/>
    <w:rsid w:val="00424752"/>
    <w:rsid w:val="004248C7"/>
    <w:rsid w:val="00424958"/>
    <w:rsid w:val="004254CB"/>
    <w:rsid w:val="00425788"/>
    <w:rsid w:val="00426C24"/>
    <w:rsid w:val="004277F6"/>
    <w:rsid w:val="004303E0"/>
    <w:rsid w:val="004306F6"/>
    <w:rsid w:val="00430F13"/>
    <w:rsid w:val="00431920"/>
    <w:rsid w:val="004321DD"/>
    <w:rsid w:val="004327AB"/>
    <w:rsid w:val="004327F2"/>
    <w:rsid w:val="00432AC4"/>
    <w:rsid w:val="00432E55"/>
    <w:rsid w:val="00433729"/>
    <w:rsid w:val="00434524"/>
    <w:rsid w:val="00435398"/>
    <w:rsid w:val="0043594D"/>
    <w:rsid w:val="00436FC0"/>
    <w:rsid w:val="00437980"/>
    <w:rsid w:val="00440231"/>
    <w:rsid w:val="00441284"/>
    <w:rsid w:val="004412F3"/>
    <w:rsid w:val="0044191B"/>
    <w:rsid w:val="00441B76"/>
    <w:rsid w:val="004424E2"/>
    <w:rsid w:val="00442514"/>
    <w:rsid w:val="00442D6E"/>
    <w:rsid w:val="0044414B"/>
    <w:rsid w:val="004441AC"/>
    <w:rsid w:val="00445561"/>
    <w:rsid w:val="00445586"/>
    <w:rsid w:val="004459B5"/>
    <w:rsid w:val="004459D3"/>
    <w:rsid w:val="004460AB"/>
    <w:rsid w:val="0044631B"/>
    <w:rsid w:val="004471CE"/>
    <w:rsid w:val="004472A3"/>
    <w:rsid w:val="004503B5"/>
    <w:rsid w:val="004503D6"/>
    <w:rsid w:val="004505F1"/>
    <w:rsid w:val="00451920"/>
    <w:rsid w:val="00451D68"/>
    <w:rsid w:val="0045263D"/>
    <w:rsid w:val="00452686"/>
    <w:rsid w:val="00452932"/>
    <w:rsid w:val="00452C24"/>
    <w:rsid w:val="00453107"/>
    <w:rsid w:val="0045338E"/>
    <w:rsid w:val="0045374F"/>
    <w:rsid w:val="0045392B"/>
    <w:rsid w:val="00453B5D"/>
    <w:rsid w:val="00453EDB"/>
    <w:rsid w:val="004542BB"/>
    <w:rsid w:val="0045648C"/>
    <w:rsid w:val="004574F0"/>
    <w:rsid w:val="00457C8B"/>
    <w:rsid w:val="0046335E"/>
    <w:rsid w:val="0046463C"/>
    <w:rsid w:val="004655B3"/>
    <w:rsid w:val="004656C7"/>
    <w:rsid w:val="00465BAB"/>
    <w:rsid w:val="00465BF0"/>
    <w:rsid w:val="00465CC9"/>
    <w:rsid w:val="00466B9B"/>
    <w:rsid w:val="004670E4"/>
    <w:rsid w:val="004678E4"/>
    <w:rsid w:val="00467CE6"/>
    <w:rsid w:val="00470BB6"/>
    <w:rsid w:val="004711EA"/>
    <w:rsid w:val="00471432"/>
    <w:rsid w:val="004717FB"/>
    <w:rsid w:val="004718FB"/>
    <w:rsid w:val="00471B60"/>
    <w:rsid w:val="00471BBB"/>
    <w:rsid w:val="00471E15"/>
    <w:rsid w:val="00472B8C"/>
    <w:rsid w:val="004730FC"/>
    <w:rsid w:val="004733A4"/>
    <w:rsid w:val="004737BB"/>
    <w:rsid w:val="00473843"/>
    <w:rsid w:val="004745B7"/>
    <w:rsid w:val="00474F78"/>
    <w:rsid w:val="00474FC2"/>
    <w:rsid w:val="0047518B"/>
    <w:rsid w:val="00475330"/>
    <w:rsid w:val="004753CB"/>
    <w:rsid w:val="004758DB"/>
    <w:rsid w:val="0047606E"/>
    <w:rsid w:val="004762E8"/>
    <w:rsid w:val="004766CC"/>
    <w:rsid w:val="004771E4"/>
    <w:rsid w:val="00477654"/>
    <w:rsid w:val="00477E03"/>
    <w:rsid w:val="00480293"/>
    <w:rsid w:val="004803DA"/>
    <w:rsid w:val="0048083B"/>
    <w:rsid w:val="00480A85"/>
    <w:rsid w:val="00480AF6"/>
    <w:rsid w:val="0048116F"/>
    <w:rsid w:val="0048174D"/>
    <w:rsid w:val="00481E33"/>
    <w:rsid w:val="004824AE"/>
    <w:rsid w:val="004826AB"/>
    <w:rsid w:val="00482A13"/>
    <w:rsid w:val="00484D88"/>
    <w:rsid w:val="0048614D"/>
    <w:rsid w:val="004862B2"/>
    <w:rsid w:val="00487E7C"/>
    <w:rsid w:val="00487EAC"/>
    <w:rsid w:val="00490C58"/>
    <w:rsid w:val="00490CB7"/>
    <w:rsid w:val="00491248"/>
    <w:rsid w:val="00491981"/>
    <w:rsid w:val="00492192"/>
    <w:rsid w:val="0049284D"/>
    <w:rsid w:val="00492B38"/>
    <w:rsid w:val="00492F5C"/>
    <w:rsid w:val="00493033"/>
    <w:rsid w:val="00493036"/>
    <w:rsid w:val="00493C83"/>
    <w:rsid w:val="00493C8A"/>
    <w:rsid w:val="00494280"/>
    <w:rsid w:val="00494319"/>
    <w:rsid w:val="004953D0"/>
    <w:rsid w:val="00496172"/>
    <w:rsid w:val="004976D3"/>
    <w:rsid w:val="00497B4E"/>
    <w:rsid w:val="004A0CDC"/>
    <w:rsid w:val="004A14AD"/>
    <w:rsid w:val="004A238D"/>
    <w:rsid w:val="004A2B9B"/>
    <w:rsid w:val="004A2D25"/>
    <w:rsid w:val="004A33F8"/>
    <w:rsid w:val="004A3BE5"/>
    <w:rsid w:val="004A3FF0"/>
    <w:rsid w:val="004A4B5E"/>
    <w:rsid w:val="004A4BFB"/>
    <w:rsid w:val="004A586E"/>
    <w:rsid w:val="004A5CB3"/>
    <w:rsid w:val="004A6F25"/>
    <w:rsid w:val="004A73A8"/>
    <w:rsid w:val="004B09F7"/>
    <w:rsid w:val="004B0B76"/>
    <w:rsid w:val="004B17A1"/>
    <w:rsid w:val="004B18C4"/>
    <w:rsid w:val="004B1D9E"/>
    <w:rsid w:val="004B2879"/>
    <w:rsid w:val="004B4384"/>
    <w:rsid w:val="004B45CC"/>
    <w:rsid w:val="004B4C4A"/>
    <w:rsid w:val="004B4C51"/>
    <w:rsid w:val="004B60E7"/>
    <w:rsid w:val="004B6471"/>
    <w:rsid w:val="004B67B3"/>
    <w:rsid w:val="004B67F5"/>
    <w:rsid w:val="004B6CDE"/>
    <w:rsid w:val="004B7C3A"/>
    <w:rsid w:val="004B7C91"/>
    <w:rsid w:val="004C0292"/>
    <w:rsid w:val="004C030E"/>
    <w:rsid w:val="004C0435"/>
    <w:rsid w:val="004C066A"/>
    <w:rsid w:val="004C204B"/>
    <w:rsid w:val="004C22FC"/>
    <w:rsid w:val="004C2B91"/>
    <w:rsid w:val="004C32F7"/>
    <w:rsid w:val="004C3A01"/>
    <w:rsid w:val="004C67EB"/>
    <w:rsid w:val="004C686D"/>
    <w:rsid w:val="004C7065"/>
    <w:rsid w:val="004C71BF"/>
    <w:rsid w:val="004D0061"/>
    <w:rsid w:val="004D09D0"/>
    <w:rsid w:val="004D0A6C"/>
    <w:rsid w:val="004D1295"/>
    <w:rsid w:val="004D13DC"/>
    <w:rsid w:val="004D1522"/>
    <w:rsid w:val="004D16F2"/>
    <w:rsid w:val="004D19A9"/>
    <w:rsid w:val="004D19BF"/>
    <w:rsid w:val="004D1F0A"/>
    <w:rsid w:val="004D21AB"/>
    <w:rsid w:val="004D3FEE"/>
    <w:rsid w:val="004D446E"/>
    <w:rsid w:val="004D45C7"/>
    <w:rsid w:val="004D5320"/>
    <w:rsid w:val="004D53E1"/>
    <w:rsid w:val="004D541F"/>
    <w:rsid w:val="004D58FF"/>
    <w:rsid w:val="004D5AD0"/>
    <w:rsid w:val="004D62CE"/>
    <w:rsid w:val="004D6581"/>
    <w:rsid w:val="004D6591"/>
    <w:rsid w:val="004D7781"/>
    <w:rsid w:val="004D7792"/>
    <w:rsid w:val="004D7882"/>
    <w:rsid w:val="004D78C6"/>
    <w:rsid w:val="004D7BB1"/>
    <w:rsid w:val="004E05B0"/>
    <w:rsid w:val="004E0B1B"/>
    <w:rsid w:val="004E0C63"/>
    <w:rsid w:val="004E0E43"/>
    <w:rsid w:val="004E1059"/>
    <w:rsid w:val="004E11F9"/>
    <w:rsid w:val="004E190D"/>
    <w:rsid w:val="004E20C1"/>
    <w:rsid w:val="004E2B5A"/>
    <w:rsid w:val="004E38B1"/>
    <w:rsid w:val="004E3CE2"/>
    <w:rsid w:val="004E3F66"/>
    <w:rsid w:val="004E41C8"/>
    <w:rsid w:val="004E475F"/>
    <w:rsid w:val="004E53BA"/>
    <w:rsid w:val="004E53F0"/>
    <w:rsid w:val="004E56CC"/>
    <w:rsid w:val="004E59D5"/>
    <w:rsid w:val="004E5C91"/>
    <w:rsid w:val="004E688F"/>
    <w:rsid w:val="004E6CBF"/>
    <w:rsid w:val="004E6D99"/>
    <w:rsid w:val="004E6ED7"/>
    <w:rsid w:val="004E6EFB"/>
    <w:rsid w:val="004E739A"/>
    <w:rsid w:val="004F0919"/>
    <w:rsid w:val="004F0C30"/>
    <w:rsid w:val="004F15A9"/>
    <w:rsid w:val="004F1787"/>
    <w:rsid w:val="004F2C1F"/>
    <w:rsid w:val="004F2C5C"/>
    <w:rsid w:val="004F33DF"/>
    <w:rsid w:val="004F3916"/>
    <w:rsid w:val="004F4001"/>
    <w:rsid w:val="004F56E5"/>
    <w:rsid w:val="004F5B95"/>
    <w:rsid w:val="004F5C48"/>
    <w:rsid w:val="004F6D39"/>
    <w:rsid w:val="004F72FC"/>
    <w:rsid w:val="005001F6"/>
    <w:rsid w:val="0050067F"/>
    <w:rsid w:val="0050078F"/>
    <w:rsid w:val="00500F9F"/>
    <w:rsid w:val="00501DA6"/>
    <w:rsid w:val="00502561"/>
    <w:rsid w:val="00502822"/>
    <w:rsid w:val="00502AAB"/>
    <w:rsid w:val="00502F3F"/>
    <w:rsid w:val="0050306F"/>
    <w:rsid w:val="005031AF"/>
    <w:rsid w:val="005032C7"/>
    <w:rsid w:val="005037AC"/>
    <w:rsid w:val="005039CC"/>
    <w:rsid w:val="00503BD6"/>
    <w:rsid w:val="00503D68"/>
    <w:rsid w:val="0050488E"/>
    <w:rsid w:val="00505AAE"/>
    <w:rsid w:val="00506373"/>
    <w:rsid w:val="005064BB"/>
    <w:rsid w:val="005067E0"/>
    <w:rsid w:val="0050765F"/>
    <w:rsid w:val="00507C50"/>
    <w:rsid w:val="005106A8"/>
    <w:rsid w:val="0051087F"/>
    <w:rsid w:val="00510FD9"/>
    <w:rsid w:val="00511025"/>
    <w:rsid w:val="005114DB"/>
    <w:rsid w:val="00511D76"/>
    <w:rsid w:val="00511E31"/>
    <w:rsid w:val="0051260D"/>
    <w:rsid w:val="00512A2F"/>
    <w:rsid w:val="005132D0"/>
    <w:rsid w:val="00513EBA"/>
    <w:rsid w:val="00514493"/>
    <w:rsid w:val="005149AC"/>
    <w:rsid w:val="00515C39"/>
    <w:rsid w:val="00516131"/>
    <w:rsid w:val="005163BA"/>
    <w:rsid w:val="00517288"/>
    <w:rsid w:val="00520058"/>
    <w:rsid w:val="005206C5"/>
    <w:rsid w:val="00520DDB"/>
    <w:rsid w:val="005216EB"/>
    <w:rsid w:val="00521A47"/>
    <w:rsid w:val="00521AB7"/>
    <w:rsid w:val="00522C20"/>
    <w:rsid w:val="00522CE8"/>
    <w:rsid w:val="00522F62"/>
    <w:rsid w:val="00523095"/>
    <w:rsid w:val="00524465"/>
    <w:rsid w:val="005257E4"/>
    <w:rsid w:val="005258F8"/>
    <w:rsid w:val="005262F1"/>
    <w:rsid w:val="00526CA5"/>
    <w:rsid w:val="00526E9B"/>
    <w:rsid w:val="00526EC8"/>
    <w:rsid w:val="00527B5E"/>
    <w:rsid w:val="00527FD3"/>
    <w:rsid w:val="00530BB9"/>
    <w:rsid w:val="00531272"/>
    <w:rsid w:val="0053150F"/>
    <w:rsid w:val="005316E1"/>
    <w:rsid w:val="00533234"/>
    <w:rsid w:val="00533E21"/>
    <w:rsid w:val="0053415B"/>
    <w:rsid w:val="0053428B"/>
    <w:rsid w:val="00535D68"/>
    <w:rsid w:val="00536A1A"/>
    <w:rsid w:val="00536D03"/>
    <w:rsid w:val="005370FE"/>
    <w:rsid w:val="0053791B"/>
    <w:rsid w:val="00537957"/>
    <w:rsid w:val="00540070"/>
    <w:rsid w:val="005400A3"/>
    <w:rsid w:val="005400C4"/>
    <w:rsid w:val="00540A6E"/>
    <w:rsid w:val="005418D9"/>
    <w:rsid w:val="00541930"/>
    <w:rsid w:val="005439BC"/>
    <w:rsid w:val="00543C96"/>
    <w:rsid w:val="005442C4"/>
    <w:rsid w:val="00546C66"/>
    <w:rsid w:val="00546CD9"/>
    <w:rsid w:val="00547054"/>
    <w:rsid w:val="005475C0"/>
    <w:rsid w:val="00547822"/>
    <w:rsid w:val="00547ADA"/>
    <w:rsid w:val="005509E5"/>
    <w:rsid w:val="005511F2"/>
    <w:rsid w:val="005512E2"/>
    <w:rsid w:val="0055219C"/>
    <w:rsid w:val="00552935"/>
    <w:rsid w:val="00554A61"/>
    <w:rsid w:val="00554F6F"/>
    <w:rsid w:val="0055505A"/>
    <w:rsid w:val="00555129"/>
    <w:rsid w:val="00555B38"/>
    <w:rsid w:val="005564FA"/>
    <w:rsid w:val="00556C5F"/>
    <w:rsid w:val="00556E41"/>
    <w:rsid w:val="00557461"/>
    <w:rsid w:val="00557F69"/>
    <w:rsid w:val="00560D3A"/>
    <w:rsid w:val="0056164C"/>
    <w:rsid w:val="0056164F"/>
    <w:rsid w:val="0056166F"/>
    <w:rsid w:val="00561FB5"/>
    <w:rsid w:val="00562936"/>
    <w:rsid w:val="00563359"/>
    <w:rsid w:val="00563916"/>
    <w:rsid w:val="00564AB8"/>
    <w:rsid w:val="005650E0"/>
    <w:rsid w:val="00565444"/>
    <w:rsid w:val="00566049"/>
    <w:rsid w:val="0056689F"/>
    <w:rsid w:val="00567295"/>
    <w:rsid w:val="00567A66"/>
    <w:rsid w:val="00567C46"/>
    <w:rsid w:val="005700AF"/>
    <w:rsid w:val="00570BF0"/>
    <w:rsid w:val="00571E54"/>
    <w:rsid w:val="005728EC"/>
    <w:rsid w:val="00573E3E"/>
    <w:rsid w:val="00574619"/>
    <w:rsid w:val="00574708"/>
    <w:rsid w:val="0057488F"/>
    <w:rsid w:val="00574933"/>
    <w:rsid w:val="00574E22"/>
    <w:rsid w:val="00575041"/>
    <w:rsid w:val="00575D05"/>
    <w:rsid w:val="00576181"/>
    <w:rsid w:val="0057650D"/>
    <w:rsid w:val="0057681C"/>
    <w:rsid w:val="005770D0"/>
    <w:rsid w:val="0057739A"/>
    <w:rsid w:val="005774FB"/>
    <w:rsid w:val="00580326"/>
    <w:rsid w:val="00580819"/>
    <w:rsid w:val="00581FEE"/>
    <w:rsid w:val="00582174"/>
    <w:rsid w:val="005821E1"/>
    <w:rsid w:val="0058229D"/>
    <w:rsid w:val="00582341"/>
    <w:rsid w:val="00583654"/>
    <w:rsid w:val="0058431E"/>
    <w:rsid w:val="005849BC"/>
    <w:rsid w:val="00584F21"/>
    <w:rsid w:val="00585455"/>
    <w:rsid w:val="005854A2"/>
    <w:rsid w:val="005863F2"/>
    <w:rsid w:val="00586803"/>
    <w:rsid w:val="00586B0E"/>
    <w:rsid w:val="005874AE"/>
    <w:rsid w:val="005879A1"/>
    <w:rsid w:val="00591830"/>
    <w:rsid w:val="00591A03"/>
    <w:rsid w:val="00591F4A"/>
    <w:rsid w:val="005923B8"/>
    <w:rsid w:val="00592661"/>
    <w:rsid w:val="00592B58"/>
    <w:rsid w:val="00592DBF"/>
    <w:rsid w:val="005931B0"/>
    <w:rsid w:val="00593F0B"/>
    <w:rsid w:val="0059462E"/>
    <w:rsid w:val="00594758"/>
    <w:rsid w:val="00594CEC"/>
    <w:rsid w:val="00595016"/>
    <w:rsid w:val="005956AE"/>
    <w:rsid w:val="005979AC"/>
    <w:rsid w:val="005979BF"/>
    <w:rsid w:val="00597EB0"/>
    <w:rsid w:val="005A0982"/>
    <w:rsid w:val="005A1108"/>
    <w:rsid w:val="005A1218"/>
    <w:rsid w:val="005A1365"/>
    <w:rsid w:val="005A1A78"/>
    <w:rsid w:val="005A1F32"/>
    <w:rsid w:val="005A2044"/>
    <w:rsid w:val="005A335F"/>
    <w:rsid w:val="005A34ED"/>
    <w:rsid w:val="005A371B"/>
    <w:rsid w:val="005A4C87"/>
    <w:rsid w:val="005A4DE8"/>
    <w:rsid w:val="005A4E11"/>
    <w:rsid w:val="005A5145"/>
    <w:rsid w:val="005A51FA"/>
    <w:rsid w:val="005A52E6"/>
    <w:rsid w:val="005A5395"/>
    <w:rsid w:val="005A5778"/>
    <w:rsid w:val="005A652F"/>
    <w:rsid w:val="005A6C90"/>
    <w:rsid w:val="005A748A"/>
    <w:rsid w:val="005A76C4"/>
    <w:rsid w:val="005A7A64"/>
    <w:rsid w:val="005A7BFC"/>
    <w:rsid w:val="005B02EB"/>
    <w:rsid w:val="005B05BE"/>
    <w:rsid w:val="005B08EA"/>
    <w:rsid w:val="005B0FDF"/>
    <w:rsid w:val="005B169C"/>
    <w:rsid w:val="005B1858"/>
    <w:rsid w:val="005B1CB5"/>
    <w:rsid w:val="005B1E86"/>
    <w:rsid w:val="005B25AC"/>
    <w:rsid w:val="005B26BD"/>
    <w:rsid w:val="005B28EC"/>
    <w:rsid w:val="005B2927"/>
    <w:rsid w:val="005B3023"/>
    <w:rsid w:val="005B3096"/>
    <w:rsid w:val="005B33AA"/>
    <w:rsid w:val="005B35A1"/>
    <w:rsid w:val="005B48F2"/>
    <w:rsid w:val="005B4A7B"/>
    <w:rsid w:val="005B4B02"/>
    <w:rsid w:val="005B508A"/>
    <w:rsid w:val="005B5808"/>
    <w:rsid w:val="005B5CCB"/>
    <w:rsid w:val="005B65A9"/>
    <w:rsid w:val="005B6E5C"/>
    <w:rsid w:val="005B74D3"/>
    <w:rsid w:val="005B7547"/>
    <w:rsid w:val="005C2582"/>
    <w:rsid w:val="005C330A"/>
    <w:rsid w:val="005C3429"/>
    <w:rsid w:val="005C36B2"/>
    <w:rsid w:val="005C39D0"/>
    <w:rsid w:val="005C3B10"/>
    <w:rsid w:val="005C4630"/>
    <w:rsid w:val="005C49CB"/>
    <w:rsid w:val="005C5793"/>
    <w:rsid w:val="005C672E"/>
    <w:rsid w:val="005C6DD5"/>
    <w:rsid w:val="005D1335"/>
    <w:rsid w:val="005D1A4C"/>
    <w:rsid w:val="005D1C95"/>
    <w:rsid w:val="005D21C7"/>
    <w:rsid w:val="005D2278"/>
    <w:rsid w:val="005D4000"/>
    <w:rsid w:val="005D4A65"/>
    <w:rsid w:val="005D50EA"/>
    <w:rsid w:val="005D5676"/>
    <w:rsid w:val="005D615E"/>
    <w:rsid w:val="005D78AD"/>
    <w:rsid w:val="005D79EA"/>
    <w:rsid w:val="005D7A32"/>
    <w:rsid w:val="005E04CC"/>
    <w:rsid w:val="005E0805"/>
    <w:rsid w:val="005E080C"/>
    <w:rsid w:val="005E0BFF"/>
    <w:rsid w:val="005E0ED9"/>
    <w:rsid w:val="005E21D2"/>
    <w:rsid w:val="005E21FD"/>
    <w:rsid w:val="005E2E63"/>
    <w:rsid w:val="005E33C5"/>
    <w:rsid w:val="005E34A5"/>
    <w:rsid w:val="005E3A23"/>
    <w:rsid w:val="005E4D8C"/>
    <w:rsid w:val="005E4EB2"/>
    <w:rsid w:val="005E4ED1"/>
    <w:rsid w:val="005E509F"/>
    <w:rsid w:val="005E5123"/>
    <w:rsid w:val="005E5A0B"/>
    <w:rsid w:val="005E5BFC"/>
    <w:rsid w:val="005E65CB"/>
    <w:rsid w:val="005E6717"/>
    <w:rsid w:val="005E6DEA"/>
    <w:rsid w:val="005E6E04"/>
    <w:rsid w:val="005E747E"/>
    <w:rsid w:val="005E785E"/>
    <w:rsid w:val="005E7E7D"/>
    <w:rsid w:val="005F100D"/>
    <w:rsid w:val="005F171F"/>
    <w:rsid w:val="005F199D"/>
    <w:rsid w:val="005F2F74"/>
    <w:rsid w:val="005F3225"/>
    <w:rsid w:val="005F48FE"/>
    <w:rsid w:val="005F4952"/>
    <w:rsid w:val="005F4CBD"/>
    <w:rsid w:val="005F56D2"/>
    <w:rsid w:val="005F5C76"/>
    <w:rsid w:val="005F61A0"/>
    <w:rsid w:val="005F66AF"/>
    <w:rsid w:val="005F67E3"/>
    <w:rsid w:val="005F7389"/>
    <w:rsid w:val="006004F7"/>
    <w:rsid w:val="0060052E"/>
    <w:rsid w:val="00600749"/>
    <w:rsid w:val="00600A88"/>
    <w:rsid w:val="00600D30"/>
    <w:rsid w:val="0060109B"/>
    <w:rsid w:val="006015C3"/>
    <w:rsid w:val="00602C5D"/>
    <w:rsid w:val="00603645"/>
    <w:rsid w:val="0060365B"/>
    <w:rsid w:val="00603C59"/>
    <w:rsid w:val="0060487A"/>
    <w:rsid w:val="00604FA4"/>
    <w:rsid w:val="006056B4"/>
    <w:rsid w:val="006057A9"/>
    <w:rsid w:val="0060653F"/>
    <w:rsid w:val="006069CF"/>
    <w:rsid w:val="006071EB"/>
    <w:rsid w:val="006073F5"/>
    <w:rsid w:val="006105EC"/>
    <w:rsid w:val="00610A84"/>
    <w:rsid w:val="0061104F"/>
    <w:rsid w:val="006116FA"/>
    <w:rsid w:val="00612845"/>
    <w:rsid w:val="00612A40"/>
    <w:rsid w:val="00613C18"/>
    <w:rsid w:val="00613F6F"/>
    <w:rsid w:val="00614CB1"/>
    <w:rsid w:val="00615540"/>
    <w:rsid w:val="00615A4C"/>
    <w:rsid w:val="00616F20"/>
    <w:rsid w:val="00617406"/>
    <w:rsid w:val="00617A0F"/>
    <w:rsid w:val="00617B4D"/>
    <w:rsid w:val="0062080C"/>
    <w:rsid w:val="006208F0"/>
    <w:rsid w:val="00621100"/>
    <w:rsid w:val="00621398"/>
    <w:rsid w:val="0062191E"/>
    <w:rsid w:val="00621BBC"/>
    <w:rsid w:val="0062283F"/>
    <w:rsid w:val="00622D41"/>
    <w:rsid w:val="00622FC7"/>
    <w:rsid w:val="006237BA"/>
    <w:rsid w:val="00623A40"/>
    <w:rsid w:val="00623BA4"/>
    <w:rsid w:val="00623D76"/>
    <w:rsid w:val="0062407D"/>
    <w:rsid w:val="0062420D"/>
    <w:rsid w:val="00624DBE"/>
    <w:rsid w:val="00624ED5"/>
    <w:rsid w:val="00625378"/>
    <w:rsid w:val="006257D7"/>
    <w:rsid w:val="00626058"/>
    <w:rsid w:val="006265B8"/>
    <w:rsid w:val="00626636"/>
    <w:rsid w:val="00626706"/>
    <w:rsid w:val="006268CC"/>
    <w:rsid w:val="0062709C"/>
    <w:rsid w:val="006304A0"/>
    <w:rsid w:val="0063135A"/>
    <w:rsid w:val="006314CA"/>
    <w:rsid w:val="00632CD2"/>
    <w:rsid w:val="00633591"/>
    <w:rsid w:val="006337DB"/>
    <w:rsid w:val="0063399C"/>
    <w:rsid w:val="0063461D"/>
    <w:rsid w:val="00634D8E"/>
    <w:rsid w:val="00634E8A"/>
    <w:rsid w:val="0063504C"/>
    <w:rsid w:val="00635437"/>
    <w:rsid w:val="00635C1B"/>
    <w:rsid w:val="00636189"/>
    <w:rsid w:val="0063632F"/>
    <w:rsid w:val="006363A5"/>
    <w:rsid w:val="00636400"/>
    <w:rsid w:val="00636425"/>
    <w:rsid w:val="006366C1"/>
    <w:rsid w:val="00636F2A"/>
    <w:rsid w:val="006400BF"/>
    <w:rsid w:val="00640330"/>
    <w:rsid w:val="00640822"/>
    <w:rsid w:val="006409F3"/>
    <w:rsid w:val="00640CE5"/>
    <w:rsid w:val="00640D7F"/>
    <w:rsid w:val="00640FA9"/>
    <w:rsid w:val="0064224E"/>
    <w:rsid w:val="0064230B"/>
    <w:rsid w:val="00643305"/>
    <w:rsid w:val="006444B9"/>
    <w:rsid w:val="0064483F"/>
    <w:rsid w:val="006456B4"/>
    <w:rsid w:val="00645ED7"/>
    <w:rsid w:val="006465BD"/>
    <w:rsid w:val="00646621"/>
    <w:rsid w:val="006469BE"/>
    <w:rsid w:val="00650C07"/>
    <w:rsid w:val="00651EC0"/>
    <w:rsid w:val="00652175"/>
    <w:rsid w:val="00652E11"/>
    <w:rsid w:val="00653597"/>
    <w:rsid w:val="0065366C"/>
    <w:rsid w:val="0065373B"/>
    <w:rsid w:val="006537E1"/>
    <w:rsid w:val="006540D3"/>
    <w:rsid w:val="006544DA"/>
    <w:rsid w:val="00655829"/>
    <w:rsid w:val="00655901"/>
    <w:rsid w:val="00655F2D"/>
    <w:rsid w:val="00656279"/>
    <w:rsid w:val="00656422"/>
    <w:rsid w:val="006565A1"/>
    <w:rsid w:val="006566B4"/>
    <w:rsid w:val="00656FA3"/>
    <w:rsid w:val="00657201"/>
    <w:rsid w:val="006579A2"/>
    <w:rsid w:val="00660341"/>
    <w:rsid w:val="00661639"/>
    <w:rsid w:val="0066172E"/>
    <w:rsid w:val="00661875"/>
    <w:rsid w:val="00661EB1"/>
    <w:rsid w:val="00662DF0"/>
    <w:rsid w:val="00663A00"/>
    <w:rsid w:val="00663CE0"/>
    <w:rsid w:val="00663F07"/>
    <w:rsid w:val="006644B0"/>
    <w:rsid w:val="00665356"/>
    <w:rsid w:val="006653E2"/>
    <w:rsid w:val="00665758"/>
    <w:rsid w:val="006658DC"/>
    <w:rsid w:val="006667CD"/>
    <w:rsid w:val="00667B0D"/>
    <w:rsid w:val="00670FFB"/>
    <w:rsid w:val="006723ED"/>
    <w:rsid w:val="0067252E"/>
    <w:rsid w:val="006729A0"/>
    <w:rsid w:val="0067322E"/>
    <w:rsid w:val="00674891"/>
    <w:rsid w:val="0067497B"/>
    <w:rsid w:val="00674AC5"/>
    <w:rsid w:val="00674DF8"/>
    <w:rsid w:val="0067616F"/>
    <w:rsid w:val="00676861"/>
    <w:rsid w:val="006769FB"/>
    <w:rsid w:val="0068027E"/>
    <w:rsid w:val="00681EBB"/>
    <w:rsid w:val="006827DF"/>
    <w:rsid w:val="00682A29"/>
    <w:rsid w:val="0068309C"/>
    <w:rsid w:val="006838B9"/>
    <w:rsid w:val="00683D57"/>
    <w:rsid w:val="0068418F"/>
    <w:rsid w:val="0068499D"/>
    <w:rsid w:val="00685700"/>
    <w:rsid w:val="006858E3"/>
    <w:rsid w:val="00686669"/>
    <w:rsid w:val="006866FB"/>
    <w:rsid w:val="00686DAD"/>
    <w:rsid w:val="00686FB0"/>
    <w:rsid w:val="006873E9"/>
    <w:rsid w:val="00687C1E"/>
    <w:rsid w:val="00687CB6"/>
    <w:rsid w:val="00687E4B"/>
    <w:rsid w:val="00687FDC"/>
    <w:rsid w:val="00687FE5"/>
    <w:rsid w:val="00690B03"/>
    <w:rsid w:val="00690BAD"/>
    <w:rsid w:val="00691AF1"/>
    <w:rsid w:val="00691CB5"/>
    <w:rsid w:val="00691E04"/>
    <w:rsid w:val="006937CB"/>
    <w:rsid w:val="00693A56"/>
    <w:rsid w:val="00693A6F"/>
    <w:rsid w:val="00693B2B"/>
    <w:rsid w:val="00694B36"/>
    <w:rsid w:val="00695663"/>
    <w:rsid w:val="00695DE9"/>
    <w:rsid w:val="0069670F"/>
    <w:rsid w:val="00696770"/>
    <w:rsid w:val="0069742A"/>
    <w:rsid w:val="00697905"/>
    <w:rsid w:val="006A0CE5"/>
    <w:rsid w:val="006A1E9D"/>
    <w:rsid w:val="006A2080"/>
    <w:rsid w:val="006A37EB"/>
    <w:rsid w:val="006A3861"/>
    <w:rsid w:val="006A395A"/>
    <w:rsid w:val="006A3EE9"/>
    <w:rsid w:val="006A4499"/>
    <w:rsid w:val="006A4917"/>
    <w:rsid w:val="006A52BB"/>
    <w:rsid w:val="006A572F"/>
    <w:rsid w:val="006A588F"/>
    <w:rsid w:val="006A6223"/>
    <w:rsid w:val="006A6302"/>
    <w:rsid w:val="006A665D"/>
    <w:rsid w:val="006A6979"/>
    <w:rsid w:val="006A769E"/>
    <w:rsid w:val="006A781C"/>
    <w:rsid w:val="006A7D04"/>
    <w:rsid w:val="006B05E5"/>
    <w:rsid w:val="006B09DC"/>
    <w:rsid w:val="006B10B0"/>
    <w:rsid w:val="006B145A"/>
    <w:rsid w:val="006B155D"/>
    <w:rsid w:val="006B1A6C"/>
    <w:rsid w:val="006B2DE4"/>
    <w:rsid w:val="006B37A8"/>
    <w:rsid w:val="006B3880"/>
    <w:rsid w:val="006B3C17"/>
    <w:rsid w:val="006B4D21"/>
    <w:rsid w:val="006B4F04"/>
    <w:rsid w:val="006B5460"/>
    <w:rsid w:val="006B5461"/>
    <w:rsid w:val="006B6189"/>
    <w:rsid w:val="006B6551"/>
    <w:rsid w:val="006B7BB8"/>
    <w:rsid w:val="006C03C6"/>
    <w:rsid w:val="006C03D3"/>
    <w:rsid w:val="006C0678"/>
    <w:rsid w:val="006C07AA"/>
    <w:rsid w:val="006C084B"/>
    <w:rsid w:val="006C09E1"/>
    <w:rsid w:val="006C0BCC"/>
    <w:rsid w:val="006C12A3"/>
    <w:rsid w:val="006C137E"/>
    <w:rsid w:val="006C2585"/>
    <w:rsid w:val="006C49D4"/>
    <w:rsid w:val="006C5358"/>
    <w:rsid w:val="006C63DE"/>
    <w:rsid w:val="006C67D1"/>
    <w:rsid w:val="006C6B8B"/>
    <w:rsid w:val="006C7627"/>
    <w:rsid w:val="006D0F53"/>
    <w:rsid w:val="006D2797"/>
    <w:rsid w:val="006D3F0C"/>
    <w:rsid w:val="006D4610"/>
    <w:rsid w:val="006D461E"/>
    <w:rsid w:val="006D4675"/>
    <w:rsid w:val="006D4F87"/>
    <w:rsid w:val="006D512F"/>
    <w:rsid w:val="006D62F9"/>
    <w:rsid w:val="006D6A04"/>
    <w:rsid w:val="006D6B5C"/>
    <w:rsid w:val="006D6B8E"/>
    <w:rsid w:val="006D7D82"/>
    <w:rsid w:val="006E03C5"/>
    <w:rsid w:val="006E08DA"/>
    <w:rsid w:val="006E209A"/>
    <w:rsid w:val="006E2CBE"/>
    <w:rsid w:val="006E3063"/>
    <w:rsid w:val="006E306E"/>
    <w:rsid w:val="006E3240"/>
    <w:rsid w:val="006E41FF"/>
    <w:rsid w:val="006E51B0"/>
    <w:rsid w:val="006E6902"/>
    <w:rsid w:val="006E6BEA"/>
    <w:rsid w:val="006E7A3D"/>
    <w:rsid w:val="006E7BC3"/>
    <w:rsid w:val="006F04E4"/>
    <w:rsid w:val="006F0BDC"/>
    <w:rsid w:val="006F0ED1"/>
    <w:rsid w:val="006F103D"/>
    <w:rsid w:val="006F1497"/>
    <w:rsid w:val="006F1C6F"/>
    <w:rsid w:val="006F222A"/>
    <w:rsid w:val="006F23DD"/>
    <w:rsid w:val="006F25BA"/>
    <w:rsid w:val="006F3422"/>
    <w:rsid w:val="006F3A45"/>
    <w:rsid w:val="006F4703"/>
    <w:rsid w:val="006F487E"/>
    <w:rsid w:val="006F491E"/>
    <w:rsid w:val="006F4E00"/>
    <w:rsid w:val="006F4FD0"/>
    <w:rsid w:val="006F532A"/>
    <w:rsid w:val="006F5874"/>
    <w:rsid w:val="006F5FF5"/>
    <w:rsid w:val="006F67B3"/>
    <w:rsid w:val="006F755C"/>
    <w:rsid w:val="006F7861"/>
    <w:rsid w:val="006F797F"/>
    <w:rsid w:val="006F7D42"/>
    <w:rsid w:val="00700019"/>
    <w:rsid w:val="007000D7"/>
    <w:rsid w:val="00700217"/>
    <w:rsid w:val="00700600"/>
    <w:rsid w:val="0070060F"/>
    <w:rsid w:val="0070137C"/>
    <w:rsid w:val="00701B26"/>
    <w:rsid w:val="00702222"/>
    <w:rsid w:val="007024A0"/>
    <w:rsid w:val="0070258F"/>
    <w:rsid w:val="00703296"/>
    <w:rsid w:val="00704275"/>
    <w:rsid w:val="007046CC"/>
    <w:rsid w:val="007050D0"/>
    <w:rsid w:val="00705A75"/>
    <w:rsid w:val="00705D4D"/>
    <w:rsid w:val="00705E20"/>
    <w:rsid w:val="007069A3"/>
    <w:rsid w:val="00706BF7"/>
    <w:rsid w:val="00707F9D"/>
    <w:rsid w:val="0071079D"/>
    <w:rsid w:val="007108B7"/>
    <w:rsid w:val="0071118F"/>
    <w:rsid w:val="007115B9"/>
    <w:rsid w:val="00712898"/>
    <w:rsid w:val="00712F32"/>
    <w:rsid w:val="007137F1"/>
    <w:rsid w:val="00713BE3"/>
    <w:rsid w:val="0071432F"/>
    <w:rsid w:val="00714CE6"/>
    <w:rsid w:val="00715A89"/>
    <w:rsid w:val="00715B31"/>
    <w:rsid w:val="00716098"/>
    <w:rsid w:val="0071613D"/>
    <w:rsid w:val="00716DA7"/>
    <w:rsid w:val="00716E31"/>
    <w:rsid w:val="007171E7"/>
    <w:rsid w:val="007171EF"/>
    <w:rsid w:val="00717261"/>
    <w:rsid w:val="00717A4C"/>
    <w:rsid w:val="00720124"/>
    <w:rsid w:val="00720623"/>
    <w:rsid w:val="00720B3B"/>
    <w:rsid w:val="00720B55"/>
    <w:rsid w:val="0072105B"/>
    <w:rsid w:val="007222C7"/>
    <w:rsid w:val="007224DB"/>
    <w:rsid w:val="00722BF9"/>
    <w:rsid w:val="007235CE"/>
    <w:rsid w:val="00723FAD"/>
    <w:rsid w:val="00724474"/>
    <w:rsid w:val="00724C9E"/>
    <w:rsid w:val="007254F2"/>
    <w:rsid w:val="00726382"/>
    <w:rsid w:val="00726BFF"/>
    <w:rsid w:val="00726CE1"/>
    <w:rsid w:val="0073022F"/>
    <w:rsid w:val="00730EE9"/>
    <w:rsid w:val="00731591"/>
    <w:rsid w:val="00731691"/>
    <w:rsid w:val="00731CC1"/>
    <w:rsid w:val="0073241C"/>
    <w:rsid w:val="00732832"/>
    <w:rsid w:val="007332A2"/>
    <w:rsid w:val="00733764"/>
    <w:rsid w:val="00734033"/>
    <w:rsid w:val="007341AA"/>
    <w:rsid w:val="00734B2F"/>
    <w:rsid w:val="00734BD8"/>
    <w:rsid w:val="00734BFA"/>
    <w:rsid w:val="0073518C"/>
    <w:rsid w:val="007357F7"/>
    <w:rsid w:val="0073634F"/>
    <w:rsid w:val="00736693"/>
    <w:rsid w:val="00736959"/>
    <w:rsid w:val="007379E2"/>
    <w:rsid w:val="00737ED8"/>
    <w:rsid w:val="007411CB"/>
    <w:rsid w:val="00741538"/>
    <w:rsid w:val="00741758"/>
    <w:rsid w:val="00741BBE"/>
    <w:rsid w:val="00741E70"/>
    <w:rsid w:val="007421E8"/>
    <w:rsid w:val="007433C6"/>
    <w:rsid w:val="00743968"/>
    <w:rsid w:val="00743A27"/>
    <w:rsid w:val="00743C72"/>
    <w:rsid w:val="00743D8A"/>
    <w:rsid w:val="007459B5"/>
    <w:rsid w:val="00746248"/>
    <w:rsid w:val="0074679E"/>
    <w:rsid w:val="00746CD6"/>
    <w:rsid w:val="00746DA2"/>
    <w:rsid w:val="0074706E"/>
    <w:rsid w:val="007470D2"/>
    <w:rsid w:val="007474A4"/>
    <w:rsid w:val="00747DEA"/>
    <w:rsid w:val="0075037A"/>
    <w:rsid w:val="00750863"/>
    <w:rsid w:val="0075197C"/>
    <w:rsid w:val="00753466"/>
    <w:rsid w:val="00753677"/>
    <w:rsid w:val="00753DA7"/>
    <w:rsid w:val="007540AF"/>
    <w:rsid w:val="007553D7"/>
    <w:rsid w:val="007559F3"/>
    <w:rsid w:val="00756D1C"/>
    <w:rsid w:val="00757618"/>
    <w:rsid w:val="00757AFE"/>
    <w:rsid w:val="00760C83"/>
    <w:rsid w:val="00760FC9"/>
    <w:rsid w:val="00761242"/>
    <w:rsid w:val="007614E9"/>
    <w:rsid w:val="00761727"/>
    <w:rsid w:val="00761A75"/>
    <w:rsid w:val="00761B8D"/>
    <w:rsid w:val="00762629"/>
    <w:rsid w:val="007636E8"/>
    <w:rsid w:val="00764450"/>
    <w:rsid w:val="007651D8"/>
    <w:rsid w:val="00766BBC"/>
    <w:rsid w:val="00766EA4"/>
    <w:rsid w:val="00767596"/>
    <w:rsid w:val="00770EE7"/>
    <w:rsid w:val="0077238C"/>
    <w:rsid w:val="007728CD"/>
    <w:rsid w:val="007729C2"/>
    <w:rsid w:val="00773B84"/>
    <w:rsid w:val="0077408E"/>
    <w:rsid w:val="007747F6"/>
    <w:rsid w:val="007751C5"/>
    <w:rsid w:val="00775720"/>
    <w:rsid w:val="00776266"/>
    <w:rsid w:val="00776B0E"/>
    <w:rsid w:val="00776D43"/>
    <w:rsid w:val="00777161"/>
    <w:rsid w:val="007774E1"/>
    <w:rsid w:val="00777A81"/>
    <w:rsid w:val="007803FC"/>
    <w:rsid w:val="007814DE"/>
    <w:rsid w:val="0078153A"/>
    <w:rsid w:val="00782246"/>
    <w:rsid w:val="007822BB"/>
    <w:rsid w:val="00782ECF"/>
    <w:rsid w:val="007833A8"/>
    <w:rsid w:val="00783656"/>
    <w:rsid w:val="00783877"/>
    <w:rsid w:val="00783C12"/>
    <w:rsid w:val="00784101"/>
    <w:rsid w:val="007842CD"/>
    <w:rsid w:val="00784CA9"/>
    <w:rsid w:val="007851BE"/>
    <w:rsid w:val="007854B5"/>
    <w:rsid w:val="00785D24"/>
    <w:rsid w:val="00785F96"/>
    <w:rsid w:val="007866E9"/>
    <w:rsid w:val="00786C02"/>
    <w:rsid w:val="00790106"/>
    <w:rsid w:val="007905C0"/>
    <w:rsid w:val="00790FC0"/>
    <w:rsid w:val="007916ED"/>
    <w:rsid w:val="00791AFC"/>
    <w:rsid w:val="00791E01"/>
    <w:rsid w:val="00791EC7"/>
    <w:rsid w:val="007923F6"/>
    <w:rsid w:val="007924F2"/>
    <w:rsid w:val="00792E39"/>
    <w:rsid w:val="00793B6C"/>
    <w:rsid w:val="00794415"/>
    <w:rsid w:val="00794B0A"/>
    <w:rsid w:val="00794BF5"/>
    <w:rsid w:val="0079517B"/>
    <w:rsid w:val="0079546A"/>
    <w:rsid w:val="007955C3"/>
    <w:rsid w:val="0079564F"/>
    <w:rsid w:val="0079572A"/>
    <w:rsid w:val="00795BF2"/>
    <w:rsid w:val="00795D0B"/>
    <w:rsid w:val="00795D16"/>
    <w:rsid w:val="00796EAD"/>
    <w:rsid w:val="007A035B"/>
    <w:rsid w:val="007A0BFC"/>
    <w:rsid w:val="007A0EC1"/>
    <w:rsid w:val="007A14D9"/>
    <w:rsid w:val="007A24F5"/>
    <w:rsid w:val="007A3A43"/>
    <w:rsid w:val="007A3B49"/>
    <w:rsid w:val="007A4465"/>
    <w:rsid w:val="007A4867"/>
    <w:rsid w:val="007A4EC1"/>
    <w:rsid w:val="007A5311"/>
    <w:rsid w:val="007A53FD"/>
    <w:rsid w:val="007A5A7B"/>
    <w:rsid w:val="007A6416"/>
    <w:rsid w:val="007A7128"/>
    <w:rsid w:val="007A7487"/>
    <w:rsid w:val="007A7D0C"/>
    <w:rsid w:val="007A7DE7"/>
    <w:rsid w:val="007B0587"/>
    <w:rsid w:val="007B073B"/>
    <w:rsid w:val="007B0990"/>
    <w:rsid w:val="007B0A64"/>
    <w:rsid w:val="007B136F"/>
    <w:rsid w:val="007B13C6"/>
    <w:rsid w:val="007B18D5"/>
    <w:rsid w:val="007B2516"/>
    <w:rsid w:val="007B2C27"/>
    <w:rsid w:val="007B2D0A"/>
    <w:rsid w:val="007B3554"/>
    <w:rsid w:val="007B37B7"/>
    <w:rsid w:val="007B49E0"/>
    <w:rsid w:val="007B60D7"/>
    <w:rsid w:val="007B6556"/>
    <w:rsid w:val="007B6668"/>
    <w:rsid w:val="007B695B"/>
    <w:rsid w:val="007B7098"/>
    <w:rsid w:val="007C23F3"/>
    <w:rsid w:val="007C25EA"/>
    <w:rsid w:val="007C2973"/>
    <w:rsid w:val="007C322C"/>
    <w:rsid w:val="007C334C"/>
    <w:rsid w:val="007C3724"/>
    <w:rsid w:val="007C3872"/>
    <w:rsid w:val="007C4D87"/>
    <w:rsid w:val="007C6FA8"/>
    <w:rsid w:val="007C7371"/>
    <w:rsid w:val="007C7C95"/>
    <w:rsid w:val="007D0146"/>
    <w:rsid w:val="007D0E9A"/>
    <w:rsid w:val="007D148F"/>
    <w:rsid w:val="007D1E5F"/>
    <w:rsid w:val="007D208B"/>
    <w:rsid w:val="007D2A00"/>
    <w:rsid w:val="007D2B20"/>
    <w:rsid w:val="007D48E9"/>
    <w:rsid w:val="007D5122"/>
    <w:rsid w:val="007D53D5"/>
    <w:rsid w:val="007D547E"/>
    <w:rsid w:val="007D56C1"/>
    <w:rsid w:val="007D5FA7"/>
    <w:rsid w:val="007D65C1"/>
    <w:rsid w:val="007D7712"/>
    <w:rsid w:val="007D7B14"/>
    <w:rsid w:val="007D7C9D"/>
    <w:rsid w:val="007E0E12"/>
    <w:rsid w:val="007E1020"/>
    <w:rsid w:val="007E19B5"/>
    <w:rsid w:val="007E1A06"/>
    <w:rsid w:val="007E20D9"/>
    <w:rsid w:val="007E21D3"/>
    <w:rsid w:val="007E381D"/>
    <w:rsid w:val="007E3C04"/>
    <w:rsid w:val="007E3F5E"/>
    <w:rsid w:val="007E480B"/>
    <w:rsid w:val="007E4A61"/>
    <w:rsid w:val="007E5856"/>
    <w:rsid w:val="007E5D03"/>
    <w:rsid w:val="007E664F"/>
    <w:rsid w:val="007E6A04"/>
    <w:rsid w:val="007E739B"/>
    <w:rsid w:val="007E7635"/>
    <w:rsid w:val="007E7BBF"/>
    <w:rsid w:val="007E7DAD"/>
    <w:rsid w:val="007F044C"/>
    <w:rsid w:val="007F062E"/>
    <w:rsid w:val="007F120B"/>
    <w:rsid w:val="007F1370"/>
    <w:rsid w:val="007F139B"/>
    <w:rsid w:val="007F24D1"/>
    <w:rsid w:val="007F3151"/>
    <w:rsid w:val="007F4038"/>
    <w:rsid w:val="007F43C7"/>
    <w:rsid w:val="007F4892"/>
    <w:rsid w:val="007F48BC"/>
    <w:rsid w:val="007F49C8"/>
    <w:rsid w:val="007F4B2A"/>
    <w:rsid w:val="007F5B85"/>
    <w:rsid w:val="007F6DBB"/>
    <w:rsid w:val="007F6FCC"/>
    <w:rsid w:val="007F7890"/>
    <w:rsid w:val="008009C2"/>
    <w:rsid w:val="00800D7A"/>
    <w:rsid w:val="008011DE"/>
    <w:rsid w:val="00801336"/>
    <w:rsid w:val="008016A0"/>
    <w:rsid w:val="00802098"/>
    <w:rsid w:val="0080222A"/>
    <w:rsid w:val="008025E5"/>
    <w:rsid w:val="0080316A"/>
    <w:rsid w:val="008033E0"/>
    <w:rsid w:val="00803954"/>
    <w:rsid w:val="0080411B"/>
    <w:rsid w:val="008045B0"/>
    <w:rsid w:val="00804A09"/>
    <w:rsid w:val="00804A0A"/>
    <w:rsid w:val="00804C98"/>
    <w:rsid w:val="00804CC4"/>
    <w:rsid w:val="00804FD3"/>
    <w:rsid w:val="00806350"/>
    <w:rsid w:val="00806F4C"/>
    <w:rsid w:val="00807617"/>
    <w:rsid w:val="00807BDC"/>
    <w:rsid w:val="0081073F"/>
    <w:rsid w:val="0081074F"/>
    <w:rsid w:val="008109DF"/>
    <w:rsid w:val="008116D7"/>
    <w:rsid w:val="0081178F"/>
    <w:rsid w:val="0081184F"/>
    <w:rsid w:val="00811B55"/>
    <w:rsid w:val="00812B95"/>
    <w:rsid w:val="00812C01"/>
    <w:rsid w:val="008132B8"/>
    <w:rsid w:val="008140DD"/>
    <w:rsid w:val="00814A81"/>
    <w:rsid w:val="008153EA"/>
    <w:rsid w:val="008158B8"/>
    <w:rsid w:val="00815ADE"/>
    <w:rsid w:val="0081601E"/>
    <w:rsid w:val="0081613B"/>
    <w:rsid w:val="008163E4"/>
    <w:rsid w:val="00816770"/>
    <w:rsid w:val="00816D96"/>
    <w:rsid w:val="00817329"/>
    <w:rsid w:val="00817425"/>
    <w:rsid w:val="00821170"/>
    <w:rsid w:val="00821DE4"/>
    <w:rsid w:val="00822E7A"/>
    <w:rsid w:val="00823A63"/>
    <w:rsid w:val="00823CB6"/>
    <w:rsid w:val="008240CC"/>
    <w:rsid w:val="0082478C"/>
    <w:rsid w:val="008253A8"/>
    <w:rsid w:val="008255F2"/>
    <w:rsid w:val="00825BA0"/>
    <w:rsid w:val="00825C61"/>
    <w:rsid w:val="008266A8"/>
    <w:rsid w:val="00827CF7"/>
    <w:rsid w:val="008300E6"/>
    <w:rsid w:val="008304C6"/>
    <w:rsid w:val="00830863"/>
    <w:rsid w:val="00831981"/>
    <w:rsid w:val="008325E5"/>
    <w:rsid w:val="008326E3"/>
    <w:rsid w:val="008327C4"/>
    <w:rsid w:val="00832C78"/>
    <w:rsid w:val="00832F37"/>
    <w:rsid w:val="0083309E"/>
    <w:rsid w:val="00833617"/>
    <w:rsid w:val="00833EE6"/>
    <w:rsid w:val="00834374"/>
    <w:rsid w:val="00834427"/>
    <w:rsid w:val="008349B3"/>
    <w:rsid w:val="008359D0"/>
    <w:rsid w:val="00835CED"/>
    <w:rsid w:val="00836358"/>
    <w:rsid w:val="008366DA"/>
    <w:rsid w:val="00836875"/>
    <w:rsid w:val="008370E3"/>
    <w:rsid w:val="00840074"/>
    <w:rsid w:val="00840215"/>
    <w:rsid w:val="008402DA"/>
    <w:rsid w:val="008403A1"/>
    <w:rsid w:val="00840764"/>
    <w:rsid w:val="008407FA"/>
    <w:rsid w:val="008417F6"/>
    <w:rsid w:val="00841B9F"/>
    <w:rsid w:val="0084233D"/>
    <w:rsid w:val="00842984"/>
    <w:rsid w:val="00843190"/>
    <w:rsid w:val="00843489"/>
    <w:rsid w:val="008442CD"/>
    <w:rsid w:val="008442EE"/>
    <w:rsid w:val="008443A3"/>
    <w:rsid w:val="00844AB2"/>
    <w:rsid w:val="00844E4A"/>
    <w:rsid w:val="00845416"/>
    <w:rsid w:val="00845A1E"/>
    <w:rsid w:val="00845C12"/>
    <w:rsid w:val="00845D2D"/>
    <w:rsid w:val="00845E78"/>
    <w:rsid w:val="00846973"/>
    <w:rsid w:val="008474E7"/>
    <w:rsid w:val="00847DB4"/>
    <w:rsid w:val="00851178"/>
    <w:rsid w:val="00851F82"/>
    <w:rsid w:val="008521F5"/>
    <w:rsid w:val="00852213"/>
    <w:rsid w:val="00852C5B"/>
    <w:rsid w:val="008540AB"/>
    <w:rsid w:val="00854DB6"/>
    <w:rsid w:val="00854DB9"/>
    <w:rsid w:val="00855946"/>
    <w:rsid w:val="00855EAE"/>
    <w:rsid w:val="008564C2"/>
    <w:rsid w:val="00856AB4"/>
    <w:rsid w:val="0085761F"/>
    <w:rsid w:val="00857CDC"/>
    <w:rsid w:val="0086058A"/>
    <w:rsid w:val="00860810"/>
    <w:rsid w:val="00860D8F"/>
    <w:rsid w:val="00860EB9"/>
    <w:rsid w:val="00861176"/>
    <w:rsid w:val="008613D0"/>
    <w:rsid w:val="00861558"/>
    <w:rsid w:val="00862B83"/>
    <w:rsid w:val="00863066"/>
    <w:rsid w:val="00863259"/>
    <w:rsid w:val="008638B5"/>
    <w:rsid w:val="00863F58"/>
    <w:rsid w:val="0086405C"/>
    <w:rsid w:val="00864F87"/>
    <w:rsid w:val="0086510E"/>
    <w:rsid w:val="00865811"/>
    <w:rsid w:val="00865889"/>
    <w:rsid w:val="00865A02"/>
    <w:rsid w:val="00865DA8"/>
    <w:rsid w:val="00865F77"/>
    <w:rsid w:val="0086643D"/>
    <w:rsid w:val="00866517"/>
    <w:rsid w:val="00866A1B"/>
    <w:rsid w:val="0086715A"/>
    <w:rsid w:val="0086754A"/>
    <w:rsid w:val="008675FA"/>
    <w:rsid w:val="0086795E"/>
    <w:rsid w:val="008701EA"/>
    <w:rsid w:val="008702A1"/>
    <w:rsid w:val="008702C3"/>
    <w:rsid w:val="008726D2"/>
    <w:rsid w:val="00872A76"/>
    <w:rsid w:val="00872D4E"/>
    <w:rsid w:val="0087332B"/>
    <w:rsid w:val="00873A92"/>
    <w:rsid w:val="008749E2"/>
    <w:rsid w:val="00877188"/>
    <w:rsid w:val="00877477"/>
    <w:rsid w:val="00877C8D"/>
    <w:rsid w:val="008804B3"/>
    <w:rsid w:val="008807E3"/>
    <w:rsid w:val="008825C3"/>
    <w:rsid w:val="008829B7"/>
    <w:rsid w:val="00883342"/>
    <w:rsid w:val="00883A24"/>
    <w:rsid w:val="00883CC3"/>
    <w:rsid w:val="00884D0C"/>
    <w:rsid w:val="00884EB1"/>
    <w:rsid w:val="00884FD1"/>
    <w:rsid w:val="008853C7"/>
    <w:rsid w:val="008856D0"/>
    <w:rsid w:val="00885F5D"/>
    <w:rsid w:val="00886253"/>
    <w:rsid w:val="00887C3F"/>
    <w:rsid w:val="008906CB"/>
    <w:rsid w:val="00890879"/>
    <w:rsid w:val="00890D87"/>
    <w:rsid w:val="0089142A"/>
    <w:rsid w:val="00891763"/>
    <w:rsid w:val="00891902"/>
    <w:rsid w:val="00891C00"/>
    <w:rsid w:val="00891C08"/>
    <w:rsid w:val="0089243A"/>
    <w:rsid w:val="00892884"/>
    <w:rsid w:val="008934E8"/>
    <w:rsid w:val="00893C45"/>
    <w:rsid w:val="0089426E"/>
    <w:rsid w:val="00894A15"/>
    <w:rsid w:val="00894C2F"/>
    <w:rsid w:val="00894FBB"/>
    <w:rsid w:val="008956AE"/>
    <w:rsid w:val="00895F42"/>
    <w:rsid w:val="008971EB"/>
    <w:rsid w:val="008A064C"/>
    <w:rsid w:val="008A0857"/>
    <w:rsid w:val="008A17BC"/>
    <w:rsid w:val="008A21EE"/>
    <w:rsid w:val="008A2B49"/>
    <w:rsid w:val="008A2B5F"/>
    <w:rsid w:val="008A2B6A"/>
    <w:rsid w:val="008A3157"/>
    <w:rsid w:val="008A389E"/>
    <w:rsid w:val="008A4BBC"/>
    <w:rsid w:val="008A5B5F"/>
    <w:rsid w:val="008A5DCC"/>
    <w:rsid w:val="008A5E2E"/>
    <w:rsid w:val="008A5FFA"/>
    <w:rsid w:val="008A6018"/>
    <w:rsid w:val="008A670E"/>
    <w:rsid w:val="008A69BD"/>
    <w:rsid w:val="008A6B0C"/>
    <w:rsid w:val="008A7626"/>
    <w:rsid w:val="008A77DD"/>
    <w:rsid w:val="008B1EF6"/>
    <w:rsid w:val="008B213A"/>
    <w:rsid w:val="008B2152"/>
    <w:rsid w:val="008B2202"/>
    <w:rsid w:val="008B34B8"/>
    <w:rsid w:val="008B465C"/>
    <w:rsid w:val="008B4734"/>
    <w:rsid w:val="008B4919"/>
    <w:rsid w:val="008B55F2"/>
    <w:rsid w:val="008B5BA1"/>
    <w:rsid w:val="008B5E79"/>
    <w:rsid w:val="008B6272"/>
    <w:rsid w:val="008B63DC"/>
    <w:rsid w:val="008B651E"/>
    <w:rsid w:val="008B7909"/>
    <w:rsid w:val="008B7B23"/>
    <w:rsid w:val="008B7F59"/>
    <w:rsid w:val="008C075F"/>
    <w:rsid w:val="008C0A0B"/>
    <w:rsid w:val="008C0E82"/>
    <w:rsid w:val="008C1227"/>
    <w:rsid w:val="008C1B48"/>
    <w:rsid w:val="008C1E1C"/>
    <w:rsid w:val="008C2007"/>
    <w:rsid w:val="008C206B"/>
    <w:rsid w:val="008C30CD"/>
    <w:rsid w:val="008C3762"/>
    <w:rsid w:val="008C377A"/>
    <w:rsid w:val="008C5444"/>
    <w:rsid w:val="008C556A"/>
    <w:rsid w:val="008C688F"/>
    <w:rsid w:val="008C69B1"/>
    <w:rsid w:val="008C6C47"/>
    <w:rsid w:val="008D0773"/>
    <w:rsid w:val="008D0AF8"/>
    <w:rsid w:val="008D0CE4"/>
    <w:rsid w:val="008D1813"/>
    <w:rsid w:val="008D19E8"/>
    <w:rsid w:val="008D1E2A"/>
    <w:rsid w:val="008D2D75"/>
    <w:rsid w:val="008D340D"/>
    <w:rsid w:val="008D4302"/>
    <w:rsid w:val="008D5E15"/>
    <w:rsid w:val="008D60A8"/>
    <w:rsid w:val="008D6471"/>
    <w:rsid w:val="008D64DD"/>
    <w:rsid w:val="008D66DD"/>
    <w:rsid w:val="008D757D"/>
    <w:rsid w:val="008D7652"/>
    <w:rsid w:val="008D7725"/>
    <w:rsid w:val="008D7856"/>
    <w:rsid w:val="008D79CE"/>
    <w:rsid w:val="008D7D7C"/>
    <w:rsid w:val="008D7F9C"/>
    <w:rsid w:val="008E04CE"/>
    <w:rsid w:val="008E1159"/>
    <w:rsid w:val="008E16B8"/>
    <w:rsid w:val="008E19B2"/>
    <w:rsid w:val="008E1AB4"/>
    <w:rsid w:val="008E1AB6"/>
    <w:rsid w:val="008E2699"/>
    <w:rsid w:val="008E2724"/>
    <w:rsid w:val="008E2A81"/>
    <w:rsid w:val="008E2E67"/>
    <w:rsid w:val="008E31F7"/>
    <w:rsid w:val="008E388E"/>
    <w:rsid w:val="008E4575"/>
    <w:rsid w:val="008E459E"/>
    <w:rsid w:val="008E51CA"/>
    <w:rsid w:val="008E5409"/>
    <w:rsid w:val="008E55A2"/>
    <w:rsid w:val="008E5CAD"/>
    <w:rsid w:val="008E647F"/>
    <w:rsid w:val="008E6A05"/>
    <w:rsid w:val="008E6A99"/>
    <w:rsid w:val="008E6C81"/>
    <w:rsid w:val="008E70E4"/>
    <w:rsid w:val="008E7480"/>
    <w:rsid w:val="008E7BB4"/>
    <w:rsid w:val="008F015C"/>
    <w:rsid w:val="008F02BD"/>
    <w:rsid w:val="008F07F9"/>
    <w:rsid w:val="008F2B08"/>
    <w:rsid w:val="008F2E1C"/>
    <w:rsid w:val="008F3908"/>
    <w:rsid w:val="008F3A4D"/>
    <w:rsid w:val="008F4114"/>
    <w:rsid w:val="008F6160"/>
    <w:rsid w:val="008F6F1D"/>
    <w:rsid w:val="008F6F76"/>
    <w:rsid w:val="008F74F8"/>
    <w:rsid w:val="008F7ABE"/>
    <w:rsid w:val="00900913"/>
    <w:rsid w:val="0090281A"/>
    <w:rsid w:val="00902D3B"/>
    <w:rsid w:val="00903B01"/>
    <w:rsid w:val="00903F06"/>
    <w:rsid w:val="0090444F"/>
    <w:rsid w:val="00904D66"/>
    <w:rsid w:val="00904E8E"/>
    <w:rsid w:val="009055D8"/>
    <w:rsid w:val="00905B29"/>
    <w:rsid w:val="00905EC2"/>
    <w:rsid w:val="00906A65"/>
    <w:rsid w:val="00906E1C"/>
    <w:rsid w:val="00906E1E"/>
    <w:rsid w:val="00907C53"/>
    <w:rsid w:val="009101C9"/>
    <w:rsid w:val="0091064F"/>
    <w:rsid w:val="0091093F"/>
    <w:rsid w:val="00910B56"/>
    <w:rsid w:val="009113A5"/>
    <w:rsid w:val="009114EB"/>
    <w:rsid w:val="00911638"/>
    <w:rsid w:val="00911686"/>
    <w:rsid w:val="009125B8"/>
    <w:rsid w:val="009125FA"/>
    <w:rsid w:val="009127E8"/>
    <w:rsid w:val="00913B9F"/>
    <w:rsid w:val="00913DD0"/>
    <w:rsid w:val="00913F42"/>
    <w:rsid w:val="0091414B"/>
    <w:rsid w:val="009141B7"/>
    <w:rsid w:val="00914469"/>
    <w:rsid w:val="009145EB"/>
    <w:rsid w:val="009147AA"/>
    <w:rsid w:val="00914A39"/>
    <w:rsid w:val="00914A3B"/>
    <w:rsid w:val="009153D5"/>
    <w:rsid w:val="00915FC7"/>
    <w:rsid w:val="009160AA"/>
    <w:rsid w:val="0091658F"/>
    <w:rsid w:val="009176A5"/>
    <w:rsid w:val="00920CB9"/>
    <w:rsid w:val="00920D95"/>
    <w:rsid w:val="0092138C"/>
    <w:rsid w:val="00921A79"/>
    <w:rsid w:val="00921B6B"/>
    <w:rsid w:val="00921D01"/>
    <w:rsid w:val="0092241E"/>
    <w:rsid w:val="0092254C"/>
    <w:rsid w:val="009235E4"/>
    <w:rsid w:val="00924174"/>
    <w:rsid w:val="00924704"/>
    <w:rsid w:val="0092513C"/>
    <w:rsid w:val="00925A1B"/>
    <w:rsid w:val="00926159"/>
    <w:rsid w:val="00926309"/>
    <w:rsid w:val="00927DA1"/>
    <w:rsid w:val="0093080D"/>
    <w:rsid w:val="00931804"/>
    <w:rsid w:val="009328C4"/>
    <w:rsid w:val="009328DE"/>
    <w:rsid w:val="00932A5A"/>
    <w:rsid w:val="0093412C"/>
    <w:rsid w:val="00934559"/>
    <w:rsid w:val="00934A2F"/>
    <w:rsid w:val="00934B7C"/>
    <w:rsid w:val="00934DD3"/>
    <w:rsid w:val="00934EA8"/>
    <w:rsid w:val="00935DA3"/>
    <w:rsid w:val="009364F4"/>
    <w:rsid w:val="00936BDF"/>
    <w:rsid w:val="00937B24"/>
    <w:rsid w:val="00940FB5"/>
    <w:rsid w:val="00941545"/>
    <w:rsid w:val="009417F6"/>
    <w:rsid w:val="00944AF7"/>
    <w:rsid w:val="00945834"/>
    <w:rsid w:val="00946A86"/>
    <w:rsid w:val="00947027"/>
    <w:rsid w:val="009500A3"/>
    <w:rsid w:val="009502AC"/>
    <w:rsid w:val="009504F1"/>
    <w:rsid w:val="00950559"/>
    <w:rsid w:val="00951C3E"/>
    <w:rsid w:val="00952F3D"/>
    <w:rsid w:val="00954DCA"/>
    <w:rsid w:val="00954E01"/>
    <w:rsid w:val="00954F2D"/>
    <w:rsid w:val="00955564"/>
    <w:rsid w:val="00956011"/>
    <w:rsid w:val="0095630B"/>
    <w:rsid w:val="00956AE8"/>
    <w:rsid w:val="00956C9E"/>
    <w:rsid w:val="00956DFA"/>
    <w:rsid w:val="00956FAA"/>
    <w:rsid w:val="00957217"/>
    <w:rsid w:val="0095739B"/>
    <w:rsid w:val="00957D38"/>
    <w:rsid w:val="00960468"/>
    <w:rsid w:val="00960933"/>
    <w:rsid w:val="00960CB9"/>
    <w:rsid w:val="00960E7D"/>
    <w:rsid w:val="0096105D"/>
    <w:rsid w:val="009619BF"/>
    <w:rsid w:val="00962030"/>
    <w:rsid w:val="009638BB"/>
    <w:rsid w:val="009642ED"/>
    <w:rsid w:val="00964D3D"/>
    <w:rsid w:val="00964E05"/>
    <w:rsid w:val="00966758"/>
    <w:rsid w:val="009668EC"/>
    <w:rsid w:val="00966D7D"/>
    <w:rsid w:val="009672B4"/>
    <w:rsid w:val="009676AC"/>
    <w:rsid w:val="009678C6"/>
    <w:rsid w:val="0097044C"/>
    <w:rsid w:val="00970DD0"/>
    <w:rsid w:val="00971D32"/>
    <w:rsid w:val="00972F79"/>
    <w:rsid w:val="00973204"/>
    <w:rsid w:val="00973F50"/>
    <w:rsid w:val="00974C9E"/>
    <w:rsid w:val="00975207"/>
    <w:rsid w:val="009752FA"/>
    <w:rsid w:val="0097536C"/>
    <w:rsid w:val="009754DB"/>
    <w:rsid w:val="009759A6"/>
    <w:rsid w:val="00975DAA"/>
    <w:rsid w:val="00975F91"/>
    <w:rsid w:val="0097634C"/>
    <w:rsid w:val="0097636F"/>
    <w:rsid w:val="0097695D"/>
    <w:rsid w:val="00976F7F"/>
    <w:rsid w:val="0097716B"/>
    <w:rsid w:val="00977815"/>
    <w:rsid w:val="00980548"/>
    <w:rsid w:val="00980F9A"/>
    <w:rsid w:val="009810C4"/>
    <w:rsid w:val="00981477"/>
    <w:rsid w:val="00981F80"/>
    <w:rsid w:val="009828DD"/>
    <w:rsid w:val="009829BD"/>
    <w:rsid w:val="00982C83"/>
    <w:rsid w:val="009840C4"/>
    <w:rsid w:val="00984909"/>
    <w:rsid w:val="00984C56"/>
    <w:rsid w:val="0098537D"/>
    <w:rsid w:val="009854B0"/>
    <w:rsid w:val="009857DA"/>
    <w:rsid w:val="00985A80"/>
    <w:rsid w:val="009868EB"/>
    <w:rsid w:val="0098784E"/>
    <w:rsid w:val="0099005B"/>
    <w:rsid w:val="00990250"/>
    <w:rsid w:val="0099136D"/>
    <w:rsid w:val="009913EB"/>
    <w:rsid w:val="00991B8B"/>
    <w:rsid w:val="00991CDF"/>
    <w:rsid w:val="009923A0"/>
    <w:rsid w:val="00992675"/>
    <w:rsid w:val="00992A9C"/>
    <w:rsid w:val="00992AEC"/>
    <w:rsid w:val="00992D60"/>
    <w:rsid w:val="00992E59"/>
    <w:rsid w:val="0099324F"/>
    <w:rsid w:val="009943BE"/>
    <w:rsid w:val="0099453F"/>
    <w:rsid w:val="00994804"/>
    <w:rsid w:val="00994A54"/>
    <w:rsid w:val="00994BD9"/>
    <w:rsid w:val="00995A2B"/>
    <w:rsid w:val="00995B6D"/>
    <w:rsid w:val="0099610F"/>
    <w:rsid w:val="009968C6"/>
    <w:rsid w:val="00997B21"/>
    <w:rsid w:val="00997BAA"/>
    <w:rsid w:val="009A1E9D"/>
    <w:rsid w:val="009A1F63"/>
    <w:rsid w:val="009A25C0"/>
    <w:rsid w:val="009A333F"/>
    <w:rsid w:val="009A3E48"/>
    <w:rsid w:val="009A4231"/>
    <w:rsid w:val="009A44B2"/>
    <w:rsid w:val="009A4697"/>
    <w:rsid w:val="009A472A"/>
    <w:rsid w:val="009A516C"/>
    <w:rsid w:val="009A562A"/>
    <w:rsid w:val="009A5B8C"/>
    <w:rsid w:val="009A5E63"/>
    <w:rsid w:val="009A6794"/>
    <w:rsid w:val="009A78B3"/>
    <w:rsid w:val="009A7A83"/>
    <w:rsid w:val="009A7E55"/>
    <w:rsid w:val="009A7F83"/>
    <w:rsid w:val="009B0DE6"/>
    <w:rsid w:val="009B1119"/>
    <w:rsid w:val="009B126A"/>
    <w:rsid w:val="009B1AC3"/>
    <w:rsid w:val="009B2135"/>
    <w:rsid w:val="009B21FB"/>
    <w:rsid w:val="009B23B3"/>
    <w:rsid w:val="009B25CF"/>
    <w:rsid w:val="009B264D"/>
    <w:rsid w:val="009B2B41"/>
    <w:rsid w:val="009B2B90"/>
    <w:rsid w:val="009B3413"/>
    <w:rsid w:val="009B3B99"/>
    <w:rsid w:val="009B3C44"/>
    <w:rsid w:val="009B4435"/>
    <w:rsid w:val="009B4AF3"/>
    <w:rsid w:val="009B4E6C"/>
    <w:rsid w:val="009B56A5"/>
    <w:rsid w:val="009B58C7"/>
    <w:rsid w:val="009B6505"/>
    <w:rsid w:val="009B6541"/>
    <w:rsid w:val="009B6B8E"/>
    <w:rsid w:val="009B72F9"/>
    <w:rsid w:val="009B7AA5"/>
    <w:rsid w:val="009B7FFD"/>
    <w:rsid w:val="009C08F4"/>
    <w:rsid w:val="009C1292"/>
    <w:rsid w:val="009C1BD8"/>
    <w:rsid w:val="009C1CBA"/>
    <w:rsid w:val="009C1FCB"/>
    <w:rsid w:val="009C2E96"/>
    <w:rsid w:val="009C3AFD"/>
    <w:rsid w:val="009C3EC4"/>
    <w:rsid w:val="009C467A"/>
    <w:rsid w:val="009C4C42"/>
    <w:rsid w:val="009C53A2"/>
    <w:rsid w:val="009C5B53"/>
    <w:rsid w:val="009C5F97"/>
    <w:rsid w:val="009C6498"/>
    <w:rsid w:val="009C6987"/>
    <w:rsid w:val="009C6BD4"/>
    <w:rsid w:val="009C6EF1"/>
    <w:rsid w:val="009D045F"/>
    <w:rsid w:val="009D0777"/>
    <w:rsid w:val="009D0846"/>
    <w:rsid w:val="009D08E5"/>
    <w:rsid w:val="009D204B"/>
    <w:rsid w:val="009D23F3"/>
    <w:rsid w:val="009D2632"/>
    <w:rsid w:val="009D28CA"/>
    <w:rsid w:val="009D2981"/>
    <w:rsid w:val="009D316A"/>
    <w:rsid w:val="009D3968"/>
    <w:rsid w:val="009D4503"/>
    <w:rsid w:val="009D48CB"/>
    <w:rsid w:val="009D4DB5"/>
    <w:rsid w:val="009D5A6B"/>
    <w:rsid w:val="009D5DFE"/>
    <w:rsid w:val="009D6A58"/>
    <w:rsid w:val="009D6C05"/>
    <w:rsid w:val="009D71D0"/>
    <w:rsid w:val="009D7693"/>
    <w:rsid w:val="009D7BFF"/>
    <w:rsid w:val="009E0990"/>
    <w:rsid w:val="009E0CAC"/>
    <w:rsid w:val="009E14FC"/>
    <w:rsid w:val="009E2B19"/>
    <w:rsid w:val="009E2B63"/>
    <w:rsid w:val="009E2FED"/>
    <w:rsid w:val="009E320B"/>
    <w:rsid w:val="009E35A7"/>
    <w:rsid w:val="009E39C3"/>
    <w:rsid w:val="009E416B"/>
    <w:rsid w:val="009E50EF"/>
    <w:rsid w:val="009E50F5"/>
    <w:rsid w:val="009E56F7"/>
    <w:rsid w:val="009E63A3"/>
    <w:rsid w:val="009E6690"/>
    <w:rsid w:val="009E68DC"/>
    <w:rsid w:val="009F0233"/>
    <w:rsid w:val="009F1457"/>
    <w:rsid w:val="009F1933"/>
    <w:rsid w:val="009F2219"/>
    <w:rsid w:val="009F260A"/>
    <w:rsid w:val="009F27F1"/>
    <w:rsid w:val="009F2C74"/>
    <w:rsid w:val="009F369A"/>
    <w:rsid w:val="009F40B7"/>
    <w:rsid w:val="009F429D"/>
    <w:rsid w:val="009F45AD"/>
    <w:rsid w:val="009F473C"/>
    <w:rsid w:val="009F52DD"/>
    <w:rsid w:val="009F58FA"/>
    <w:rsid w:val="009F64A8"/>
    <w:rsid w:val="009F6BF6"/>
    <w:rsid w:val="00A00953"/>
    <w:rsid w:val="00A01CA2"/>
    <w:rsid w:val="00A01DE2"/>
    <w:rsid w:val="00A030E9"/>
    <w:rsid w:val="00A0384C"/>
    <w:rsid w:val="00A03CED"/>
    <w:rsid w:val="00A0552A"/>
    <w:rsid w:val="00A055E6"/>
    <w:rsid w:val="00A05E36"/>
    <w:rsid w:val="00A0623A"/>
    <w:rsid w:val="00A06936"/>
    <w:rsid w:val="00A06C53"/>
    <w:rsid w:val="00A070CE"/>
    <w:rsid w:val="00A07E1D"/>
    <w:rsid w:val="00A101BB"/>
    <w:rsid w:val="00A10918"/>
    <w:rsid w:val="00A11838"/>
    <w:rsid w:val="00A11CB6"/>
    <w:rsid w:val="00A141F3"/>
    <w:rsid w:val="00A1458E"/>
    <w:rsid w:val="00A14F5E"/>
    <w:rsid w:val="00A1564A"/>
    <w:rsid w:val="00A15984"/>
    <w:rsid w:val="00A15B2B"/>
    <w:rsid w:val="00A1619B"/>
    <w:rsid w:val="00A1696C"/>
    <w:rsid w:val="00A17906"/>
    <w:rsid w:val="00A200E5"/>
    <w:rsid w:val="00A2035B"/>
    <w:rsid w:val="00A20D47"/>
    <w:rsid w:val="00A20E03"/>
    <w:rsid w:val="00A21251"/>
    <w:rsid w:val="00A218DC"/>
    <w:rsid w:val="00A21D73"/>
    <w:rsid w:val="00A2478D"/>
    <w:rsid w:val="00A25B0F"/>
    <w:rsid w:val="00A26829"/>
    <w:rsid w:val="00A268BC"/>
    <w:rsid w:val="00A26906"/>
    <w:rsid w:val="00A27277"/>
    <w:rsid w:val="00A27B8D"/>
    <w:rsid w:val="00A3001C"/>
    <w:rsid w:val="00A306D7"/>
    <w:rsid w:val="00A30B37"/>
    <w:rsid w:val="00A3128B"/>
    <w:rsid w:val="00A3228D"/>
    <w:rsid w:val="00A324D6"/>
    <w:rsid w:val="00A33091"/>
    <w:rsid w:val="00A33285"/>
    <w:rsid w:val="00A33394"/>
    <w:rsid w:val="00A33F31"/>
    <w:rsid w:val="00A33FCF"/>
    <w:rsid w:val="00A351C1"/>
    <w:rsid w:val="00A35326"/>
    <w:rsid w:val="00A353D1"/>
    <w:rsid w:val="00A35C08"/>
    <w:rsid w:val="00A364DD"/>
    <w:rsid w:val="00A3689A"/>
    <w:rsid w:val="00A36C58"/>
    <w:rsid w:val="00A36DC4"/>
    <w:rsid w:val="00A37006"/>
    <w:rsid w:val="00A37CAF"/>
    <w:rsid w:val="00A400D8"/>
    <w:rsid w:val="00A4054E"/>
    <w:rsid w:val="00A4083F"/>
    <w:rsid w:val="00A408AE"/>
    <w:rsid w:val="00A40B8D"/>
    <w:rsid w:val="00A40F02"/>
    <w:rsid w:val="00A40F52"/>
    <w:rsid w:val="00A423B1"/>
    <w:rsid w:val="00A42BE4"/>
    <w:rsid w:val="00A43694"/>
    <w:rsid w:val="00A438FF"/>
    <w:rsid w:val="00A4503E"/>
    <w:rsid w:val="00A45999"/>
    <w:rsid w:val="00A464C2"/>
    <w:rsid w:val="00A46E2A"/>
    <w:rsid w:val="00A4720B"/>
    <w:rsid w:val="00A47E53"/>
    <w:rsid w:val="00A47FF0"/>
    <w:rsid w:val="00A50CB1"/>
    <w:rsid w:val="00A5102E"/>
    <w:rsid w:val="00A51CD9"/>
    <w:rsid w:val="00A52556"/>
    <w:rsid w:val="00A52648"/>
    <w:rsid w:val="00A52A9A"/>
    <w:rsid w:val="00A52C04"/>
    <w:rsid w:val="00A5312E"/>
    <w:rsid w:val="00A53D49"/>
    <w:rsid w:val="00A54380"/>
    <w:rsid w:val="00A54CDF"/>
    <w:rsid w:val="00A550DE"/>
    <w:rsid w:val="00A55331"/>
    <w:rsid w:val="00A569A5"/>
    <w:rsid w:val="00A57761"/>
    <w:rsid w:val="00A57CEF"/>
    <w:rsid w:val="00A57E35"/>
    <w:rsid w:val="00A603FA"/>
    <w:rsid w:val="00A60619"/>
    <w:rsid w:val="00A60EF4"/>
    <w:rsid w:val="00A6146B"/>
    <w:rsid w:val="00A61624"/>
    <w:rsid w:val="00A61754"/>
    <w:rsid w:val="00A61D63"/>
    <w:rsid w:val="00A62171"/>
    <w:rsid w:val="00A62321"/>
    <w:rsid w:val="00A6259C"/>
    <w:rsid w:val="00A626E1"/>
    <w:rsid w:val="00A62CED"/>
    <w:rsid w:val="00A62E5A"/>
    <w:rsid w:val="00A6331A"/>
    <w:rsid w:val="00A63E55"/>
    <w:rsid w:val="00A64130"/>
    <w:rsid w:val="00A6440E"/>
    <w:rsid w:val="00A673EF"/>
    <w:rsid w:val="00A6789A"/>
    <w:rsid w:val="00A70194"/>
    <w:rsid w:val="00A701F3"/>
    <w:rsid w:val="00A704A6"/>
    <w:rsid w:val="00A7083B"/>
    <w:rsid w:val="00A708FF"/>
    <w:rsid w:val="00A72426"/>
    <w:rsid w:val="00A72E77"/>
    <w:rsid w:val="00A730E7"/>
    <w:rsid w:val="00A736A1"/>
    <w:rsid w:val="00A73D06"/>
    <w:rsid w:val="00A74487"/>
    <w:rsid w:val="00A74D0F"/>
    <w:rsid w:val="00A756E6"/>
    <w:rsid w:val="00A767D1"/>
    <w:rsid w:val="00A76840"/>
    <w:rsid w:val="00A76B52"/>
    <w:rsid w:val="00A76BAB"/>
    <w:rsid w:val="00A76FA0"/>
    <w:rsid w:val="00A76FB6"/>
    <w:rsid w:val="00A7713B"/>
    <w:rsid w:val="00A77C24"/>
    <w:rsid w:val="00A80CD7"/>
    <w:rsid w:val="00A811CE"/>
    <w:rsid w:val="00A8186B"/>
    <w:rsid w:val="00A84259"/>
    <w:rsid w:val="00A849A7"/>
    <w:rsid w:val="00A84F68"/>
    <w:rsid w:val="00A85EA7"/>
    <w:rsid w:val="00A864BC"/>
    <w:rsid w:val="00A9001C"/>
    <w:rsid w:val="00A9055F"/>
    <w:rsid w:val="00A91682"/>
    <w:rsid w:val="00A91C4A"/>
    <w:rsid w:val="00A934F0"/>
    <w:rsid w:val="00A9373D"/>
    <w:rsid w:val="00A93ED5"/>
    <w:rsid w:val="00A94943"/>
    <w:rsid w:val="00A95257"/>
    <w:rsid w:val="00A9600D"/>
    <w:rsid w:val="00A96998"/>
    <w:rsid w:val="00A9799C"/>
    <w:rsid w:val="00A97B46"/>
    <w:rsid w:val="00AA0C49"/>
    <w:rsid w:val="00AA0D27"/>
    <w:rsid w:val="00AA0E43"/>
    <w:rsid w:val="00AA1BA6"/>
    <w:rsid w:val="00AA2219"/>
    <w:rsid w:val="00AA2AA2"/>
    <w:rsid w:val="00AA2C81"/>
    <w:rsid w:val="00AA3190"/>
    <w:rsid w:val="00AA42D4"/>
    <w:rsid w:val="00AA4475"/>
    <w:rsid w:val="00AA4A66"/>
    <w:rsid w:val="00AA51CF"/>
    <w:rsid w:val="00AA571D"/>
    <w:rsid w:val="00AA57F0"/>
    <w:rsid w:val="00AA6067"/>
    <w:rsid w:val="00AA66F2"/>
    <w:rsid w:val="00AA66F4"/>
    <w:rsid w:val="00AA68D1"/>
    <w:rsid w:val="00AA6972"/>
    <w:rsid w:val="00AA69F8"/>
    <w:rsid w:val="00AA6B80"/>
    <w:rsid w:val="00AA6F7E"/>
    <w:rsid w:val="00AA749F"/>
    <w:rsid w:val="00AB06F7"/>
    <w:rsid w:val="00AB1341"/>
    <w:rsid w:val="00AB1573"/>
    <w:rsid w:val="00AB1BD0"/>
    <w:rsid w:val="00AB1CFE"/>
    <w:rsid w:val="00AB2610"/>
    <w:rsid w:val="00AB33B7"/>
    <w:rsid w:val="00AB36F9"/>
    <w:rsid w:val="00AB374C"/>
    <w:rsid w:val="00AB3D24"/>
    <w:rsid w:val="00AB3D25"/>
    <w:rsid w:val="00AB46D2"/>
    <w:rsid w:val="00AB47E5"/>
    <w:rsid w:val="00AB4CD8"/>
    <w:rsid w:val="00AB58A8"/>
    <w:rsid w:val="00AB7522"/>
    <w:rsid w:val="00AB75FE"/>
    <w:rsid w:val="00AB77EA"/>
    <w:rsid w:val="00AC0024"/>
    <w:rsid w:val="00AC0587"/>
    <w:rsid w:val="00AC09A7"/>
    <w:rsid w:val="00AC0DD8"/>
    <w:rsid w:val="00AC15D8"/>
    <w:rsid w:val="00AC1910"/>
    <w:rsid w:val="00AC1BA9"/>
    <w:rsid w:val="00AC1E08"/>
    <w:rsid w:val="00AC2C54"/>
    <w:rsid w:val="00AC3300"/>
    <w:rsid w:val="00AC33D5"/>
    <w:rsid w:val="00AC3DDC"/>
    <w:rsid w:val="00AC3EC4"/>
    <w:rsid w:val="00AC48E7"/>
    <w:rsid w:val="00AC5286"/>
    <w:rsid w:val="00AC52DE"/>
    <w:rsid w:val="00AC54BF"/>
    <w:rsid w:val="00AC59E9"/>
    <w:rsid w:val="00AC6685"/>
    <w:rsid w:val="00AC6EE6"/>
    <w:rsid w:val="00AC7364"/>
    <w:rsid w:val="00AC738E"/>
    <w:rsid w:val="00AD0B27"/>
    <w:rsid w:val="00AD0D4D"/>
    <w:rsid w:val="00AD110C"/>
    <w:rsid w:val="00AD1213"/>
    <w:rsid w:val="00AD16FD"/>
    <w:rsid w:val="00AD189A"/>
    <w:rsid w:val="00AD1BA9"/>
    <w:rsid w:val="00AD26C6"/>
    <w:rsid w:val="00AD287F"/>
    <w:rsid w:val="00AD32BD"/>
    <w:rsid w:val="00AD3EAC"/>
    <w:rsid w:val="00AD501A"/>
    <w:rsid w:val="00AD52A1"/>
    <w:rsid w:val="00AD541C"/>
    <w:rsid w:val="00AD63ED"/>
    <w:rsid w:val="00AD6A6E"/>
    <w:rsid w:val="00AD78CA"/>
    <w:rsid w:val="00AD7CFE"/>
    <w:rsid w:val="00AE017F"/>
    <w:rsid w:val="00AE0A35"/>
    <w:rsid w:val="00AE0ABB"/>
    <w:rsid w:val="00AE11B1"/>
    <w:rsid w:val="00AE1468"/>
    <w:rsid w:val="00AE1B70"/>
    <w:rsid w:val="00AE1EE3"/>
    <w:rsid w:val="00AE2D40"/>
    <w:rsid w:val="00AE2F44"/>
    <w:rsid w:val="00AE32D3"/>
    <w:rsid w:val="00AE337C"/>
    <w:rsid w:val="00AE3BDC"/>
    <w:rsid w:val="00AE4B4F"/>
    <w:rsid w:val="00AE51B2"/>
    <w:rsid w:val="00AE540B"/>
    <w:rsid w:val="00AE549F"/>
    <w:rsid w:val="00AE59FD"/>
    <w:rsid w:val="00AE6897"/>
    <w:rsid w:val="00AE69C4"/>
    <w:rsid w:val="00AE6DF0"/>
    <w:rsid w:val="00AE7516"/>
    <w:rsid w:val="00AF182B"/>
    <w:rsid w:val="00AF203E"/>
    <w:rsid w:val="00AF2733"/>
    <w:rsid w:val="00AF2A24"/>
    <w:rsid w:val="00AF2B56"/>
    <w:rsid w:val="00AF2DDB"/>
    <w:rsid w:val="00AF3AD0"/>
    <w:rsid w:val="00AF4187"/>
    <w:rsid w:val="00AF41B7"/>
    <w:rsid w:val="00AF4249"/>
    <w:rsid w:val="00AF4E60"/>
    <w:rsid w:val="00AF520F"/>
    <w:rsid w:val="00AF5906"/>
    <w:rsid w:val="00AF5CC1"/>
    <w:rsid w:val="00AF6545"/>
    <w:rsid w:val="00AF76A2"/>
    <w:rsid w:val="00AF7CB2"/>
    <w:rsid w:val="00B0029E"/>
    <w:rsid w:val="00B00732"/>
    <w:rsid w:val="00B00B1D"/>
    <w:rsid w:val="00B01A90"/>
    <w:rsid w:val="00B02DA1"/>
    <w:rsid w:val="00B02E23"/>
    <w:rsid w:val="00B038B2"/>
    <w:rsid w:val="00B03D0E"/>
    <w:rsid w:val="00B04B30"/>
    <w:rsid w:val="00B0550E"/>
    <w:rsid w:val="00B0563A"/>
    <w:rsid w:val="00B056D7"/>
    <w:rsid w:val="00B05AA0"/>
    <w:rsid w:val="00B05B43"/>
    <w:rsid w:val="00B064DD"/>
    <w:rsid w:val="00B079E2"/>
    <w:rsid w:val="00B07DC2"/>
    <w:rsid w:val="00B07EA2"/>
    <w:rsid w:val="00B07EFA"/>
    <w:rsid w:val="00B10BDD"/>
    <w:rsid w:val="00B11066"/>
    <w:rsid w:val="00B1131B"/>
    <w:rsid w:val="00B12133"/>
    <w:rsid w:val="00B1227C"/>
    <w:rsid w:val="00B1237B"/>
    <w:rsid w:val="00B124D7"/>
    <w:rsid w:val="00B12C61"/>
    <w:rsid w:val="00B137E1"/>
    <w:rsid w:val="00B1465C"/>
    <w:rsid w:val="00B148A8"/>
    <w:rsid w:val="00B1497C"/>
    <w:rsid w:val="00B15150"/>
    <w:rsid w:val="00B152BD"/>
    <w:rsid w:val="00B161DF"/>
    <w:rsid w:val="00B17F52"/>
    <w:rsid w:val="00B2067E"/>
    <w:rsid w:val="00B20B14"/>
    <w:rsid w:val="00B20D0A"/>
    <w:rsid w:val="00B21599"/>
    <w:rsid w:val="00B2261C"/>
    <w:rsid w:val="00B226D8"/>
    <w:rsid w:val="00B22E20"/>
    <w:rsid w:val="00B22EA1"/>
    <w:rsid w:val="00B231C1"/>
    <w:rsid w:val="00B23AE1"/>
    <w:rsid w:val="00B23B58"/>
    <w:rsid w:val="00B23F5F"/>
    <w:rsid w:val="00B24265"/>
    <w:rsid w:val="00B24433"/>
    <w:rsid w:val="00B24562"/>
    <w:rsid w:val="00B26787"/>
    <w:rsid w:val="00B26FBB"/>
    <w:rsid w:val="00B26FDC"/>
    <w:rsid w:val="00B27611"/>
    <w:rsid w:val="00B27D0B"/>
    <w:rsid w:val="00B3147A"/>
    <w:rsid w:val="00B31629"/>
    <w:rsid w:val="00B31B45"/>
    <w:rsid w:val="00B31D9A"/>
    <w:rsid w:val="00B31DA3"/>
    <w:rsid w:val="00B3237F"/>
    <w:rsid w:val="00B324A9"/>
    <w:rsid w:val="00B34620"/>
    <w:rsid w:val="00B34F0C"/>
    <w:rsid w:val="00B35442"/>
    <w:rsid w:val="00B3659D"/>
    <w:rsid w:val="00B376C8"/>
    <w:rsid w:val="00B3781D"/>
    <w:rsid w:val="00B37C31"/>
    <w:rsid w:val="00B37FB8"/>
    <w:rsid w:val="00B409DF"/>
    <w:rsid w:val="00B40DDE"/>
    <w:rsid w:val="00B41D09"/>
    <w:rsid w:val="00B4204E"/>
    <w:rsid w:val="00B42376"/>
    <w:rsid w:val="00B42968"/>
    <w:rsid w:val="00B43595"/>
    <w:rsid w:val="00B43B52"/>
    <w:rsid w:val="00B44969"/>
    <w:rsid w:val="00B44D0B"/>
    <w:rsid w:val="00B44EB8"/>
    <w:rsid w:val="00B4527D"/>
    <w:rsid w:val="00B45524"/>
    <w:rsid w:val="00B4569C"/>
    <w:rsid w:val="00B45B7F"/>
    <w:rsid w:val="00B466F1"/>
    <w:rsid w:val="00B46B98"/>
    <w:rsid w:val="00B47018"/>
    <w:rsid w:val="00B500CF"/>
    <w:rsid w:val="00B50121"/>
    <w:rsid w:val="00B521F3"/>
    <w:rsid w:val="00B52B7B"/>
    <w:rsid w:val="00B530BF"/>
    <w:rsid w:val="00B53343"/>
    <w:rsid w:val="00B53974"/>
    <w:rsid w:val="00B539C3"/>
    <w:rsid w:val="00B53F45"/>
    <w:rsid w:val="00B54545"/>
    <w:rsid w:val="00B54821"/>
    <w:rsid w:val="00B54AF4"/>
    <w:rsid w:val="00B54AFE"/>
    <w:rsid w:val="00B54D9C"/>
    <w:rsid w:val="00B54EB0"/>
    <w:rsid w:val="00B57306"/>
    <w:rsid w:val="00B5732B"/>
    <w:rsid w:val="00B607A9"/>
    <w:rsid w:val="00B6214D"/>
    <w:rsid w:val="00B629C8"/>
    <w:rsid w:val="00B62A71"/>
    <w:rsid w:val="00B62EF6"/>
    <w:rsid w:val="00B63345"/>
    <w:rsid w:val="00B636DE"/>
    <w:rsid w:val="00B64027"/>
    <w:rsid w:val="00B64E5D"/>
    <w:rsid w:val="00B657BF"/>
    <w:rsid w:val="00B65822"/>
    <w:rsid w:val="00B659C2"/>
    <w:rsid w:val="00B65A77"/>
    <w:rsid w:val="00B65B60"/>
    <w:rsid w:val="00B66E66"/>
    <w:rsid w:val="00B676C1"/>
    <w:rsid w:val="00B67F39"/>
    <w:rsid w:val="00B702BD"/>
    <w:rsid w:val="00B702CB"/>
    <w:rsid w:val="00B70368"/>
    <w:rsid w:val="00B704B4"/>
    <w:rsid w:val="00B70BC2"/>
    <w:rsid w:val="00B71139"/>
    <w:rsid w:val="00B7203D"/>
    <w:rsid w:val="00B7244B"/>
    <w:rsid w:val="00B72E38"/>
    <w:rsid w:val="00B7310C"/>
    <w:rsid w:val="00B7373F"/>
    <w:rsid w:val="00B742DE"/>
    <w:rsid w:val="00B744DC"/>
    <w:rsid w:val="00B75263"/>
    <w:rsid w:val="00B753C5"/>
    <w:rsid w:val="00B75920"/>
    <w:rsid w:val="00B75DDD"/>
    <w:rsid w:val="00B7638A"/>
    <w:rsid w:val="00B76FDB"/>
    <w:rsid w:val="00B77021"/>
    <w:rsid w:val="00B77A73"/>
    <w:rsid w:val="00B808C5"/>
    <w:rsid w:val="00B80D90"/>
    <w:rsid w:val="00B80F31"/>
    <w:rsid w:val="00B8114E"/>
    <w:rsid w:val="00B81FA3"/>
    <w:rsid w:val="00B82099"/>
    <w:rsid w:val="00B8229B"/>
    <w:rsid w:val="00B84502"/>
    <w:rsid w:val="00B84FC5"/>
    <w:rsid w:val="00B86052"/>
    <w:rsid w:val="00B867B0"/>
    <w:rsid w:val="00B86873"/>
    <w:rsid w:val="00B86C00"/>
    <w:rsid w:val="00B8790A"/>
    <w:rsid w:val="00B87C34"/>
    <w:rsid w:val="00B87D7A"/>
    <w:rsid w:val="00B9043A"/>
    <w:rsid w:val="00B90785"/>
    <w:rsid w:val="00B908F8"/>
    <w:rsid w:val="00B90F66"/>
    <w:rsid w:val="00B910E8"/>
    <w:rsid w:val="00B91823"/>
    <w:rsid w:val="00B91BEE"/>
    <w:rsid w:val="00B92234"/>
    <w:rsid w:val="00B92805"/>
    <w:rsid w:val="00B92935"/>
    <w:rsid w:val="00B92A78"/>
    <w:rsid w:val="00B943B3"/>
    <w:rsid w:val="00B94859"/>
    <w:rsid w:val="00B955C1"/>
    <w:rsid w:val="00B95951"/>
    <w:rsid w:val="00B95AB8"/>
    <w:rsid w:val="00B96CA8"/>
    <w:rsid w:val="00B97619"/>
    <w:rsid w:val="00BA0700"/>
    <w:rsid w:val="00BA09B3"/>
    <w:rsid w:val="00BA0D9B"/>
    <w:rsid w:val="00BA1A10"/>
    <w:rsid w:val="00BA1B90"/>
    <w:rsid w:val="00BA30AC"/>
    <w:rsid w:val="00BA31C3"/>
    <w:rsid w:val="00BA3733"/>
    <w:rsid w:val="00BA37E8"/>
    <w:rsid w:val="00BA4E64"/>
    <w:rsid w:val="00BA546E"/>
    <w:rsid w:val="00BA6BC9"/>
    <w:rsid w:val="00BA776E"/>
    <w:rsid w:val="00BA7910"/>
    <w:rsid w:val="00BA7CBA"/>
    <w:rsid w:val="00BB03F0"/>
    <w:rsid w:val="00BB0B1D"/>
    <w:rsid w:val="00BB0C4B"/>
    <w:rsid w:val="00BB1683"/>
    <w:rsid w:val="00BB1D56"/>
    <w:rsid w:val="00BB2092"/>
    <w:rsid w:val="00BB20DD"/>
    <w:rsid w:val="00BB213B"/>
    <w:rsid w:val="00BB2399"/>
    <w:rsid w:val="00BB295D"/>
    <w:rsid w:val="00BB2D53"/>
    <w:rsid w:val="00BB48D1"/>
    <w:rsid w:val="00BB4E87"/>
    <w:rsid w:val="00BB592F"/>
    <w:rsid w:val="00BB639B"/>
    <w:rsid w:val="00BB6CAB"/>
    <w:rsid w:val="00BB71F3"/>
    <w:rsid w:val="00BB7822"/>
    <w:rsid w:val="00BC02FE"/>
    <w:rsid w:val="00BC0342"/>
    <w:rsid w:val="00BC05BB"/>
    <w:rsid w:val="00BC0B3F"/>
    <w:rsid w:val="00BC0C96"/>
    <w:rsid w:val="00BC18E8"/>
    <w:rsid w:val="00BC2F83"/>
    <w:rsid w:val="00BC4C3E"/>
    <w:rsid w:val="00BC51CE"/>
    <w:rsid w:val="00BC653B"/>
    <w:rsid w:val="00BC6577"/>
    <w:rsid w:val="00BC67C3"/>
    <w:rsid w:val="00BC74DC"/>
    <w:rsid w:val="00BC7B3E"/>
    <w:rsid w:val="00BC7D4B"/>
    <w:rsid w:val="00BC7F7D"/>
    <w:rsid w:val="00BD07F8"/>
    <w:rsid w:val="00BD1376"/>
    <w:rsid w:val="00BD155D"/>
    <w:rsid w:val="00BD1A28"/>
    <w:rsid w:val="00BD29D9"/>
    <w:rsid w:val="00BD2E1B"/>
    <w:rsid w:val="00BD2F87"/>
    <w:rsid w:val="00BD2FDC"/>
    <w:rsid w:val="00BD3463"/>
    <w:rsid w:val="00BD40CB"/>
    <w:rsid w:val="00BD4B91"/>
    <w:rsid w:val="00BD5FF5"/>
    <w:rsid w:val="00BD6969"/>
    <w:rsid w:val="00BD6977"/>
    <w:rsid w:val="00BD6B6E"/>
    <w:rsid w:val="00BD71F8"/>
    <w:rsid w:val="00BD7497"/>
    <w:rsid w:val="00BD7F23"/>
    <w:rsid w:val="00BE02B0"/>
    <w:rsid w:val="00BE02BB"/>
    <w:rsid w:val="00BE0DE7"/>
    <w:rsid w:val="00BE1366"/>
    <w:rsid w:val="00BE1E6B"/>
    <w:rsid w:val="00BE2CFB"/>
    <w:rsid w:val="00BE3497"/>
    <w:rsid w:val="00BE3B28"/>
    <w:rsid w:val="00BE43AC"/>
    <w:rsid w:val="00BE4CD2"/>
    <w:rsid w:val="00BE5231"/>
    <w:rsid w:val="00BE6660"/>
    <w:rsid w:val="00BE6A35"/>
    <w:rsid w:val="00BE7132"/>
    <w:rsid w:val="00BE738C"/>
    <w:rsid w:val="00BE74F6"/>
    <w:rsid w:val="00BF12CD"/>
    <w:rsid w:val="00BF1BBA"/>
    <w:rsid w:val="00BF23F6"/>
    <w:rsid w:val="00BF3336"/>
    <w:rsid w:val="00BF348E"/>
    <w:rsid w:val="00BF3644"/>
    <w:rsid w:val="00BF4E3B"/>
    <w:rsid w:val="00BF4F68"/>
    <w:rsid w:val="00BF5CB3"/>
    <w:rsid w:val="00BF5E9D"/>
    <w:rsid w:val="00BF609E"/>
    <w:rsid w:val="00BF60BE"/>
    <w:rsid w:val="00BF6917"/>
    <w:rsid w:val="00BF7359"/>
    <w:rsid w:val="00BF74BD"/>
    <w:rsid w:val="00BF795E"/>
    <w:rsid w:val="00C01265"/>
    <w:rsid w:val="00C0248B"/>
    <w:rsid w:val="00C024D9"/>
    <w:rsid w:val="00C026D3"/>
    <w:rsid w:val="00C0361F"/>
    <w:rsid w:val="00C04275"/>
    <w:rsid w:val="00C0436B"/>
    <w:rsid w:val="00C0453B"/>
    <w:rsid w:val="00C049ED"/>
    <w:rsid w:val="00C057B4"/>
    <w:rsid w:val="00C0659C"/>
    <w:rsid w:val="00C068DC"/>
    <w:rsid w:val="00C07767"/>
    <w:rsid w:val="00C1010B"/>
    <w:rsid w:val="00C10391"/>
    <w:rsid w:val="00C10433"/>
    <w:rsid w:val="00C10A2F"/>
    <w:rsid w:val="00C10B12"/>
    <w:rsid w:val="00C11304"/>
    <w:rsid w:val="00C11530"/>
    <w:rsid w:val="00C115B7"/>
    <w:rsid w:val="00C11EDA"/>
    <w:rsid w:val="00C120FE"/>
    <w:rsid w:val="00C12CBA"/>
    <w:rsid w:val="00C135CB"/>
    <w:rsid w:val="00C138B0"/>
    <w:rsid w:val="00C13BC9"/>
    <w:rsid w:val="00C13CD5"/>
    <w:rsid w:val="00C145A2"/>
    <w:rsid w:val="00C14E42"/>
    <w:rsid w:val="00C15009"/>
    <w:rsid w:val="00C15A4E"/>
    <w:rsid w:val="00C15C8E"/>
    <w:rsid w:val="00C15CEB"/>
    <w:rsid w:val="00C15D14"/>
    <w:rsid w:val="00C15D97"/>
    <w:rsid w:val="00C16715"/>
    <w:rsid w:val="00C168AB"/>
    <w:rsid w:val="00C169C7"/>
    <w:rsid w:val="00C2008B"/>
    <w:rsid w:val="00C20782"/>
    <w:rsid w:val="00C215EB"/>
    <w:rsid w:val="00C2166F"/>
    <w:rsid w:val="00C217B9"/>
    <w:rsid w:val="00C22028"/>
    <w:rsid w:val="00C224D9"/>
    <w:rsid w:val="00C22A49"/>
    <w:rsid w:val="00C22EB0"/>
    <w:rsid w:val="00C23185"/>
    <w:rsid w:val="00C23420"/>
    <w:rsid w:val="00C23A57"/>
    <w:rsid w:val="00C23EA6"/>
    <w:rsid w:val="00C24072"/>
    <w:rsid w:val="00C243B9"/>
    <w:rsid w:val="00C24E92"/>
    <w:rsid w:val="00C252B0"/>
    <w:rsid w:val="00C2626F"/>
    <w:rsid w:val="00C27830"/>
    <w:rsid w:val="00C27C02"/>
    <w:rsid w:val="00C302DD"/>
    <w:rsid w:val="00C305B7"/>
    <w:rsid w:val="00C30E26"/>
    <w:rsid w:val="00C30F27"/>
    <w:rsid w:val="00C31460"/>
    <w:rsid w:val="00C31BD1"/>
    <w:rsid w:val="00C31D22"/>
    <w:rsid w:val="00C31FD5"/>
    <w:rsid w:val="00C323C6"/>
    <w:rsid w:val="00C32C84"/>
    <w:rsid w:val="00C33116"/>
    <w:rsid w:val="00C3339E"/>
    <w:rsid w:val="00C33B81"/>
    <w:rsid w:val="00C33D21"/>
    <w:rsid w:val="00C34542"/>
    <w:rsid w:val="00C34664"/>
    <w:rsid w:val="00C346E5"/>
    <w:rsid w:val="00C34AEC"/>
    <w:rsid w:val="00C350D4"/>
    <w:rsid w:val="00C357C6"/>
    <w:rsid w:val="00C35B45"/>
    <w:rsid w:val="00C35CFD"/>
    <w:rsid w:val="00C36245"/>
    <w:rsid w:val="00C364BC"/>
    <w:rsid w:val="00C368A0"/>
    <w:rsid w:val="00C36F8E"/>
    <w:rsid w:val="00C417F5"/>
    <w:rsid w:val="00C417FA"/>
    <w:rsid w:val="00C420C8"/>
    <w:rsid w:val="00C42370"/>
    <w:rsid w:val="00C426C0"/>
    <w:rsid w:val="00C42718"/>
    <w:rsid w:val="00C42D30"/>
    <w:rsid w:val="00C42EBE"/>
    <w:rsid w:val="00C432FA"/>
    <w:rsid w:val="00C43C15"/>
    <w:rsid w:val="00C444B4"/>
    <w:rsid w:val="00C44CFF"/>
    <w:rsid w:val="00C45A23"/>
    <w:rsid w:val="00C45C58"/>
    <w:rsid w:val="00C45D43"/>
    <w:rsid w:val="00C5050A"/>
    <w:rsid w:val="00C50D95"/>
    <w:rsid w:val="00C51571"/>
    <w:rsid w:val="00C5247D"/>
    <w:rsid w:val="00C5371D"/>
    <w:rsid w:val="00C54232"/>
    <w:rsid w:val="00C55645"/>
    <w:rsid w:val="00C55B7C"/>
    <w:rsid w:val="00C56B3F"/>
    <w:rsid w:val="00C573B9"/>
    <w:rsid w:val="00C5745B"/>
    <w:rsid w:val="00C60BBA"/>
    <w:rsid w:val="00C60F14"/>
    <w:rsid w:val="00C6122B"/>
    <w:rsid w:val="00C61442"/>
    <w:rsid w:val="00C61BA8"/>
    <w:rsid w:val="00C61C15"/>
    <w:rsid w:val="00C620F0"/>
    <w:rsid w:val="00C6297D"/>
    <w:rsid w:val="00C634E8"/>
    <w:rsid w:val="00C639B5"/>
    <w:rsid w:val="00C64877"/>
    <w:rsid w:val="00C65C52"/>
    <w:rsid w:val="00C65F09"/>
    <w:rsid w:val="00C66409"/>
    <w:rsid w:val="00C664EE"/>
    <w:rsid w:val="00C66AF3"/>
    <w:rsid w:val="00C66CB5"/>
    <w:rsid w:val="00C6743D"/>
    <w:rsid w:val="00C675FE"/>
    <w:rsid w:val="00C67783"/>
    <w:rsid w:val="00C67F22"/>
    <w:rsid w:val="00C70172"/>
    <w:rsid w:val="00C70AAF"/>
    <w:rsid w:val="00C715B8"/>
    <w:rsid w:val="00C71D37"/>
    <w:rsid w:val="00C72110"/>
    <w:rsid w:val="00C737E7"/>
    <w:rsid w:val="00C73F58"/>
    <w:rsid w:val="00C748F0"/>
    <w:rsid w:val="00C749E6"/>
    <w:rsid w:val="00C74A8B"/>
    <w:rsid w:val="00C7533B"/>
    <w:rsid w:val="00C753B5"/>
    <w:rsid w:val="00C75A65"/>
    <w:rsid w:val="00C75EF4"/>
    <w:rsid w:val="00C76041"/>
    <w:rsid w:val="00C7604F"/>
    <w:rsid w:val="00C7636C"/>
    <w:rsid w:val="00C768F1"/>
    <w:rsid w:val="00C76C82"/>
    <w:rsid w:val="00C80545"/>
    <w:rsid w:val="00C80992"/>
    <w:rsid w:val="00C81815"/>
    <w:rsid w:val="00C81C9D"/>
    <w:rsid w:val="00C82314"/>
    <w:rsid w:val="00C82A02"/>
    <w:rsid w:val="00C82C76"/>
    <w:rsid w:val="00C83605"/>
    <w:rsid w:val="00C84315"/>
    <w:rsid w:val="00C84ACD"/>
    <w:rsid w:val="00C85CF6"/>
    <w:rsid w:val="00C86144"/>
    <w:rsid w:val="00C865BF"/>
    <w:rsid w:val="00C86CBB"/>
    <w:rsid w:val="00C872C1"/>
    <w:rsid w:val="00C876D4"/>
    <w:rsid w:val="00C87759"/>
    <w:rsid w:val="00C9093F"/>
    <w:rsid w:val="00C90DCB"/>
    <w:rsid w:val="00C9106C"/>
    <w:rsid w:val="00C912E0"/>
    <w:rsid w:val="00C9182A"/>
    <w:rsid w:val="00C91A2E"/>
    <w:rsid w:val="00C91C54"/>
    <w:rsid w:val="00C92E85"/>
    <w:rsid w:val="00C93253"/>
    <w:rsid w:val="00C93408"/>
    <w:rsid w:val="00C93C3D"/>
    <w:rsid w:val="00C93F16"/>
    <w:rsid w:val="00C94C29"/>
    <w:rsid w:val="00C95F40"/>
    <w:rsid w:val="00C96F04"/>
    <w:rsid w:val="00C96FFC"/>
    <w:rsid w:val="00C972DB"/>
    <w:rsid w:val="00C97BC8"/>
    <w:rsid w:val="00CA03C2"/>
    <w:rsid w:val="00CA0DF7"/>
    <w:rsid w:val="00CA1388"/>
    <w:rsid w:val="00CA25A4"/>
    <w:rsid w:val="00CA3874"/>
    <w:rsid w:val="00CA3B61"/>
    <w:rsid w:val="00CA3CA0"/>
    <w:rsid w:val="00CA4767"/>
    <w:rsid w:val="00CA58DD"/>
    <w:rsid w:val="00CA5CE5"/>
    <w:rsid w:val="00CA7131"/>
    <w:rsid w:val="00CA7790"/>
    <w:rsid w:val="00CB0255"/>
    <w:rsid w:val="00CB03DE"/>
    <w:rsid w:val="00CB0421"/>
    <w:rsid w:val="00CB0D7D"/>
    <w:rsid w:val="00CB11D8"/>
    <w:rsid w:val="00CB1487"/>
    <w:rsid w:val="00CB2486"/>
    <w:rsid w:val="00CB34B5"/>
    <w:rsid w:val="00CB397E"/>
    <w:rsid w:val="00CB3F57"/>
    <w:rsid w:val="00CB4881"/>
    <w:rsid w:val="00CB4B9D"/>
    <w:rsid w:val="00CB525F"/>
    <w:rsid w:val="00CB5624"/>
    <w:rsid w:val="00CB6287"/>
    <w:rsid w:val="00CB673F"/>
    <w:rsid w:val="00CB6999"/>
    <w:rsid w:val="00CB6C35"/>
    <w:rsid w:val="00CB6C69"/>
    <w:rsid w:val="00CB6F91"/>
    <w:rsid w:val="00CB73E9"/>
    <w:rsid w:val="00CB76C9"/>
    <w:rsid w:val="00CC07C6"/>
    <w:rsid w:val="00CC0801"/>
    <w:rsid w:val="00CC0BA6"/>
    <w:rsid w:val="00CC0C5D"/>
    <w:rsid w:val="00CC135E"/>
    <w:rsid w:val="00CC149B"/>
    <w:rsid w:val="00CC155F"/>
    <w:rsid w:val="00CC22CB"/>
    <w:rsid w:val="00CC30BB"/>
    <w:rsid w:val="00CC3343"/>
    <w:rsid w:val="00CC3A4E"/>
    <w:rsid w:val="00CC3B86"/>
    <w:rsid w:val="00CC53D9"/>
    <w:rsid w:val="00CC7310"/>
    <w:rsid w:val="00CC7601"/>
    <w:rsid w:val="00CC7A73"/>
    <w:rsid w:val="00CC7AF5"/>
    <w:rsid w:val="00CD01C1"/>
    <w:rsid w:val="00CD07E4"/>
    <w:rsid w:val="00CD136C"/>
    <w:rsid w:val="00CD202D"/>
    <w:rsid w:val="00CD21B0"/>
    <w:rsid w:val="00CD2252"/>
    <w:rsid w:val="00CD27C7"/>
    <w:rsid w:val="00CD2CFA"/>
    <w:rsid w:val="00CD300E"/>
    <w:rsid w:val="00CD3D94"/>
    <w:rsid w:val="00CD3DCA"/>
    <w:rsid w:val="00CD3E1A"/>
    <w:rsid w:val="00CD40E0"/>
    <w:rsid w:val="00CD4AA2"/>
    <w:rsid w:val="00CD4D7A"/>
    <w:rsid w:val="00CD5F02"/>
    <w:rsid w:val="00CD5F1C"/>
    <w:rsid w:val="00CD62F5"/>
    <w:rsid w:val="00CD669E"/>
    <w:rsid w:val="00CD69DF"/>
    <w:rsid w:val="00CD7131"/>
    <w:rsid w:val="00CD772C"/>
    <w:rsid w:val="00CD7C78"/>
    <w:rsid w:val="00CE030C"/>
    <w:rsid w:val="00CE0835"/>
    <w:rsid w:val="00CE16DF"/>
    <w:rsid w:val="00CE205E"/>
    <w:rsid w:val="00CE2778"/>
    <w:rsid w:val="00CE314B"/>
    <w:rsid w:val="00CE3CC3"/>
    <w:rsid w:val="00CE42DE"/>
    <w:rsid w:val="00CE4E89"/>
    <w:rsid w:val="00CE538A"/>
    <w:rsid w:val="00CE58E0"/>
    <w:rsid w:val="00CE5D39"/>
    <w:rsid w:val="00CE6B0F"/>
    <w:rsid w:val="00CE6BCF"/>
    <w:rsid w:val="00CE6ED7"/>
    <w:rsid w:val="00CE7054"/>
    <w:rsid w:val="00CE74CA"/>
    <w:rsid w:val="00CF0195"/>
    <w:rsid w:val="00CF05DC"/>
    <w:rsid w:val="00CF095B"/>
    <w:rsid w:val="00CF09AB"/>
    <w:rsid w:val="00CF136B"/>
    <w:rsid w:val="00CF191E"/>
    <w:rsid w:val="00CF1F0A"/>
    <w:rsid w:val="00CF1FB0"/>
    <w:rsid w:val="00CF20E1"/>
    <w:rsid w:val="00CF2A42"/>
    <w:rsid w:val="00CF32E4"/>
    <w:rsid w:val="00CF3308"/>
    <w:rsid w:val="00CF3919"/>
    <w:rsid w:val="00CF3A02"/>
    <w:rsid w:val="00CF3C49"/>
    <w:rsid w:val="00CF415F"/>
    <w:rsid w:val="00CF4270"/>
    <w:rsid w:val="00CF47E3"/>
    <w:rsid w:val="00CF4AF8"/>
    <w:rsid w:val="00CF4D34"/>
    <w:rsid w:val="00CF5941"/>
    <w:rsid w:val="00CF616C"/>
    <w:rsid w:val="00CF6511"/>
    <w:rsid w:val="00CF67D7"/>
    <w:rsid w:val="00CF7322"/>
    <w:rsid w:val="00CF7AC7"/>
    <w:rsid w:val="00D001E9"/>
    <w:rsid w:val="00D00AF8"/>
    <w:rsid w:val="00D00B95"/>
    <w:rsid w:val="00D00C53"/>
    <w:rsid w:val="00D00CB6"/>
    <w:rsid w:val="00D00F3E"/>
    <w:rsid w:val="00D015AC"/>
    <w:rsid w:val="00D01758"/>
    <w:rsid w:val="00D01C86"/>
    <w:rsid w:val="00D02A7C"/>
    <w:rsid w:val="00D0407C"/>
    <w:rsid w:val="00D04ABE"/>
    <w:rsid w:val="00D04C6C"/>
    <w:rsid w:val="00D04E51"/>
    <w:rsid w:val="00D055AF"/>
    <w:rsid w:val="00D05AAA"/>
    <w:rsid w:val="00D06043"/>
    <w:rsid w:val="00D0620B"/>
    <w:rsid w:val="00D06533"/>
    <w:rsid w:val="00D06AF1"/>
    <w:rsid w:val="00D07602"/>
    <w:rsid w:val="00D10676"/>
    <w:rsid w:val="00D11EB3"/>
    <w:rsid w:val="00D11ECF"/>
    <w:rsid w:val="00D129DC"/>
    <w:rsid w:val="00D12D6C"/>
    <w:rsid w:val="00D13476"/>
    <w:rsid w:val="00D13F17"/>
    <w:rsid w:val="00D14039"/>
    <w:rsid w:val="00D14D17"/>
    <w:rsid w:val="00D14E9F"/>
    <w:rsid w:val="00D16636"/>
    <w:rsid w:val="00D16738"/>
    <w:rsid w:val="00D16A25"/>
    <w:rsid w:val="00D1727C"/>
    <w:rsid w:val="00D20009"/>
    <w:rsid w:val="00D201FC"/>
    <w:rsid w:val="00D214FD"/>
    <w:rsid w:val="00D21699"/>
    <w:rsid w:val="00D216DB"/>
    <w:rsid w:val="00D21B3C"/>
    <w:rsid w:val="00D21C76"/>
    <w:rsid w:val="00D21D18"/>
    <w:rsid w:val="00D22BC5"/>
    <w:rsid w:val="00D23F38"/>
    <w:rsid w:val="00D241B8"/>
    <w:rsid w:val="00D24633"/>
    <w:rsid w:val="00D24AD4"/>
    <w:rsid w:val="00D25518"/>
    <w:rsid w:val="00D25B84"/>
    <w:rsid w:val="00D26F00"/>
    <w:rsid w:val="00D2740C"/>
    <w:rsid w:val="00D274F2"/>
    <w:rsid w:val="00D27934"/>
    <w:rsid w:val="00D2793D"/>
    <w:rsid w:val="00D30423"/>
    <w:rsid w:val="00D30B15"/>
    <w:rsid w:val="00D31122"/>
    <w:rsid w:val="00D31CFC"/>
    <w:rsid w:val="00D3202F"/>
    <w:rsid w:val="00D326C6"/>
    <w:rsid w:val="00D32D27"/>
    <w:rsid w:val="00D33C01"/>
    <w:rsid w:val="00D33C7A"/>
    <w:rsid w:val="00D34082"/>
    <w:rsid w:val="00D344AA"/>
    <w:rsid w:val="00D3495D"/>
    <w:rsid w:val="00D353A1"/>
    <w:rsid w:val="00D3661D"/>
    <w:rsid w:val="00D368D3"/>
    <w:rsid w:val="00D3698F"/>
    <w:rsid w:val="00D3725D"/>
    <w:rsid w:val="00D37E33"/>
    <w:rsid w:val="00D401DC"/>
    <w:rsid w:val="00D40A49"/>
    <w:rsid w:val="00D40E5D"/>
    <w:rsid w:val="00D417A7"/>
    <w:rsid w:val="00D419CE"/>
    <w:rsid w:val="00D41DFA"/>
    <w:rsid w:val="00D41E81"/>
    <w:rsid w:val="00D423C6"/>
    <w:rsid w:val="00D42C78"/>
    <w:rsid w:val="00D433BB"/>
    <w:rsid w:val="00D43A69"/>
    <w:rsid w:val="00D46F9F"/>
    <w:rsid w:val="00D47517"/>
    <w:rsid w:val="00D477E5"/>
    <w:rsid w:val="00D479C4"/>
    <w:rsid w:val="00D47B6F"/>
    <w:rsid w:val="00D47EDF"/>
    <w:rsid w:val="00D50B0E"/>
    <w:rsid w:val="00D51340"/>
    <w:rsid w:val="00D516E6"/>
    <w:rsid w:val="00D522F3"/>
    <w:rsid w:val="00D52354"/>
    <w:rsid w:val="00D52D2F"/>
    <w:rsid w:val="00D54414"/>
    <w:rsid w:val="00D54DB0"/>
    <w:rsid w:val="00D54FF7"/>
    <w:rsid w:val="00D55B5E"/>
    <w:rsid w:val="00D5641C"/>
    <w:rsid w:val="00D56548"/>
    <w:rsid w:val="00D5684C"/>
    <w:rsid w:val="00D5762D"/>
    <w:rsid w:val="00D57C05"/>
    <w:rsid w:val="00D60BEF"/>
    <w:rsid w:val="00D60D92"/>
    <w:rsid w:val="00D60F44"/>
    <w:rsid w:val="00D6134B"/>
    <w:rsid w:val="00D613EB"/>
    <w:rsid w:val="00D6184C"/>
    <w:rsid w:val="00D61E78"/>
    <w:rsid w:val="00D6213F"/>
    <w:rsid w:val="00D62190"/>
    <w:rsid w:val="00D62679"/>
    <w:rsid w:val="00D62758"/>
    <w:rsid w:val="00D62799"/>
    <w:rsid w:val="00D63A68"/>
    <w:rsid w:val="00D64A44"/>
    <w:rsid w:val="00D64CD2"/>
    <w:rsid w:val="00D64E02"/>
    <w:rsid w:val="00D65847"/>
    <w:rsid w:val="00D658E3"/>
    <w:rsid w:val="00D65BC9"/>
    <w:rsid w:val="00D6640A"/>
    <w:rsid w:val="00D6757C"/>
    <w:rsid w:val="00D675B9"/>
    <w:rsid w:val="00D6781F"/>
    <w:rsid w:val="00D67985"/>
    <w:rsid w:val="00D679A7"/>
    <w:rsid w:val="00D70427"/>
    <w:rsid w:val="00D7118C"/>
    <w:rsid w:val="00D71770"/>
    <w:rsid w:val="00D717FB"/>
    <w:rsid w:val="00D721CD"/>
    <w:rsid w:val="00D727C6"/>
    <w:rsid w:val="00D732E3"/>
    <w:rsid w:val="00D7342A"/>
    <w:rsid w:val="00D734C9"/>
    <w:rsid w:val="00D73A4C"/>
    <w:rsid w:val="00D746BC"/>
    <w:rsid w:val="00D74749"/>
    <w:rsid w:val="00D749BA"/>
    <w:rsid w:val="00D752D4"/>
    <w:rsid w:val="00D7594D"/>
    <w:rsid w:val="00D77334"/>
    <w:rsid w:val="00D77456"/>
    <w:rsid w:val="00D8009F"/>
    <w:rsid w:val="00D80598"/>
    <w:rsid w:val="00D80A2D"/>
    <w:rsid w:val="00D80ECD"/>
    <w:rsid w:val="00D81246"/>
    <w:rsid w:val="00D813B7"/>
    <w:rsid w:val="00D813C7"/>
    <w:rsid w:val="00D8153E"/>
    <w:rsid w:val="00D81DAB"/>
    <w:rsid w:val="00D826AD"/>
    <w:rsid w:val="00D826C5"/>
    <w:rsid w:val="00D82B23"/>
    <w:rsid w:val="00D830E2"/>
    <w:rsid w:val="00D832CF"/>
    <w:rsid w:val="00D833AE"/>
    <w:rsid w:val="00D841DE"/>
    <w:rsid w:val="00D846BA"/>
    <w:rsid w:val="00D858DD"/>
    <w:rsid w:val="00D85A6E"/>
    <w:rsid w:val="00D85B45"/>
    <w:rsid w:val="00D85B9D"/>
    <w:rsid w:val="00D861F7"/>
    <w:rsid w:val="00D869C2"/>
    <w:rsid w:val="00D8703D"/>
    <w:rsid w:val="00D87756"/>
    <w:rsid w:val="00D87D3A"/>
    <w:rsid w:val="00D90046"/>
    <w:rsid w:val="00D9035F"/>
    <w:rsid w:val="00D90B7B"/>
    <w:rsid w:val="00D90E91"/>
    <w:rsid w:val="00D911D8"/>
    <w:rsid w:val="00D914EE"/>
    <w:rsid w:val="00D915D8"/>
    <w:rsid w:val="00D917F4"/>
    <w:rsid w:val="00D91AAB"/>
    <w:rsid w:val="00D92A88"/>
    <w:rsid w:val="00D933F0"/>
    <w:rsid w:val="00D941D7"/>
    <w:rsid w:val="00D94AB0"/>
    <w:rsid w:val="00D94B71"/>
    <w:rsid w:val="00D95037"/>
    <w:rsid w:val="00D9559F"/>
    <w:rsid w:val="00D95DA2"/>
    <w:rsid w:val="00D964DF"/>
    <w:rsid w:val="00D966EA"/>
    <w:rsid w:val="00D96E96"/>
    <w:rsid w:val="00DA00A2"/>
    <w:rsid w:val="00DA0110"/>
    <w:rsid w:val="00DA030F"/>
    <w:rsid w:val="00DA11D7"/>
    <w:rsid w:val="00DA1335"/>
    <w:rsid w:val="00DA1ABD"/>
    <w:rsid w:val="00DA215D"/>
    <w:rsid w:val="00DA3069"/>
    <w:rsid w:val="00DA3D04"/>
    <w:rsid w:val="00DA3D49"/>
    <w:rsid w:val="00DA428C"/>
    <w:rsid w:val="00DA42B7"/>
    <w:rsid w:val="00DA4554"/>
    <w:rsid w:val="00DA52B6"/>
    <w:rsid w:val="00DA6564"/>
    <w:rsid w:val="00DA6DE8"/>
    <w:rsid w:val="00DA6E42"/>
    <w:rsid w:val="00DA6F22"/>
    <w:rsid w:val="00DA7158"/>
    <w:rsid w:val="00DA76D4"/>
    <w:rsid w:val="00DB0222"/>
    <w:rsid w:val="00DB1253"/>
    <w:rsid w:val="00DB13E2"/>
    <w:rsid w:val="00DB2064"/>
    <w:rsid w:val="00DB2259"/>
    <w:rsid w:val="00DB23FC"/>
    <w:rsid w:val="00DB3BF5"/>
    <w:rsid w:val="00DB455A"/>
    <w:rsid w:val="00DB46C1"/>
    <w:rsid w:val="00DB4F60"/>
    <w:rsid w:val="00DB5752"/>
    <w:rsid w:val="00DB5794"/>
    <w:rsid w:val="00DB5C18"/>
    <w:rsid w:val="00DB6F55"/>
    <w:rsid w:val="00DB7D1B"/>
    <w:rsid w:val="00DC0625"/>
    <w:rsid w:val="00DC06F4"/>
    <w:rsid w:val="00DC0D6A"/>
    <w:rsid w:val="00DC1255"/>
    <w:rsid w:val="00DC226C"/>
    <w:rsid w:val="00DC240F"/>
    <w:rsid w:val="00DC25EC"/>
    <w:rsid w:val="00DC2DB6"/>
    <w:rsid w:val="00DC3FCF"/>
    <w:rsid w:val="00DC4B84"/>
    <w:rsid w:val="00DC54C2"/>
    <w:rsid w:val="00DC6001"/>
    <w:rsid w:val="00DC69B6"/>
    <w:rsid w:val="00DC69FA"/>
    <w:rsid w:val="00DC6CA6"/>
    <w:rsid w:val="00DC6D12"/>
    <w:rsid w:val="00DC75DF"/>
    <w:rsid w:val="00DC76CD"/>
    <w:rsid w:val="00DD094E"/>
    <w:rsid w:val="00DD0A69"/>
    <w:rsid w:val="00DD0ABC"/>
    <w:rsid w:val="00DD0E0F"/>
    <w:rsid w:val="00DD138C"/>
    <w:rsid w:val="00DD1F4E"/>
    <w:rsid w:val="00DD2F16"/>
    <w:rsid w:val="00DD32D0"/>
    <w:rsid w:val="00DD33EF"/>
    <w:rsid w:val="00DD3B5B"/>
    <w:rsid w:val="00DD3F0D"/>
    <w:rsid w:val="00DD4505"/>
    <w:rsid w:val="00DD54F7"/>
    <w:rsid w:val="00DD60A7"/>
    <w:rsid w:val="00DD62AF"/>
    <w:rsid w:val="00DD7334"/>
    <w:rsid w:val="00DD7E7A"/>
    <w:rsid w:val="00DD7E8A"/>
    <w:rsid w:val="00DE1782"/>
    <w:rsid w:val="00DE2482"/>
    <w:rsid w:val="00DE561B"/>
    <w:rsid w:val="00DE673C"/>
    <w:rsid w:val="00DE73AF"/>
    <w:rsid w:val="00DE7686"/>
    <w:rsid w:val="00DE7C5A"/>
    <w:rsid w:val="00DF01ED"/>
    <w:rsid w:val="00DF02CD"/>
    <w:rsid w:val="00DF1003"/>
    <w:rsid w:val="00DF1D4F"/>
    <w:rsid w:val="00DF2204"/>
    <w:rsid w:val="00DF2D59"/>
    <w:rsid w:val="00DF3068"/>
    <w:rsid w:val="00DF3138"/>
    <w:rsid w:val="00DF33F9"/>
    <w:rsid w:val="00DF370F"/>
    <w:rsid w:val="00DF3A5C"/>
    <w:rsid w:val="00DF3DC3"/>
    <w:rsid w:val="00DF42E8"/>
    <w:rsid w:val="00DF4386"/>
    <w:rsid w:val="00DF503E"/>
    <w:rsid w:val="00DF569A"/>
    <w:rsid w:val="00DF5C9D"/>
    <w:rsid w:val="00DF5E4B"/>
    <w:rsid w:val="00DF5FC2"/>
    <w:rsid w:val="00DF60EB"/>
    <w:rsid w:val="00DF6674"/>
    <w:rsid w:val="00DF70BC"/>
    <w:rsid w:val="00DF738D"/>
    <w:rsid w:val="00E0035F"/>
    <w:rsid w:val="00E00862"/>
    <w:rsid w:val="00E00ACD"/>
    <w:rsid w:val="00E00FB1"/>
    <w:rsid w:val="00E01065"/>
    <w:rsid w:val="00E0128E"/>
    <w:rsid w:val="00E01352"/>
    <w:rsid w:val="00E01925"/>
    <w:rsid w:val="00E02062"/>
    <w:rsid w:val="00E023B5"/>
    <w:rsid w:val="00E02900"/>
    <w:rsid w:val="00E02C98"/>
    <w:rsid w:val="00E02F0C"/>
    <w:rsid w:val="00E033CE"/>
    <w:rsid w:val="00E03AEA"/>
    <w:rsid w:val="00E03DED"/>
    <w:rsid w:val="00E0435B"/>
    <w:rsid w:val="00E04397"/>
    <w:rsid w:val="00E045F8"/>
    <w:rsid w:val="00E046DC"/>
    <w:rsid w:val="00E05453"/>
    <w:rsid w:val="00E061C0"/>
    <w:rsid w:val="00E063A7"/>
    <w:rsid w:val="00E063EA"/>
    <w:rsid w:val="00E06542"/>
    <w:rsid w:val="00E0666F"/>
    <w:rsid w:val="00E0690B"/>
    <w:rsid w:val="00E10508"/>
    <w:rsid w:val="00E105D8"/>
    <w:rsid w:val="00E108C6"/>
    <w:rsid w:val="00E10BCC"/>
    <w:rsid w:val="00E10F49"/>
    <w:rsid w:val="00E1117A"/>
    <w:rsid w:val="00E11843"/>
    <w:rsid w:val="00E11B3D"/>
    <w:rsid w:val="00E128F7"/>
    <w:rsid w:val="00E129CA"/>
    <w:rsid w:val="00E12FFD"/>
    <w:rsid w:val="00E13063"/>
    <w:rsid w:val="00E13FCF"/>
    <w:rsid w:val="00E14A1B"/>
    <w:rsid w:val="00E1551E"/>
    <w:rsid w:val="00E1617B"/>
    <w:rsid w:val="00E168B7"/>
    <w:rsid w:val="00E16C8E"/>
    <w:rsid w:val="00E179E1"/>
    <w:rsid w:val="00E17B0F"/>
    <w:rsid w:val="00E20888"/>
    <w:rsid w:val="00E20965"/>
    <w:rsid w:val="00E21ACF"/>
    <w:rsid w:val="00E220E9"/>
    <w:rsid w:val="00E2220F"/>
    <w:rsid w:val="00E222C5"/>
    <w:rsid w:val="00E222E6"/>
    <w:rsid w:val="00E22BD1"/>
    <w:rsid w:val="00E22F1B"/>
    <w:rsid w:val="00E23615"/>
    <w:rsid w:val="00E23915"/>
    <w:rsid w:val="00E23F46"/>
    <w:rsid w:val="00E24D3C"/>
    <w:rsid w:val="00E250A6"/>
    <w:rsid w:val="00E251BC"/>
    <w:rsid w:val="00E25D2B"/>
    <w:rsid w:val="00E264E4"/>
    <w:rsid w:val="00E2656D"/>
    <w:rsid w:val="00E26747"/>
    <w:rsid w:val="00E314FD"/>
    <w:rsid w:val="00E315F1"/>
    <w:rsid w:val="00E319C3"/>
    <w:rsid w:val="00E31AA2"/>
    <w:rsid w:val="00E3245E"/>
    <w:rsid w:val="00E327CE"/>
    <w:rsid w:val="00E32D32"/>
    <w:rsid w:val="00E32D6F"/>
    <w:rsid w:val="00E340D5"/>
    <w:rsid w:val="00E342AB"/>
    <w:rsid w:val="00E34D3B"/>
    <w:rsid w:val="00E354FD"/>
    <w:rsid w:val="00E356D6"/>
    <w:rsid w:val="00E35DED"/>
    <w:rsid w:val="00E375A1"/>
    <w:rsid w:val="00E40132"/>
    <w:rsid w:val="00E40770"/>
    <w:rsid w:val="00E412B3"/>
    <w:rsid w:val="00E41633"/>
    <w:rsid w:val="00E420C5"/>
    <w:rsid w:val="00E437C3"/>
    <w:rsid w:val="00E437ED"/>
    <w:rsid w:val="00E43CFA"/>
    <w:rsid w:val="00E43F3F"/>
    <w:rsid w:val="00E443F1"/>
    <w:rsid w:val="00E44855"/>
    <w:rsid w:val="00E458E3"/>
    <w:rsid w:val="00E45D4C"/>
    <w:rsid w:val="00E46044"/>
    <w:rsid w:val="00E46094"/>
    <w:rsid w:val="00E4634D"/>
    <w:rsid w:val="00E466B5"/>
    <w:rsid w:val="00E466F0"/>
    <w:rsid w:val="00E46728"/>
    <w:rsid w:val="00E46979"/>
    <w:rsid w:val="00E47971"/>
    <w:rsid w:val="00E47C40"/>
    <w:rsid w:val="00E50185"/>
    <w:rsid w:val="00E51694"/>
    <w:rsid w:val="00E51941"/>
    <w:rsid w:val="00E519B4"/>
    <w:rsid w:val="00E51F6A"/>
    <w:rsid w:val="00E528D9"/>
    <w:rsid w:val="00E52B65"/>
    <w:rsid w:val="00E52DB2"/>
    <w:rsid w:val="00E537D6"/>
    <w:rsid w:val="00E53834"/>
    <w:rsid w:val="00E53ABF"/>
    <w:rsid w:val="00E54E38"/>
    <w:rsid w:val="00E55E52"/>
    <w:rsid w:val="00E56081"/>
    <w:rsid w:val="00E56C8A"/>
    <w:rsid w:val="00E574E0"/>
    <w:rsid w:val="00E577DD"/>
    <w:rsid w:val="00E57C18"/>
    <w:rsid w:val="00E60239"/>
    <w:rsid w:val="00E60E8D"/>
    <w:rsid w:val="00E61003"/>
    <w:rsid w:val="00E611EE"/>
    <w:rsid w:val="00E63498"/>
    <w:rsid w:val="00E63A75"/>
    <w:rsid w:val="00E643BB"/>
    <w:rsid w:val="00E643DF"/>
    <w:rsid w:val="00E6499D"/>
    <w:rsid w:val="00E649E0"/>
    <w:rsid w:val="00E64C94"/>
    <w:rsid w:val="00E64CE9"/>
    <w:rsid w:val="00E65394"/>
    <w:rsid w:val="00E656CC"/>
    <w:rsid w:val="00E65FE4"/>
    <w:rsid w:val="00E6622F"/>
    <w:rsid w:val="00E6736F"/>
    <w:rsid w:val="00E67A45"/>
    <w:rsid w:val="00E70260"/>
    <w:rsid w:val="00E71D1B"/>
    <w:rsid w:val="00E71F89"/>
    <w:rsid w:val="00E724C8"/>
    <w:rsid w:val="00E724F0"/>
    <w:rsid w:val="00E72782"/>
    <w:rsid w:val="00E729B7"/>
    <w:rsid w:val="00E736FD"/>
    <w:rsid w:val="00E7474D"/>
    <w:rsid w:val="00E748C8"/>
    <w:rsid w:val="00E75B68"/>
    <w:rsid w:val="00E75E36"/>
    <w:rsid w:val="00E7608C"/>
    <w:rsid w:val="00E76609"/>
    <w:rsid w:val="00E775E9"/>
    <w:rsid w:val="00E77850"/>
    <w:rsid w:val="00E802BE"/>
    <w:rsid w:val="00E811B6"/>
    <w:rsid w:val="00E816EF"/>
    <w:rsid w:val="00E819C3"/>
    <w:rsid w:val="00E81D6A"/>
    <w:rsid w:val="00E821CB"/>
    <w:rsid w:val="00E82837"/>
    <w:rsid w:val="00E82FEB"/>
    <w:rsid w:val="00E83056"/>
    <w:rsid w:val="00E831A2"/>
    <w:rsid w:val="00E83667"/>
    <w:rsid w:val="00E836CF"/>
    <w:rsid w:val="00E83D91"/>
    <w:rsid w:val="00E83E16"/>
    <w:rsid w:val="00E84653"/>
    <w:rsid w:val="00E84C42"/>
    <w:rsid w:val="00E8560F"/>
    <w:rsid w:val="00E85D84"/>
    <w:rsid w:val="00E869D1"/>
    <w:rsid w:val="00E86A7E"/>
    <w:rsid w:val="00E86E94"/>
    <w:rsid w:val="00E90E1E"/>
    <w:rsid w:val="00E91664"/>
    <w:rsid w:val="00E91710"/>
    <w:rsid w:val="00E91C0D"/>
    <w:rsid w:val="00E92015"/>
    <w:rsid w:val="00E92417"/>
    <w:rsid w:val="00E92423"/>
    <w:rsid w:val="00E92516"/>
    <w:rsid w:val="00E92BAE"/>
    <w:rsid w:val="00E935DB"/>
    <w:rsid w:val="00E93633"/>
    <w:rsid w:val="00E93AEE"/>
    <w:rsid w:val="00E93E5C"/>
    <w:rsid w:val="00E940DE"/>
    <w:rsid w:val="00E94701"/>
    <w:rsid w:val="00E95303"/>
    <w:rsid w:val="00E95E21"/>
    <w:rsid w:val="00E96AAD"/>
    <w:rsid w:val="00E973E5"/>
    <w:rsid w:val="00E97FC3"/>
    <w:rsid w:val="00EA134D"/>
    <w:rsid w:val="00EA1887"/>
    <w:rsid w:val="00EA2068"/>
    <w:rsid w:val="00EA2323"/>
    <w:rsid w:val="00EA2D4A"/>
    <w:rsid w:val="00EA403D"/>
    <w:rsid w:val="00EA5387"/>
    <w:rsid w:val="00EA577B"/>
    <w:rsid w:val="00EA5AE2"/>
    <w:rsid w:val="00EA5DA5"/>
    <w:rsid w:val="00EA65BF"/>
    <w:rsid w:val="00EA686C"/>
    <w:rsid w:val="00EA6D79"/>
    <w:rsid w:val="00EA6DE6"/>
    <w:rsid w:val="00EB05CC"/>
    <w:rsid w:val="00EB1260"/>
    <w:rsid w:val="00EB1638"/>
    <w:rsid w:val="00EB16AF"/>
    <w:rsid w:val="00EB1D3A"/>
    <w:rsid w:val="00EB1F15"/>
    <w:rsid w:val="00EB1F1D"/>
    <w:rsid w:val="00EB1F8A"/>
    <w:rsid w:val="00EB227C"/>
    <w:rsid w:val="00EB24B5"/>
    <w:rsid w:val="00EB28CD"/>
    <w:rsid w:val="00EB290A"/>
    <w:rsid w:val="00EB2D41"/>
    <w:rsid w:val="00EB34B5"/>
    <w:rsid w:val="00EB3732"/>
    <w:rsid w:val="00EB480C"/>
    <w:rsid w:val="00EB4944"/>
    <w:rsid w:val="00EB4E9F"/>
    <w:rsid w:val="00EB6009"/>
    <w:rsid w:val="00EB69D2"/>
    <w:rsid w:val="00EB6BC8"/>
    <w:rsid w:val="00EC02FF"/>
    <w:rsid w:val="00EC0574"/>
    <w:rsid w:val="00EC16A5"/>
    <w:rsid w:val="00EC17EC"/>
    <w:rsid w:val="00EC1C10"/>
    <w:rsid w:val="00EC1FD0"/>
    <w:rsid w:val="00EC256E"/>
    <w:rsid w:val="00EC2627"/>
    <w:rsid w:val="00EC27D3"/>
    <w:rsid w:val="00EC287C"/>
    <w:rsid w:val="00EC3AFC"/>
    <w:rsid w:val="00EC3C98"/>
    <w:rsid w:val="00EC4D5C"/>
    <w:rsid w:val="00EC549B"/>
    <w:rsid w:val="00EC550C"/>
    <w:rsid w:val="00EC5716"/>
    <w:rsid w:val="00EC5728"/>
    <w:rsid w:val="00EC60E7"/>
    <w:rsid w:val="00EC7917"/>
    <w:rsid w:val="00EC7EB4"/>
    <w:rsid w:val="00ED0733"/>
    <w:rsid w:val="00ED090C"/>
    <w:rsid w:val="00ED0BB7"/>
    <w:rsid w:val="00ED119B"/>
    <w:rsid w:val="00ED22EB"/>
    <w:rsid w:val="00ED266C"/>
    <w:rsid w:val="00ED286B"/>
    <w:rsid w:val="00ED2FB6"/>
    <w:rsid w:val="00ED307A"/>
    <w:rsid w:val="00ED30A8"/>
    <w:rsid w:val="00ED5066"/>
    <w:rsid w:val="00ED56AF"/>
    <w:rsid w:val="00ED5EFF"/>
    <w:rsid w:val="00ED720A"/>
    <w:rsid w:val="00ED765C"/>
    <w:rsid w:val="00ED7C36"/>
    <w:rsid w:val="00ED7CF4"/>
    <w:rsid w:val="00EE06BB"/>
    <w:rsid w:val="00EE0967"/>
    <w:rsid w:val="00EE11CE"/>
    <w:rsid w:val="00EE1319"/>
    <w:rsid w:val="00EE1653"/>
    <w:rsid w:val="00EE1AF1"/>
    <w:rsid w:val="00EE1FAF"/>
    <w:rsid w:val="00EE238E"/>
    <w:rsid w:val="00EE2B1C"/>
    <w:rsid w:val="00EE2E97"/>
    <w:rsid w:val="00EE31D5"/>
    <w:rsid w:val="00EE3572"/>
    <w:rsid w:val="00EE3C96"/>
    <w:rsid w:val="00EE5D34"/>
    <w:rsid w:val="00EE608F"/>
    <w:rsid w:val="00EE6A18"/>
    <w:rsid w:val="00EE7944"/>
    <w:rsid w:val="00EF0915"/>
    <w:rsid w:val="00EF0C70"/>
    <w:rsid w:val="00EF0E4D"/>
    <w:rsid w:val="00EF20C8"/>
    <w:rsid w:val="00EF2B6F"/>
    <w:rsid w:val="00EF309F"/>
    <w:rsid w:val="00EF3866"/>
    <w:rsid w:val="00EF45A3"/>
    <w:rsid w:val="00EF47BB"/>
    <w:rsid w:val="00EF481D"/>
    <w:rsid w:val="00EF6A68"/>
    <w:rsid w:val="00EF6CD9"/>
    <w:rsid w:val="00EF751C"/>
    <w:rsid w:val="00F00134"/>
    <w:rsid w:val="00F012C9"/>
    <w:rsid w:val="00F015D9"/>
    <w:rsid w:val="00F01D6E"/>
    <w:rsid w:val="00F027FB"/>
    <w:rsid w:val="00F0306B"/>
    <w:rsid w:val="00F039F9"/>
    <w:rsid w:val="00F03D5B"/>
    <w:rsid w:val="00F04101"/>
    <w:rsid w:val="00F04A0D"/>
    <w:rsid w:val="00F04B97"/>
    <w:rsid w:val="00F05AFF"/>
    <w:rsid w:val="00F05B15"/>
    <w:rsid w:val="00F05BFB"/>
    <w:rsid w:val="00F05E12"/>
    <w:rsid w:val="00F061F3"/>
    <w:rsid w:val="00F066E2"/>
    <w:rsid w:val="00F069BF"/>
    <w:rsid w:val="00F06B40"/>
    <w:rsid w:val="00F06BCF"/>
    <w:rsid w:val="00F06D4F"/>
    <w:rsid w:val="00F0733A"/>
    <w:rsid w:val="00F07C47"/>
    <w:rsid w:val="00F10564"/>
    <w:rsid w:val="00F11045"/>
    <w:rsid w:val="00F12169"/>
    <w:rsid w:val="00F12799"/>
    <w:rsid w:val="00F138ED"/>
    <w:rsid w:val="00F13AA4"/>
    <w:rsid w:val="00F13C6E"/>
    <w:rsid w:val="00F13E12"/>
    <w:rsid w:val="00F14398"/>
    <w:rsid w:val="00F1441D"/>
    <w:rsid w:val="00F145B2"/>
    <w:rsid w:val="00F14C06"/>
    <w:rsid w:val="00F15CA3"/>
    <w:rsid w:val="00F162F8"/>
    <w:rsid w:val="00F168A6"/>
    <w:rsid w:val="00F17140"/>
    <w:rsid w:val="00F17B1F"/>
    <w:rsid w:val="00F200A0"/>
    <w:rsid w:val="00F204DE"/>
    <w:rsid w:val="00F20CA2"/>
    <w:rsid w:val="00F21BC2"/>
    <w:rsid w:val="00F21E93"/>
    <w:rsid w:val="00F22477"/>
    <w:rsid w:val="00F226E4"/>
    <w:rsid w:val="00F229FE"/>
    <w:rsid w:val="00F22B05"/>
    <w:rsid w:val="00F22BE3"/>
    <w:rsid w:val="00F237C6"/>
    <w:rsid w:val="00F23C05"/>
    <w:rsid w:val="00F24241"/>
    <w:rsid w:val="00F244C7"/>
    <w:rsid w:val="00F2470C"/>
    <w:rsid w:val="00F2554C"/>
    <w:rsid w:val="00F25A46"/>
    <w:rsid w:val="00F25A69"/>
    <w:rsid w:val="00F2630C"/>
    <w:rsid w:val="00F26780"/>
    <w:rsid w:val="00F27CEC"/>
    <w:rsid w:val="00F3072C"/>
    <w:rsid w:val="00F30AD5"/>
    <w:rsid w:val="00F31324"/>
    <w:rsid w:val="00F313EA"/>
    <w:rsid w:val="00F315A4"/>
    <w:rsid w:val="00F315E6"/>
    <w:rsid w:val="00F31752"/>
    <w:rsid w:val="00F31D99"/>
    <w:rsid w:val="00F31F49"/>
    <w:rsid w:val="00F3238A"/>
    <w:rsid w:val="00F32618"/>
    <w:rsid w:val="00F32C78"/>
    <w:rsid w:val="00F352EB"/>
    <w:rsid w:val="00F35BA8"/>
    <w:rsid w:val="00F36DEA"/>
    <w:rsid w:val="00F37AD4"/>
    <w:rsid w:val="00F4001B"/>
    <w:rsid w:val="00F407CD"/>
    <w:rsid w:val="00F40BEC"/>
    <w:rsid w:val="00F40D5D"/>
    <w:rsid w:val="00F42392"/>
    <w:rsid w:val="00F423F4"/>
    <w:rsid w:val="00F426D5"/>
    <w:rsid w:val="00F43EF5"/>
    <w:rsid w:val="00F43F55"/>
    <w:rsid w:val="00F43F85"/>
    <w:rsid w:val="00F440E9"/>
    <w:rsid w:val="00F44A74"/>
    <w:rsid w:val="00F45487"/>
    <w:rsid w:val="00F4566D"/>
    <w:rsid w:val="00F4602F"/>
    <w:rsid w:val="00F46814"/>
    <w:rsid w:val="00F476B3"/>
    <w:rsid w:val="00F47FEE"/>
    <w:rsid w:val="00F5021E"/>
    <w:rsid w:val="00F50475"/>
    <w:rsid w:val="00F5066C"/>
    <w:rsid w:val="00F50ECD"/>
    <w:rsid w:val="00F5161D"/>
    <w:rsid w:val="00F52B6E"/>
    <w:rsid w:val="00F52DDA"/>
    <w:rsid w:val="00F538FD"/>
    <w:rsid w:val="00F53907"/>
    <w:rsid w:val="00F53ABE"/>
    <w:rsid w:val="00F53C40"/>
    <w:rsid w:val="00F548AA"/>
    <w:rsid w:val="00F54B9D"/>
    <w:rsid w:val="00F54C57"/>
    <w:rsid w:val="00F566D9"/>
    <w:rsid w:val="00F56D47"/>
    <w:rsid w:val="00F56D6E"/>
    <w:rsid w:val="00F574F3"/>
    <w:rsid w:val="00F57BDA"/>
    <w:rsid w:val="00F57BE6"/>
    <w:rsid w:val="00F57E23"/>
    <w:rsid w:val="00F60233"/>
    <w:rsid w:val="00F604DB"/>
    <w:rsid w:val="00F607A5"/>
    <w:rsid w:val="00F6129D"/>
    <w:rsid w:val="00F619FE"/>
    <w:rsid w:val="00F61E2E"/>
    <w:rsid w:val="00F61E9D"/>
    <w:rsid w:val="00F62B71"/>
    <w:rsid w:val="00F62BDF"/>
    <w:rsid w:val="00F64A46"/>
    <w:rsid w:val="00F64C27"/>
    <w:rsid w:val="00F6575A"/>
    <w:rsid w:val="00F65A7B"/>
    <w:rsid w:val="00F65EDF"/>
    <w:rsid w:val="00F66335"/>
    <w:rsid w:val="00F66BAC"/>
    <w:rsid w:val="00F67969"/>
    <w:rsid w:val="00F67B13"/>
    <w:rsid w:val="00F70343"/>
    <w:rsid w:val="00F71003"/>
    <w:rsid w:val="00F717CB"/>
    <w:rsid w:val="00F724EA"/>
    <w:rsid w:val="00F7256C"/>
    <w:rsid w:val="00F72BAA"/>
    <w:rsid w:val="00F74091"/>
    <w:rsid w:val="00F754D6"/>
    <w:rsid w:val="00F75FCA"/>
    <w:rsid w:val="00F762B6"/>
    <w:rsid w:val="00F76AE4"/>
    <w:rsid w:val="00F77C79"/>
    <w:rsid w:val="00F80080"/>
    <w:rsid w:val="00F80667"/>
    <w:rsid w:val="00F80669"/>
    <w:rsid w:val="00F806CE"/>
    <w:rsid w:val="00F807F6"/>
    <w:rsid w:val="00F808BD"/>
    <w:rsid w:val="00F81A90"/>
    <w:rsid w:val="00F82599"/>
    <w:rsid w:val="00F82628"/>
    <w:rsid w:val="00F8321D"/>
    <w:rsid w:val="00F83BC3"/>
    <w:rsid w:val="00F84424"/>
    <w:rsid w:val="00F849E8"/>
    <w:rsid w:val="00F849FD"/>
    <w:rsid w:val="00F852EF"/>
    <w:rsid w:val="00F85858"/>
    <w:rsid w:val="00F86B6D"/>
    <w:rsid w:val="00F86BC9"/>
    <w:rsid w:val="00F87AC4"/>
    <w:rsid w:val="00F87D2C"/>
    <w:rsid w:val="00F90C7B"/>
    <w:rsid w:val="00F91496"/>
    <w:rsid w:val="00F914D9"/>
    <w:rsid w:val="00F91A5F"/>
    <w:rsid w:val="00F91D03"/>
    <w:rsid w:val="00F930B4"/>
    <w:rsid w:val="00F9352A"/>
    <w:rsid w:val="00F93946"/>
    <w:rsid w:val="00F94170"/>
    <w:rsid w:val="00F946CA"/>
    <w:rsid w:val="00F94705"/>
    <w:rsid w:val="00F949C8"/>
    <w:rsid w:val="00F9500B"/>
    <w:rsid w:val="00F95079"/>
    <w:rsid w:val="00F958C7"/>
    <w:rsid w:val="00F96164"/>
    <w:rsid w:val="00F965DA"/>
    <w:rsid w:val="00F96D11"/>
    <w:rsid w:val="00F96D8F"/>
    <w:rsid w:val="00F97BE9"/>
    <w:rsid w:val="00FA01CB"/>
    <w:rsid w:val="00FA0691"/>
    <w:rsid w:val="00FA1B20"/>
    <w:rsid w:val="00FA1D6A"/>
    <w:rsid w:val="00FA2513"/>
    <w:rsid w:val="00FA273B"/>
    <w:rsid w:val="00FA2EAA"/>
    <w:rsid w:val="00FA315F"/>
    <w:rsid w:val="00FA3375"/>
    <w:rsid w:val="00FA37CB"/>
    <w:rsid w:val="00FA3976"/>
    <w:rsid w:val="00FA3FE4"/>
    <w:rsid w:val="00FA4314"/>
    <w:rsid w:val="00FA439A"/>
    <w:rsid w:val="00FA53B6"/>
    <w:rsid w:val="00FA5C5D"/>
    <w:rsid w:val="00FA5FF6"/>
    <w:rsid w:val="00FA612E"/>
    <w:rsid w:val="00FA659C"/>
    <w:rsid w:val="00FA678A"/>
    <w:rsid w:val="00FA6DE1"/>
    <w:rsid w:val="00FA7078"/>
    <w:rsid w:val="00FA78AE"/>
    <w:rsid w:val="00FA7A68"/>
    <w:rsid w:val="00FA7DCF"/>
    <w:rsid w:val="00FB22A8"/>
    <w:rsid w:val="00FB3705"/>
    <w:rsid w:val="00FB3785"/>
    <w:rsid w:val="00FB3B9B"/>
    <w:rsid w:val="00FB4ED7"/>
    <w:rsid w:val="00FB5497"/>
    <w:rsid w:val="00FB5D2E"/>
    <w:rsid w:val="00FB7805"/>
    <w:rsid w:val="00FB7DC3"/>
    <w:rsid w:val="00FB7DEE"/>
    <w:rsid w:val="00FC03F3"/>
    <w:rsid w:val="00FC10AB"/>
    <w:rsid w:val="00FC3058"/>
    <w:rsid w:val="00FC3217"/>
    <w:rsid w:val="00FC4550"/>
    <w:rsid w:val="00FC46B9"/>
    <w:rsid w:val="00FC4EB6"/>
    <w:rsid w:val="00FC5BF8"/>
    <w:rsid w:val="00FC6127"/>
    <w:rsid w:val="00FC6155"/>
    <w:rsid w:val="00FC6346"/>
    <w:rsid w:val="00FC644A"/>
    <w:rsid w:val="00FD0172"/>
    <w:rsid w:val="00FD0C4E"/>
    <w:rsid w:val="00FD18B6"/>
    <w:rsid w:val="00FD212C"/>
    <w:rsid w:val="00FD24C4"/>
    <w:rsid w:val="00FD36AD"/>
    <w:rsid w:val="00FD3E97"/>
    <w:rsid w:val="00FD430D"/>
    <w:rsid w:val="00FD46DA"/>
    <w:rsid w:val="00FD47BD"/>
    <w:rsid w:val="00FD4C5F"/>
    <w:rsid w:val="00FD4D4D"/>
    <w:rsid w:val="00FD521B"/>
    <w:rsid w:val="00FD622E"/>
    <w:rsid w:val="00FD6AC0"/>
    <w:rsid w:val="00FD72CF"/>
    <w:rsid w:val="00FD7558"/>
    <w:rsid w:val="00FD7A5E"/>
    <w:rsid w:val="00FE0D37"/>
    <w:rsid w:val="00FE0E95"/>
    <w:rsid w:val="00FE19A5"/>
    <w:rsid w:val="00FE226F"/>
    <w:rsid w:val="00FE2423"/>
    <w:rsid w:val="00FE313B"/>
    <w:rsid w:val="00FE3ABD"/>
    <w:rsid w:val="00FE3AD2"/>
    <w:rsid w:val="00FE559A"/>
    <w:rsid w:val="00FE56C7"/>
    <w:rsid w:val="00FE58D3"/>
    <w:rsid w:val="00FE653C"/>
    <w:rsid w:val="00FE70D6"/>
    <w:rsid w:val="00FE7654"/>
    <w:rsid w:val="00FF0131"/>
    <w:rsid w:val="00FF07BE"/>
    <w:rsid w:val="00FF2168"/>
    <w:rsid w:val="00FF2E8B"/>
    <w:rsid w:val="00FF30B7"/>
    <w:rsid w:val="00FF3BB9"/>
    <w:rsid w:val="00FF4597"/>
    <w:rsid w:val="00FF5056"/>
    <w:rsid w:val="00FF516D"/>
    <w:rsid w:val="00FF52F5"/>
    <w:rsid w:val="00FF5EA7"/>
    <w:rsid w:val="00FF628F"/>
    <w:rsid w:val="00FF69C8"/>
    <w:rsid w:val="00FF6BDF"/>
    <w:rsid w:val="00FF6DF9"/>
    <w:rsid w:val="00FF737C"/>
    <w:rsid w:val="00FF739A"/>
    <w:rsid w:val="00FF7B64"/>
    <w:rsid w:val="00FF7EEA"/>
    <w:rsid w:val="00FF7F50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035AAE"/>
  <w15:docId w15:val="{63009B9D-59FF-4929-BE8C-1D8980CE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A6"/>
  </w:style>
  <w:style w:type="paragraph" w:styleId="Heading1">
    <w:name w:val="heading 1"/>
    <w:basedOn w:val="Normal"/>
    <w:next w:val="Normal"/>
    <w:link w:val="Heading1Char"/>
    <w:uiPriority w:val="9"/>
    <w:qFormat/>
    <w:rsid w:val="00201AA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AA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AA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A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AA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A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AA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AA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AA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7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7D2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01AA6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AA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AA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AA6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AA6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AA6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AA6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AA6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201AA6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01AA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01AA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AA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AA6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01AA6"/>
    <w:rPr>
      <w:b/>
      <w:bCs/>
    </w:rPr>
  </w:style>
  <w:style w:type="character" w:styleId="Emphasis">
    <w:name w:val="Emphasis"/>
    <w:basedOn w:val="DefaultParagraphFont"/>
    <w:uiPriority w:val="20"/>
    <w:qFormat/>
    <w:rsid w:val="00201AA6"/>
    <w:rPr>
      <w:i/>
      <w:iCs/>
    </w:rPr>
  </w:style>
  <w:style w:type="paragraph" w:styleId="NoSpacing">
    <w:name w:val="No Spacing"/>
    <w:uiPriority w:val="1"/>
    <w:qFormat/>
    <w:rsid w:val="00201AA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01AA6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1AA6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AA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AA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01AA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01AA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01AA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01AA6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01AA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1AA6"/>
    <w:pPr>
      <w:outlineLvl w:val="9"/>
    </w:pPr>
  </w:style>
  <w:style w:type="character" w:customStyle="1" w:styleId="jrnl">
    <w:name w:val="jrnl"/>
    <w:basedOn w:val="DefaultParagraphFont"/>
    <w:rsid w:val="00C31D22"/>
  </w:style>
  <w:style w:type="paragraph" w:customStyle="1" w:styleId="Default">
    <w:name w:val="Default"/>
    <w:rsid w:val="00EF6A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ps">
    <w:name w:val="hps"/>
    <w:rsid w:val="00506373"/>
  </w:style>
  <w:style w:type="table" w:styleId="TableGrid">
    <w:name w:val="Table Grid"/>
    <w:basedOn w:val="TableNormal"/>
    <w:uiPriority w:val="39"/>
    <w:rsid w:val="0020146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90C"/>
  </w:style>
  <w:style w:type="paragraph" w:styleId="Footer">
    <w:name w:val="footer"/>
    <w:basedOn w:val="Normal"/>
    <w:link w:val="FooterChar"/>
    <w:uiPriority w:val="99"/>
    <w:unhideWhenUsed/>
    <w:rsid w:val="00ED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90C"/>
  </w:style>
  <w:style w:type="character" w:styleId="LineNumber">
    <w:name w:val="line number"/>
    <w:basedOn w:val="DefaultParagraphFont"/>
    <w:uiPriority w:val="99"/>
    <w:semiHidden/>
    <w:unhideWhenUsed/>
    <w:rsid w:val="00691E04"/>
  </w:style>
  <w:style w:type="character" w:styleId="Hyperlink">
    <w:name w:val="Hyperlink"/>
    <w:basedOn w:val="DefaultParagraphFont"/>
    <w:uiPriority w:val="99"/>
    <w:unhideWhenUsed/>
    <w:rsid w:val="003847B4"/>
    <w:rPr>
      <w:color w:val="0000FF"/>
      <w:u w:val="single"/>
    </w:rPr>
  </w:style>
  <w:style w:type="character" w:customStyle="1" w:styleId="cit">
    <w:name w:val="cit"/>
    <w:basedOn w:val="DefaultParagraphFont"/>
    <w:rsid w:val="003847B4"/>
  </w:style>
  <w:style w:type="paragraph" w:customStyle="1" w:styleId="Retraitcorpsdetexte31">
    <w:name w:val="Retrait corps de texte 31"/>
    <w:rsid w:val="00715A89"/>
    <w:pPr>
      <w:spacing w:after="0" w:line="240" w:lineRule="auto"/>
      <w:ind w:left="426" w:hanging="284"/>
    </w:pPr>
    <w:rPr>
      <w:rFonts w:ascii="Arial Bold" w:eastAsia="ヒラギノ角ゴ Pro W3" w:hAnsi="Arial Bold" w:cs="Times New Roman"/>
      <w:color w:val="000000"/>
      <w:szCs w:val="20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41E70"/>
    <w:rPr>
      <w:color w:val="808080"/>
      <w:shd w:val="clear" w:color="auto" w:fill="E6E6E6"/>
    </w:rPr>
  </w:style>
  <w:style w:type="table" w:customStyle="1" w:styleId="TableauGrille1Clair1">
    <w:name w:val="Tableau Grille 1 Clair1"/>
    <w:basedOn w:val="TableNormal"/>
    <w:uiPriority w:val="46"/>
    <w:rsid w:val="00E53A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37C3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327BB"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citation-publication-date">
    <w:name w:val="citation-publication-date"/>
    <w:basedOn w:val="DefaultParagraphFont"/>
    <w:rsid w:val="00382A2F"/>
  </w:style>
  <w:style w:type="character" w:customStyle="1" w:styleId="doi">
    <w:name w:val="doi"/>
    <w:basedOn w:val="DefaultParagraphFont"/>
    <w:rsid w:val="00382A2F"/>
  </w:style>
  <w:style w:type="paragraph" w:customStyle="1" w:styleId="Titre1">
    <w:name w:val="Titre1"/>
    <w:basedOn w:val="Normal"/>
    <w:rsid w:val="00374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374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374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auGrille1Clair2">
    <w:name w:val="Tableau Grille 1 Clair2"/>
    <w:basedOn w:val="TableNormal"/>
    <w:uiPriority w:val="46"/>
    <w:rsid w:val="009147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803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cimalAligned">
    <w:name w:val="Decimal Aligned"/>
    <w:basedOn w:val="Normal"/>
    <w:uiPriority w:val="40"/>
    <w:qFormat/>
    <w:rsid w:val="006F7D42"/>
    <w:pPr>
      <w:tabs>
        <w:tab w:val="decimal" w:pos="360"/>
      </w:tabs>
      <w:spacing w:after="200" w:line="276" w:lineRule="auto"/>
    </w:pPr>
    <w:rPr>
      <w:rFonts w:cs="Times New Roman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F7D42"/>
    <w:pPr>
      <w:spacing w:after="0" w:line="240" w:lineRule="auto"/>
    </w:pPr>
    <w:rPr>
      <w:rFonts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7D42"/>
    <w:rPr>
      <w:rFonts w:cs="Times New Roman"/>
      <w:sz w:val="20"/>
      <w:szCs w:val="20"/>
      <w:lang w:val="fr-FR" w:eastAsia="fr-FR"/>
    </w:rPr>
  </w:style>
  <w:style w:type="table" w:styleId="LightShading-Accent1">
    <w:name w:val="Light Shading Accent 1"/>
    <w:basedOn w:val="TableNormal"/>
    <w:uiPriority w:val="60"/>
    <w:rsid w:val="006F7D42"/>
    <w:pPr>
      <w:spacing w:after="0" w:line="240" w:lineRule="auto"/>
    </w:pPr>
    <w:rPr>
      <w:color w:val="2F5496" w:themeColor="accent1" w:themeShade="BF"/>
      <w:lang w:val="fr-FR" w:eastAsia="fr-F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PlainTable3">
    <w:name w:val="Plain Table 3"/>
    <w:basedOn w:val="TableNormal"/>
    <w:uiPriority w:val="43"/>
    <w:rsid w:val="006F7D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14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 w:eastAsia="fr-F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CB0D7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06B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5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4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14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7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83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7345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3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7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0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9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65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69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8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89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0405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8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6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180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73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207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272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8775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0828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9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9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05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06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448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04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1481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155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37841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9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38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138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75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168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018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1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4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7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49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0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810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2585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8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7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03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52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19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14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1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7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578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9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82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920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57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6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0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9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81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742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279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327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1185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4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38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889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419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098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3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5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4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7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5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5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3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204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03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254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4092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2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60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08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08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4696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7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72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83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2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274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0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7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30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350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245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14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131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fb0ad98-9d8e-4aad-aeff-9a23acd77812">
      <Terms xmlns="http://schemas.microsoft.com/office/infopath/2007/PartnerControls"/>
    </lcf76f155ced4ddcb4097134ff3c332f>
    <TaxCatchAll xmlns="df0ce0c6-89fd-4b56-867f-8a93dd9ae5e4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4AE6D22E8D46949F264513B1DADB" ma:contentTypeVersion="18" ma:contentTypeDescription="Crée un document." ma:contentTypeScope="" ma:versionID="28b97f5033f69639b4fdd5ac9b6227ce">
  <xsd:schema xmlns:xsd="http://www.w3.org/2001/XMLSchema" xmlns:xs="http://www.w3.org/2001/XMLSchema" xmlns:p="http://schemas.microsoft.com/office/2006/metadata/properties" xmlns:ns2="3fb0ad98-9d8e-4aad-aeff-9a23acd77812" xmlns:ns3="df0ce0c6-89fd-4b56-867f-8a93dd9ae5e4" targetNamespace="http://schemas.microsoft.com/office/2006/metadata/properties" ma:root="true" ma:fieldsID="9d4dc371adc982a7f204c6a248830132" ns2:_="" ns3:_="">
    <xsd:import namespace="3fb0ad98-9d8e-4aad-aeff-9a23acd77812"/>
    <xsd:import namespace="df0ce0c6-89fd-4b56-867f-8a93dd9ae5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0ad98-9d8e-4aad-aeff-9a23acd778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88c57dbc-7a45-40fd-87e8-824188fb0f5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ce0c6-89fd-4b56-867f-8a93dd9ae5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91ea4cd-805f-480b-ba66-8501c47be61e}" ma:internalName="TaxCatchAll" ma:showField="CatchAllData" ma:web="df0ce0c6-89fd-4b56-867f-8a93dd9ae5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B504AA-0EC1-40F5-91E0-7256F36A7F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93CBA7-9F97-4A92-A48B-C6849703D1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CDCC9B-3427-4115-A6FB-C602E31BD515}">
  <ds:schemaRefs>
    <ds:schemaRef ds:uri="http://schemas.microsoft.com/office/2006/metadata/properties"/>
    <ds:schemaRef ds:uri="http://schemas.microsoft.com/office/infopath/2007/PartnerControls"/>
    <ds:schemaRef ds:uri="3fb0ad98-9d8e-4aad-aeff-9a23acd77812"/>
    <ds:schemaRef ds:uri="df0ce0c6-89fd-4b56-867f-8a93dd9ae5e4"/>
  </ds:schemaRefs>
</ds:datastoreItem>
</file>

<file path=customXml/itemProps4.xml><?xml version="1.0" encoding="utf-8"?>
<ds:datastoreItem xmlns:ds="http://schemas.openxmlformats.org/officeDocument/2006/customXml" ds:itemID="{215CCF6C-F863-4A91-8905-A11D778DA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0ad98-9d8e-4aad-aeff-9a23acd77812"/>
    <ds:schemaRef ds:uri="df0ce0c6-89fd-4b56-867f-8a93dd9ae5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silea Pharmaceutica Ltd.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Goldstein</dc:creator>
  <cp:keywords/>
  <cp:lastModifiedBy>Brittany Quinn</cp:lastModifiedBy>
  <cp:revision>2</cp:revision>
  <cp:lastPrinted>2024-09-07T03:42:00Z</cp:lastPrinted>
  <dcterms:created xsi:type="dcterms:W3CDTF">2024-10-14T16:37:00Z</dcterms:created>
  <dcterms:modified xsi:type="dcterms:W3CDTF">2024-10-1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34378AAAABF54492F1660486873C97</vt:lpwstr>
  </property>
  <property fmtid="{D5CDD505-2E9C-101B-9397-08002B2CF9AE}" pid="3" name="MediaServiceImageTags">
    <vt:lpwstr/>
  </property>
  <property fmtid="{D5CDD505-2E9C-101B-9397-08002B2CF9AE}" pid="4" name="ZOTERO_PREF_2">
    <vt:lpwstr>&gt;&lt;/data&gt;</vt:lpwstr>
  </property>
  <property fmtid="{D5CDD505-2E9C-101B-9397-08002B2CF9AE}" pid="5" name="ZOTERO_PREF_1">
    <vt:lpwstr>&lt;data data-version="3" zotero-version="6.0.36"&gt;&lt;session id="GGr2jLpU"/&gt;&lt;style id="http://www.zotero.org/styles/antimicrobial-agents-and-chemotherapy" hasBibliography="1" bibliographyStyleHasBeenSet="1"/&gt;&lt;prefs&gt;&lt;pref name="fieldType" value="Field"/&gt;&lt;/prefs</vt:lpwstr>
  </property>
</Properties>
</file>